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9CEAFD" w14:textId="63EBEF68" w:rsidR="00E56C17" w:rsidRPr="00E56C17" w:rsidRDefault="00E56C17" w:rsidP="00E56C17">
      <w:pPr>
        <w:spacing w:after="160" w:line="259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9E6A9C8" w14:textId="6EE13618" w:rsidR="00255435" w:rsidRPr="00E56C17" w:rsidRDefault="001349DF" w:rsidP="00255435">
      <w:pPr>
        <w:spacing w:after="160" w:line="259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</w:t>
      </w:r>
      <w:r w:rsidR="00255435" w:rsidRPr="00E56C17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 w:rsidR="00F85C33">
        <w:rPr>
          <w:rFonts w:ascii="Arial" w:hAnsi="Arial" w:cs="Arial"/>
          <w:b/>
          <w:bCs/>
          <w:sz w:val="22"/>
          <w:szCs w:val="22"/>
          <w:lang w:val="en-US"/>
        </w:rPr>
        <w:t>1</w:t>
      </w:r>
      <w:r w:rsidR="00255435" w:rsidRPr="00E56C17">
        <w:rPr>
          <w:rFonts w:ascii="Arial" w:hAnsi="Arial" w:cs="Arial"/>
          <w:b/>
          <w:bCs/>
          <w:sz w:val="22"/>
          <w:szCs w:val="22"/>
          <w:lang w:val="en-US"/>
        </w:rPr>
        <w:t>:</w:t>
      </w:r>
      <w:r w:rsidR="00255435" w:rsidRPr="00E56C17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="00255435" w:rsidRPr="00E56C17">
        <w:rPr>
          <w:rFonts w:ascii="Arial" w:hAnsi="Arial" w:cs="Arial"/>
          <w:sz w:val="22"/>
          <w:szCs w:val="22"/>
          <w:lang w:val="en-US"/>
        </w:rPr>
        <w:t>Clinicopathologic</w:t>
      </w:r>
      <w:proofErr w:type="spellEnd"/>
      <w:r w:rsidR="00255435" w:rsidRPr="00E56C17">
        <w:rPr>
          <w:rFonts w:ascii="Arial" w:hAnsi="Arial" w:cs="Arial"/>
          <w:sz w:val="22"/>
          <w:szCs w:val="22"/>
          <w:lang w:val="en-US"/>
        </w:rPr>
        <w:t xml:space="preserve"> characteristics of the study cohort by clinical staging. </w:t>
      </w:r>
    </w:p>
    <w:tbl>
      <w:tblPr>
        <w:tblW w:w="60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1584"/>
        <w:gridCol w:w="1584"/>
      </w:tblGrid>
      <w:tr w:rsidR="00291DC2" w:rsidRPr="00E56C17" w14:paraId="4616FF21" w14:textId="77777777" w:rsidTr="00F5171A">
        <w:trPr>
          <w:trHeight w:val="300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C3F10" w14:textId="77777777" w:rsidR="00291DC2" w:rsidRPr="00E56C17" w:rsidRDefault="00291DC2" w:rsidP="00E640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C27BF" w14:textId="1D8D69A6" w:rsidR="00291DC2" w:rsidRPr="00E56C17" w:rsidRDefault="00291DC2" w:rsidP="00E640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</w:t>
            </w:r>
            <w:r w:rsidRPr="00E56C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MIBC</w:t>
            </w:r>
            <w:proofErr w:type="spellEnd"/>
            <w:r w:rsidRPr="00E56C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br/>
            </w:r>
            <w:r w:rsidRPr="00E56C1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n = 1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  <w:r w:rsidRPr="00E56C1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 59%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DA98C" w14:textId="77777777" w:rsidR="00291DC2" w:rsidRPr="00E56C17" w:rsidRDefault="00291DC2" w:rsidP="00E640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56C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T2</w:t>
            </w:r>
            <w:r w:rsidRPr="00E56C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br/>
            </w:r>
            <w:r w:rsidRPr="00E56C1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n = 92, 41%)</w:t>
            </w:r>
          </w:p>
        </w:tc>
      </w:tr>
      <w:tr w:rsidR="00291DC2" w:rsidRPr="00E56C17" w14:paraId="11E9FAF5" w14:textId="77777777" w:rsidTr="00F5171A">
        <w:trPr>
          <w:trHeight w:val="300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6733F" w14:textId="77777777" w:rsidR="00291DC2" w:rsidRPr="00E56C17" w:rsidRDefault="00291DC2" w:rsidP="00E640E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56C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ge at RC; median (IQR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0250E" w14:textId="77777777" w:rsidR="00291DC2" w:rsidRPr="00E9244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24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9 (60, 75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A7CF3" w14:textId="77777777" w:rsidR="00291DC2" w:rsidRPr="00E9244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24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3 (65, 79)</w:t>
            </w:r>
          </w:p>
        </w:tc>
      </w:tr>
      <w:tr w:rsidR="00291DC2" w:rsidRPr="00E56C17" w14:paraId="36499E30" w14:textId="77777777" w:rsidTr="00F5171A">
        <w:trPr>
          <w:trHeight w:val="300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D3B6E" w14:textId="77777777" w:rsidR="00291DC2" w:rsidRPr="00E56C17" w:rsidRDefault="00291DC2" w:rsidP="00E640E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56C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ex; n (%)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EDCE2B" w14:textId="77777777" w:rsidR="00291DC2" w:rsidRPr="00E9244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0B0DFB" w14:textId="77777777" w:rsidR="00291DC2" w:rsidRPr="00E9244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291DC2" w:rsidRPr="00E56C17" w14:paraId="25C20FB0" w14:textId="77777777" w:rsidTr="00F5171A">
        <w:trPr>
          <w:trHeight w:val="300"/>
        </w:trPr>
        <w:tc>
          <w:tcPr>
            <w:tcW w:w="28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465E18" w14:textId="77777777" w:rsidR="00291DC2" w:rsidRPr="00E56C17" w:rsidRDefault="00291DC2" w:rsidP="00E640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56C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Female</w:t>
            </w:r>
          </w:p>
        </w:tc>
        <w:tc>
          <w:tcPr>
            <w:tcW w:w="15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394A393" w14:textId="77777777" w:rsidR="00291DC2" w:rsidRPr="00E9244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24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4 (18%)</w:t>
            </w:r>
          </w:p>
        </w:tc>
        <w:tc>
          <w:tcPr>
            <w:tcW w:w="15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54049C" w14:textId="77777777" w:rsidR="00291DC2" w:rsidRPr="00E9244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24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8 (20%)</w:t>
            </w:r>
          </w:p>
        </w:tc>
      </w:tr>
      <w:tr w:rsidR="00291DC2" w:rsidRPr="00E56C17" w14:paraId="71C9B664" w14:textId="77777777" w:rsidTr="00F5171A">
        <w:trPr>
          <w:trHeight w:val="300"/>
        </w:trPr>
        <w:tc>
          <w:tcPr>
            <w:tcW w:w="2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0A0A4" w14:textId="77777777" w:rsidR="00291DC2" w:rsidRPr="00E56C17" w:rsidRDefault="00291DC2" w:rsidP="00E640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56C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ale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F74EA" w14:textId="77777777" w:rsidR="00291DC2" w:rsidRPr="00E9244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24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10 (82%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51DD6" w14:textId="77777777" w:rsidR="00291DC2" w:rsidRPr="00E9244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24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4 (80%)</w:t>
            </w:r>
          </w:p>
        </w:tc>
      </w:tr>
      <w:tr w:rsidR="00291DC2" w:rsidRPr="00E56C17" w14:paraId="10C5E2F5" w14:textId="77777777" w:rsidTr="00F5171A">
        <w:trPr>
          <w:trHeight w:val="300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6FEA8" w14:textId="77777777" w:rsidR="00291DC2" w:rsidRPr="00E56C17" w:rsidRDefault="00291DC2" w:rsidP="00E640E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56C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moking status; n (%)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445544" w14:textId="77777777" w:rsidR="00291DC2" w:rsidRPr="00E9244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87CA32" w14:textId="77777777" w:rsidR="00291DC2" w:rsidRPr="00E9244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291DC2" w:rsidRPr="00E56C17" w14:paraId="108D1CEA" w14:textId="77777777" w:rsidTr="00F5171A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2A092DE" w14:textId="77777777" w:rsidR="00291DC2" w:rsidRPr="00E56C17" w:rsidRDefault="00291DC2" w:rsidP="00E640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56C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ever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52F1B87" w14:textId="77777777" w:rsidR="00291DC2" w:rsidRPr="00E9244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24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4 (25%)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B3FCB74" w14:textId="77777777" w:rsidR="00291DC2" w:rsidRPr="00E9244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24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7 (18%)</w:t>
            </w:r>
          </w:p>
        </w:tc>
      </w:tr>
      <w:tr w:rsidR="00291DC2" w:rsidRPr="00E56C17" w14:paraId="57EE670B" w14:textId="77777777" w:rsidTr="00F5171A">
        <w:trPr>
          <w:trHeight w:val="300"/>
        </w:trPr>
        <w:tc>
          <w:tcPr>
            <w:tcW w:w="28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9B05EB" w14:textId="77777777" w:rsidR="00291DC2" w:rsidRPr="00E56C17" w:rsidRDefault="00291DC2" w:rsidP="00E640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56C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Ever</w:t>
            </w:r>
          </w:p>
        </w:tc>
        <w:tc>
          <w:tcPr>
            <w:tcW w:w="15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3EB1BC" w14:textId="77777777" w:rsidR="00291DC2" w:rsidRPr="00E9244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24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0 (60%)</w:t>
            </w:r>
          </w:p>
        </w:tc>
        <w:tc>
          <w:tcPr>
            <w:tcW w:w="15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3536F6" w14:textId="77777777" w:rsidR="00291DC2" w:rsidRPr="00E9244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24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7 (73%)</w:t>
            </w:r>
          </w:p>
        </w:tc>
      </w:tr>
      <w:tr w:rsidR="00291DC2" w:rsidRPr="00E56C17" w14:paraId="09534C2F" w14:textId="77777777" w:rsidTr="00F5171A">
        <w:trPr>
          <w:trHeight w:val="300"/>
        </w:trPr>
        <w:tc>
          <w:tcPr>
            <w:tcW w:w="2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3F087" w14:textId="77777777" w:rsidR="00291DC2" w:rsidRPr="00E56C17" w:rsidRDefault="00291DC2" w:rsidP="00E640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56C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Unknown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F5B95" w14:textId="77777777" w:rsidR="00291DC2" w:rsidRPr="00E9244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24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0 (15%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95CBC" w14:textId="77777777" w:rsidR="00291DC2" w:rsidRPr="00E9244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24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 (9%)</w:t>
            </w:r>
          </w:p>
        </w:tc>
      </w:tr>
      <w:tr w:rsidR="00291DC2" w:rsidRPr="00E56C17" w14:paraId="09648BFB" w14:textId="77777777" w:rsidTr="00F5171A">
        <w:trPr>
          <w:trHeight w:val="300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C198E" w14:textId="77777777" w:rsidR="00291DC2" w:rsidRPr="00E56C17" w:rsidRDefault="00291DC2" w:rsidP="00E640E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56C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GSC subtype; n (%)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3D2C89" w14:textId="77777777" w:rsidR="00291DC2" w:rsidRPr="00E9244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E25658" w14:textId="77777777" w:rsidR="00291DC2" w:rsidRPr="00E9244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291DC2" w:rsidRPr="00E56C17" w14:paraId="21A51E8C" w14:textId="77777777" w:rsidTr="00F5171A">
        <w:trPr>
          <w:trHeight w:val="300"/>
        </w:trPr>
        <w:tc>
          <w:tcPr>
            <w:tcW w:w="28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5AE456" w14:textId="77777777" w:rsidR="00291DC2" w:rsidRPr="00E56C17" w:rsidRDefault="00291DC2" w:rsidP="00E640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56C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uminal</w:t>
            </w:r>
          </w:p>
        </w:tc>
        <w:tc>
          <w:tcPr>
            <w:tcW w:w="15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F6B45F" w14:textId="77777777" w:rsidR="00291DC2" w:rsidRPr="00E9244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A66EE">
              <w:rPr>
                <w:rFonts w:ascii="Arial" w:hAnsi="Arial" w:cs="Arial"/>
                <w:color w:val="000000"/>
                <w:sz w:val="22"/>
                <w:szCs w:val="22"/>
              </w:rPr>
              <w:t>99 (74%)</w:t>
            </w:r>
          </w:p>
        </w:tc>
        <w:tc>
          <w:tcPr>
            <w:tcW w:w="15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172878B" w14:textId="77777777" w:rsidR="00291DC2" w:rsidRPr="00E9244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24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9 (42%)</w:t>
            </w:r>
          </w:p>
        </w:tc>
      </w:tr>
      <w:tr w:rsidR="00291DC2" w:rsidRPr="00E56C17" w14:paraId="3AE22C8D" w14:textId="77777777" w:rsidTr="00F5171A">
        <w:trPr>
          <w:trHeight w:val="300"/>
        </w:trPr>
        <w:tc>
          <w:tcPr>
            <w:tcW w:w="2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1B53A" w14:textId="77777777" w:rsidR="00291DC2" w:rsidRPr="00E56C17" w:rsidRDefault="00291DC2" w:rsidP="00E640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56C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n-luminal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6024" w14:textId="77777777" w:rsidR="00291DC2" w:rsidRPr="00E9244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A66EE">
              <w:rPr>
                <w:rFonts w:ascii="Arial" w:hAnsi="Arial" w:cs="Arial"/>
                <w:color w:val="000000"/>
                <w:sz w:val="22"/>
                <w:szCs w:val="22"/>
              </w:rPr>
              <w:t>35 (26%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F1866" w14:textId="77777777" w:rsidR="00291DC2" w:rsidRPr="00E9244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9244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3 (58%)</w:t>
            </w:r>
          </w:p>
        </w:tc>
      </w:tr>
    </w:tbl>
    <w:p w14:paraId="67D55137" w14:textId="77777777" w:rsidR="00980D89" w:rsidRDefault="00980D89" w:rsidP="00E56C17">
      <w:pPr>
        <w:spacing w:after="160" w:line="259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08700E9" w14:textId="77777777" w:rsidR="007B607D" w:rsidRDefault="007B607D" w:rsidP="00E56C17">
      <w:pPr>
        <w:spacing w:after="160" w:line="259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31BCB8C" w14:textId="01EC4AC4" w:rsidR="007B607D" w:rsidRPr="00E56C17" w:rsidRDefault="001349DF" w:rsidP="007B607D">
      <w:pPr>
        <w:spacing w:after="160" w:line="259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</w:t>
      </w:r>
      <w:r w:rsidR="007B607D" w:rsidRPr="00E56C17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 w:rsidR="007B607D"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="007B607D" w:rsidRPr="00E56C17">
        <w:rPr>
          <w:rFonts w:ascii="Arial" w:hAnsi="Arial" w:cs="Arial"/>
          <w:b/>
          <w:bCs/>
          <w:sz w:val="22"/>
          <w:szCs w:val="22"/>
          <w:lang w:val="en-US"/>
        </w:rPr>
        <w:t>:</w:t>
      </w:r>
      <w:r w:rsidR="007B607D" w:rsidRPr="00E56C17">
        <w:rPr>
          <w:rFonts w:ascii="Arial" w:hAnsi="Arial" w:cs="Arial"/>
          <w:sz w:val="22"/>
          <w:szCs w:val="22"/>
          <w:lang w:val="en-US"/>
        </w:rPr>
        <w:t xml:space="preserve"> Subtype distributions for different subtyping classifiers by clinical stage.</w:t>
      </w:r>
    </w:p>
    <w:tbl>
      <w:tblPr>
        <w:tblW w:w="56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448"/>
        <w:gridCol w:w="1584"/>
        <w:gridCol w:w="1584"/>
      </w:tblGrid>
      <w:tr w:rsidR="00291DC2" w:rsidRPr="00E56C17" w14:paraId="1389063B" w14:textId="77777777" w:rsidTr="00F5171A">
        <w:trPr>
          <w:trHeight w:val="300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C8071" w14:textId="77777777" w:rsidR="00291DC2" w:rsidRPr="00E56C17" w:rsidRDefault="00291DC2" w:rsidP="00E640E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84CEF" w14:textId="1CB39AB0" w:rsidR="00291DC2" w:rsidRPr="00E56C1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</w:t>
            </w:r>
            <w:r w:rsidRPr="00E56C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MIBC</w:t>
            </w:r>
            <w:proofErr w:type="spellEnd"/>
            <w:r w:rsidRPr="00E56C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br/>
            </w:r>
            <w:r w:rsidRPr="00E56C1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n = 1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  <w:r w:rsidRPr="00E56C1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 59%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C5D85" w14:textId="77777777" w:rsidR="00291DC2" w:rsidRPr="00E56C1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56C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T2</w:t>
            </w:r>
            <w:r w:rsidRPr="00E56C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br/>
            </w:r>
            <w:r w:rsidRPr="00E56C1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n = 92, 41%)</w:t>
            </w:r>
          </w:p>
        </w:tc>
      </w:tr>
      <w:tr w:rsidR="00291DC2" w:rsidRPr="00E56C17" w14:paraId="58053A51" w14:textId="77777777" w:rsidTr="00F5171A">
        <w:trPr>
          <w:trHeight w:val="300"/>
        </w:trPr>
        <w:tc>
          <w:tcPr>
            <w:tcW w:w="24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C93F" w14:textId="77777777" w:rsidR="00291DC2" w:rsidRPr="00E56C17" w:rsidRDefault="00291DC2" w:rsidP="00E640E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56C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GSC subtype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F53820" w14:textId="77777777" w:rsidR="00291DC2" w:rsidRPr="00E56C1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76ECFA" w14:textId="77777777" w:rsidR="00291DC2" w:rsidRPr="00E56C1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291DC2" w:rsidRPr="00E56C17" w14:paraId="4250BEA6" w14:textId="77777777" w:rsidTr="00F5171A">
        <w:trPr>
          <w:trHeight w:val="300"/>
        </w:trPr>
        <w:tc>
          <w:tcPr>
            <w:tcW w:w="244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9B08AC" w14:textId="77777777" w:rsidR="00291DC2" w:rsidRPr="00E56C17" w:rsidRDefault="00291DC2" w:rsidP="00E640E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56C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uminal</w:t>
            </w:r>
          </w:p>
        </w:tc>
        <w:tc>
          <w:tcPr>
            <w:tcW w:w="15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5A88C38" w14:textId="77777777" w:rsidR="00291DC2" w:rsidRPr="00505A1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A66EE">
              <w:rPr>
                <w:rFonts w:ascii="Arial" w:hAnsi="Arial" w:cs="Arial"/>
                <w:color w:val="000000"/>
                <w:sz w:val="22"/>
                <w:szCs w:val="22"/>
              </w:rPr>
              <w:t>99 (74%)</w:t>
            </w:r>
          </w:p>
        </w:tc>
        <w:tc>
          <w:tcPr>
            <w:tcW w:w="15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18231A" w14:textId="77777777" w:rsidR="00291DC2" w:rsidRPr="00505A1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A66EE">
              <w:rPr>
                <w:rFonts w:ascii="Arial" w:hAnsi="Arial" w:cs="Arial"/>
                <w:color w:val="000000"/>
                <w:sz w:val="22"/>
                <w:szCs w:val="22"/>
              </w:rPr>
              <w:t>39 (42%)</w:t>
            </w:r>
          </w:p>
        </w:tc>
      </w:tr>
      <w:tr w:rsidR="00291DC2" w:rsidRPr="00E56C17" w14:paraId="44E01233" w14:textId="77777777" w:rsidTr="00F5171A">
        <w:trPr>
          <w:trHeight w:val="300"/>
        </w:trPr>
        <w:tc>
          <w:tcPr>
            <w:tcW w:w="24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EB4FB" w14:textId="77777777" w:rsidR="00291DC2" w:rsidRPr="00E56C17" w:rsidRDefault="00291DC2" w:rsidP="00E640E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56C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n-luminal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1D061" w14:textId="77777777" w:rsidR="00291DC2" w:rsidRPr="00505A1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A66EE">
              <w:rPr>
                <w:rFonts w:ascii="Arial" w:hAnsi="Arial" w:cs="Arial"/>
                <w:color w:val="000000"/>
                <w:sz w:val="22"/>
                <w:szCs w:val="22"/>
              </w:rPr>
              <w:t>35 (26%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1937" w14:textId="77777777" w:rsidR="00291DC2" w:rsidRPr="00505A1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A66EE">
              <w:rPr>
                <w:rFonts w:ascii="Arial" w:hAnsi="Arial" w:cs="Arial"/>
                <w:color w:val="000000"/>
                <w:sz w:val="22"/>
                <w:szCs w:val="22"/>
              </w:rPr>
              <w:t>53 (58%)</w:t>
            </w:r>
          </w:p>
        </w:tc>
      </w:tr>
      <w:tr w:rsidR="00291DC2" w:rsidRPr="00E56C17" w14:paraId="15C1736E" w14:textId="77777777" w:rsidTr="00F5171A">
        <w:trPr>
          <w:trHeight w:val="300"/>
        </w:trPr>
        <w:tc>
          <w:tcPr>
            <w:tcW w:w="24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04D8" w14:textId="77777777" w:rsidR="00291DC2" w:rsidRPr="00E56C17" w:rsidRDefault="00291DC2" w:rsidP="00E640E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56C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CGA subtype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F1B5E5" w14:textId="77777777" w:rsidR="00291DC2" w:rsidRPr="00505A1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DC13D1" w14:textId="77777777" w:rsidR="00291DC2" w:rsidRPr="00505A1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291DC2" w:rsidRPr="00E56C17" w14:paraId="01E67507" w14:textId="77777777" w:rsidTr="00F5171A">
        <w:trPr>
          <w:trHeight w:val="300"/>
        </w:trPr>
        <w:tc>
          <w:tcPr>
            <w:tcW w:w="2448" w:type="dxa"/>
            <w:shd w:val="clear" w:color="auto" w:fill="auto"/>
            <w:noWrap/>
            <w:vAlign w:val="bottom"/>
            <w:hideMark/>
          </w:tcPr>
          <w:p w14:paraId="3975F22B" w14:textId="77777777" w:rsidR="00291DC2" w:rsidRPr="00E56C17" w:rsidRDefault="00291DC2" w:rsidP="00E640E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56C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uminal Papillary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7CD81FBA" w14:textId="77777777" w:rsidR="00291DC2" w:rsidRPr="00505A1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A66EE">
              <w:rPr>
                <w:rFonts w:ascii="Arial" w:hAnsi="Arial" w:cs="Arial"/>
                <w:color w:val="000000"/>
                <w:sz w:val="22"/>
                <w:szCs w:val="22"/>
              </w:rPr>
              <w:t>94 (70%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0A46270C" w14:textId="77777777" w:rsidR="00291DC2" w:rsidRPr="00505A1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A66EE">
              <w:rPr>
                <w:rFonts w:ascii="Arial" w:hAnsi="Arial" w:cs="Arial"/>
                <w:color w:val="000000"/>
                <w:sz w:val="22"/>
                <w:szCs w:val="22"/>
              </w:rPr>
              <w:t>30 (33%)</w:t>
            </w:r>
          </w:p>
        </w:tc>
      </w:tr>
      <w:tr w:rsidR="00291DC2" w:rsidRPr="00E56C17" w14:paraId="0B825291" w14:textId="77777777" w:rsidTr="00F5171A">
        <w:trPr>
          <w:trHeight w:val="300"/>
        </w:trPr>
        <w:tc>
          <w:tcPr>
            <w:tcW w:w="2448" w:type="dxa"/>
            <w:shd w:val="clear" w:color="auto" w:fill="auto"/>
            <w:noWrap/>
            <w:vAlign w:val="bottom"/>
            <w:hideMark/>
          </w:tcPr>
          <w:p w14:paraId="01245062" w14:textId="77777777" w:rsidR="00291DC2" w:rsidRPr="00E56C17" w:rsidRDefault="00291DC2" w:rsidP="00E640E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56C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uminal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92C73FA" w14:textId="77777777" w:rsidR="00291DC2" w:rsidRPr="00505A1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A66EE">
              <w:rPr>
                <w:rFonts w:ascii="Arial" w:hAnsi="Arial" w:cs="Arial"/>
                <w:color w:val="000000"/>
                <w:sz w:val="22"/>
                <w:szCs w:val="22"/>
              </w:rPr>
              <w:t>9 (7%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96A2D61" w14:textId="77777777" w:rsidR="00291DC2" w:rsidRPr="00505A1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A66EE">
              <w:rPr>
                <w:rFonts w:ascii="Arial" w:hAnsi="Arial" w:cs="Arial"/>
                <w:color w:val="000000"/>
                <w:sz w:val="22"/>
                <w:szCs w:val="22"/>
              </w:rPr>
              <w:t>13 (14%)</w:t>
            </w:r>
          </w:p>
        </w:tc>
      </w:tr>
      <w:tr w:rsidR="00291DC2" w:rsidRPr="00E56C17" w14:paraId="29A45D22" w14:textId="77777777" w:rsidTr="00F5171A">
        <w:trPr>
          <w:trHeight w:val="300"/>
        </w:trPr>
        <w:tc>
          <w:tcPr>
            <w:tcW w:w="2448" w:type="dxa"/>
            <w:shd w:val="clear" w:color="auto" w:fill="auto"/>
            <w:noWrap/>
            <w:vAlign w:val="bottom"/>
            <w:hideMark/>
          </w:tcPr>
          <w:p w14:paraId="21A64C29" w14:textId="77777777" w:rsidR="00291DC2" w:rsidRPr="00E56C17" w:rsidRDefault="00291DC2" w:rsidP="00E640E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56C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uminal Infiltrated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03C47F50" w14:textId="77777777" w:rsidR="00291DC2" w:rsidRPr="00505A1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A66EE">
              <w:rPr>
                <w:rFonts w:ascii="Arial" w:hAnsi="Arial" w:cs="Arial"/>
                <w:color w:val="000000"/>
                <w:sz w:val="22"/>
                <w:szCs w:val="22"/>
              </w:rPr>
              <w:t>12 (9%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454DF4E" w14:textId="77777777" w:rsidR="00291DC2" w:rsidRPr="00505A1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A66EE">
              <w:rPr>
                <w:rFonts w:ascii="Arial" w:hAnsi="Arial" w:cs="Arial"/>
                <w:color w:val="000000"/>
                <w:sz w:val="22"/>
                <w:szCs w:val="22"/>
              </w:rPr>
              <w:t>13 (14%)</w:t>
            </w:r>
          </w:p>
        </w:tc>
      </w:tr>
      <w:tr w:rsidR="00291DC2" w:rsidRPr="00E56C17" w14:paraId="3F60D592" w14:textId="77777777" w:rsidTr="00F5171A">
        <w:trPr>
          <w:trHeight w:val="300"/>
        </w:trPr>
        <w:tc>
          <w:tcPr>
            <w:tcW w:w="244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1959D4C" w14:textId="77777777" w:rsidR="00291DC2" w:rsidRPr="00E56C17" w:rsidRDefault="00291DC2" w:rsidP="00E640E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56C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Basal Squamous</w:t>
            </w:r>
          </w:p>
        </w:tc>
        <w:tc>
          <w:tcPr>
            <w:tcW w:w="15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3C02C14" w14:textId="77777777" w:rsidR="00291DC2" w:rsidRPr="00505A1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A66EE">
              <w:rPr>
                <w:rFonts w:ascii="Arial" w:hAnsi="Arial" w:cs="Arial"/>
                <w:color w:val="000000"/>
                <w:sz w:val="22"/>
                <w:szCs w:val="22"/>
              </w:rPr>
              <w:t>18 (13%)</w:t>
            </w:r>
          </w:p>
        </w:tc>
        <w:tc>
          <w:tcPr>
            <w:tcW w:w="15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E67A8F8" w14:textId="77777777" w:rsidR="00291DC2" w:rsidRPr="00505A1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A66EE">
              <w:rPr>
                <w:rFonts w:ascii="Arial" w:hAnsi="Arial" w:cs="Arial"/>
                <w:color w:val="000000"/>
                <w:sz w:val="22"/>
                <w:szCs w:val="22"/>
              </w:rPr>
              <w:t>32 (35%)</w:t>
            </w:r>
          </w:p>
        </w:tc>
      </w:tr>
      <w:tr w:rsidR="00291DC2" w:rsidRPr="00E56C17" w14:paraId="3F34CCE9" w14:textId="77777777" w:rsidTr="00F5171A">
        <w:trPr>
          <w:trHeight w:val="300"/>
        </w:trPr>
        <w:tc>
          <w:tcPr>
            <w:tcW w:w="24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E0C4C" w14:textId="77777777" w:rsidR="00291DC2" w:rsidRPr="00E56C17" w:rsidRDefault="00291DC2" w:rsidP="00E640E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56C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euronal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734F" w14:textId="77777777" w:rsidR="00291DC2" w:rsidRPr="00505A1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A66EE">
              <w:rPr>
                <w:rFonts w:ascii="Arial" w:hAnsi="Arial" w:cs="Arial"/>
                <w:color w:val="000000"/>
                <w:sz w:val="22"/>
                <w:szCs w:val="22"/>
              </w:rPr>
              <w:t>1 (1%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8446" w14:textId="77777777" w:rsidR="00291DC2" w:rsidRPr="00505A1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A66EE">
              <w:rPr>
                <w:rFonts w:ascii="Arial" w:hAnsi="Arial" w:cs="Arial"/>
                <w:color w:val="000000"/>
                <w:sz w:val="22"/>
                <w:szCs w:val="22"/>
              </w:rPr>
              <w:t>4 (4%)</w:t>
            </w:r>
          </w:p>
        </w:tc>
      </w:tr>
      <w:tr w:rsidR="00291DC2" w:rsidRPr="00E56C17" w14:paraId="5B396FF1" w14:textId="77777777" w:rsidTr="00F5171A">
        <w:trPr>
          <w:trHeight w:val="300"/>
        </w:trPr>
        <w:tc>
          <w:tcPr>
            <w:tcW w:w="24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5CA01" w14:textId="77777777" w:rsidR="00291DC2" w:rsidRPr="00E56C17" w:rsidRDefault="00291DC2" w:rsidP="00E640E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56C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onsensus subtype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E436D84" w14:textId="77777777" w:rsidR="00291DC2" w:rsidRPr="00505A1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CD4308" w14:textId="77777777" w:rsidR="00291DC2" w:rsidRPr="00505A1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291DC2" w:rsidRPr="00E56C17" w14:paraId="11BC2E40" w14:textId="77777777" w:rsidTr="00F5171A">
        <w:trPr>
          <w:trHeight w:val="300"/>
        </w:trPr>
        <w:tc>
          <w:tcPr>
            <w:tcW w:w="2448" w:type="dxa"/>
            <w:shd w:val="clear" w:color="auto" w:fill="auto"/>
            <w:noWrap/>
            <w:vAlign w:val="bottom"/>
            <w:hideMark/>
          </w:tcPr>
          <w:p w14:paraId="458865E3" w14:textId="77777777" w:rsidR="00291DC2" w:rsidRPr="00E56C17" w:rsidRDefault="00291DC2" w:rsidP="00E640E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56C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uminal P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CB9A08A" w14:textId="77777777" w:rsidR="00291DC2" w:rsidRPr="00505A1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A66EE">
              <w:rPr>
                <w:rFonts w:ascii="Arial" w:hAnsi="Arial" w:cs="Arial"/>
                <w:color w:val="000000"/>
                <w:sz w:val="22"/>
                <w:szCs w:val="22"/>
              </w:rPr>
              <w:t>70 (52%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8509744" w14:textId="77777777" w:rsidR="00291DC2" w:rsidRPr="00505A1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A66EE">
              <w:rPr>
                <w:rFonts w:ascii="Arial" w:hAnsi="Arial" w:cs="Arial"/>
                <w:color w:val="000000"/>
                <w:sz w:val="22"/>
                <w:szCs w:val="22"/>
              </w:rPr>
              <w:t>22 (24%)</w:t>
            </w:r>
          </w:p>
        </w:tc>
      </w:tr>
      <w:tr w:rsidR="00291DC2" w:rsidRPr="00E56C17" w14:paraId="49CACD56" w14:textId="77777777" w:rsidTr="00F5171A">
        <w:trPr>
          <w:trHeight w:val="300"/>
        </w:trPr>
        <w:tc>
          <w:tcPr>
            <w:tcW w:w="2448" w:type="dxa"/>
            <w:shd w:val="clear" w:color="auto" w:fill="auto"/>
            <w:noWrap/>
            <w:vAlign w:val="bottom"/>
            <w:hideMark/>
          </w:tcPr>
          <w:p w14:paraId="7B4704B2" w14:textId="77777777" w:rsidR="00291DC2" w:rsidRPr="00E56C17" w:rsidRDefault="00291DC2" w:rsidP="00E640E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56C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uminal NS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E8C0A63" w14:textId="77777777" w:rsidR="00291DC2" w:rsidRPr="00505A1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A66EE">
              <w:rPr>
                <w:rFonts w:ascii="Arial" w:hAnsi="Arial" w:cs="Arial"/>
                <w:color w:val="000000"/>
                <w:sz w:val="22"/>
                <w:szCs w:val="22"/>
              </w:rPr>
              <w:t>7 (5%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0D775D32" w14:textId="77777777" w:rsidR="00291DC2" w:rsidRPr="00505A1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A66EE">
              <w:rPr>
                <w:rFonts w:ascii="Arial" w:hAnsi="Arial" w:cs="Arial"/>
                <w:color w:val="000000"/>
                <w:sz w:val="22"/>
                <w:szCs w:val="22"/>
              </w:rPr>
              <w:t>4 (4%)</w:t>
            </w:r>
          </w:p>
        </w:tc>
      </w:tr>
      <w:tr w:rsidR="00291DC2" w:rsidRPr="00E56C17" w14:paraId="392EC432" w14:textId="77777777" w:rsidTr="00F5171A">
        <w:trPr>
          <w:trHeight w:val="300"/>
        </w:trPr>
        <w:tc>
          <w:tcPr>
            <w:tcW w:w="2448" w:type="dxa"/>
            <w:shd w:val="clear" w:color="auto" w:fill="auto"/>
            <w:noWrap/>
            <w:vAlign w:val="bottom"/>
            <w:hideMark/>
          </w:tcPr>
          <w:p w14:paraId="04342A2C" w14:textId="77777777" w:rsidR="00291DC2" w:rsidRPr="00E56C17" w:rsidRDefault="00291DC2" w:rsidP="00E640E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56C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uminal U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04289DD" w14:textId="77777777" w:rsidR="00291DC2" w:rsidRPr="00505A1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A66EE">
              <w:rPr>
                <w:rFonts w:ascii="Arial" w:hAnsi="Arial" w:cs="Arial"/>
                <w:color w:val="000000"/>
                <w:sz w:val="22"/>
                <w:szCs w:val="22"/>
              </w:rPr>
              <w:t>34 (25%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73AFBFBE" w14:textId="77777777" w:rsidR="00291DC2" w:rsidRPr="00505A1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A66EE">
              <w:rPr>
                <w:rFonts w:ascii="Arial" w:hAnsi="Arial" w:cs="Arial"/>
                <w:color w:val="000000"/>
                <w:sz w:val="22"/>
                <w:szCs w:val="22"/>
              </w:rPr>
              <w:t>22 (24%)</w:t>
            </w:r>
          </w:p>
        </w:tc>
      </w:tr>
      <w:tr w:rsidR="00291DC2" w:rsidRPr="00E56C17" w14:paraId="4DB54EDD" w14:textId="77777777" w:rsidTr="00F5171A">
        <w:trPr>
          <w:trHeight w:val="300"/>
        </w:trPr>
        <w:tc>
          <w:tcPr>
            <w:tcW w:w="2448" w:type="dxa"/>
            <w:shd w:val="clear" w:color="auto" w:fill="auto"/>
            <w:noWrap/>
            <w:vAlign w:val="bottom"/>
            <w:hideMark/>
          </w:tcPr>
          <w:p w14:paraId="522971A1" w14:textId="77777777" w:rsidR="00291DC2" w:rsidRPr="00E56C17" w:rsidRDefault="00291DC2" w:rsidP="00E640E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56C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Basal Squamous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AF9018F" w14:textId="77777777" w:rsidR="00291DC2" w:rsidRPr="00505A1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A66EE">
              <w:rPr>
                <w:rFonts w:ascii="Arial" w:hAnsi="Arial" w:cs="Arial"/>
                <w:color w:val="000000"/>
                <w:sz w:val="22"/>
                <w:szCs w:val="22"/>
              </w:rPr>
              <w:t>17 (13%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5DBD9D25" w14:textId="77777777" w:rsidR="00291DC2" w:rsidRPr="00505A1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A66EE">
              <w:rPr>
                <w:rFonts w:ascii="Arial" w:hAnsi="Arial" w:cs="Arial"/>
                <w:color w:val="000000"/>
                <w:sz w:val="22"/>
                <w:szCs w:val="22"/>
              </w:rPr>
              <w:t>36 (39%)</w:t>
            </w:r>
          </w:p>
        </w:tc>
      </w:tr>
      <w:tr w:rsidR="00291DC2" w:rsidRPr="00E56C17" w14:paraId="6A2A42D1" w14:textId="77777777" w:rsidTr="00F5171A">
        <w:trPr>
          <w:trHeight w:val="300"/>
        </w:trPr>
        <w:tc>
          <w:tcPr>
            <w:tcW w:w="244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F9F4DFA" w14:textId="77777777" w:rsidR="00291DC2" w:rsidRPr="00E56C17" w:rsidRDefault="00291DC2" w:rsidP="00E640E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56C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troma Rich</w:t>
            </w:r>
          </w:p>
        </w:tc>
        <w:tc>
          <w:tcPr>
            <w:tcW w:w="15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D7F338E" w14:textId="77777777" w:rsidR="00291DC2" w:rsidRPr="00505A1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A66EE">
              <w:rPr>
                <w:rFonts w:ascii="Arial" w:hAnsi="Arial" w:cs="Arial"/>
                <w:color w:val="000000"/>
                <w:sz w:val="22"/>
                <w:szCs w:val="22"/>
              </w:rPr>
              <w:t>5 (4%)</w:t>
            </w:r>
          </w:p>
        </w:tc>
        <w:tc>
          <w:tcPr>
            <w:tcW w:w="15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3E9B037" w14:textId="77777777" w:rsidR="00291DC2" w:rsidRPr="00505A1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A66EE">
              <w:rPr>
                <w:rFonts w:ascii="Arial" w:hAnsi="Arial" w:cs="Arial"/>
                <w:color w:val="000000"/>
                <w:sz w:val="22"/>
                <w:szCs w:val="22"/>
              </w:rPr>
              <w:t>5 (5%)</w:t>
            </w:r>
          </w:p>
        </w:tc>
      </w:tr>
      <w:tr w:rsidR="00291DC2" w:rsidRPr="00E56C17" w14:paraId="67F05B57" w14:textId="77777777" w:rsidTr="00F5171A">
        <w:trPr>
          <w:trHeight w:val="300"/>
        </w:trPr>
        <w:tc>
          <w:tcPr>
            <w:tcW w:w="24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2290F" w14:textId="77777777" w:rsidR="00291DC2" w:rsidRPr="00E56C17" w:rsidRDefault="00291DC2" w:rsidP="00E640E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56C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E-Like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1C2F" w14:textId="77777777" w:rsidR="00291DC2" w:rsidRPr="00505A1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A66EE">
              <w:rPr>
                <w:rFonts w:ascii="Arial" w:hAnsi="Arial" w:cs="Arial"/>
                <w:color w:val="000000"/>
                <w:sz w:val="22"/>
                <w:szCs w:val="22"/>
              </w:rPr>
              <w:t>1 (1%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C1AF4" w14:textId="77777777" w:rsidR="00291DC2" w:rsidRPr="00505A17" w:rsidRDefault="00291DC2" w:rsidP="00E640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A66EE">
              <w:rPr>
                <w:rFonts w:ascii="Arial" w:hAnsi="Arial" w:cs="Arial"/>
                <w:color w:val="000000"/>
                <w:sz w:val="22"/>
                <w:szCs w:val="22"/>
              </w:rPr>
              <w:t>3 (3%)</w:t>
            </w:r>
          </w:p>
        </w:tc>
      </w:tr>
    </w:tbl>
    <w:p w14:paraId="17CC4911" w14:textId="77777777" w:rsidR="007B607D" w:rsidRDefault="007B607D" w:rsidP="00E56C17">
      <w:pPr>
        <w:spacing w:after="160" w:line="259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0BA0BAF" w14:textId="77777777" w:rsidR="007B607D" w:rsidRDefault="007B607D" w:rsidP="00E56C17">
      <w:pPr>
        <w:spacing w:after="160" w:line="259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CC3DC37" w14:textId="77777777" w:rsidR="00291DC2" w:rsidRDefault="00291DC2" w:rsidP="00E56C17">
      <w:pPr>
        <w:spacing w:after="160" w:line="259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2B6BA51" w14:textId="77777777" w:rsidR="00291DC2" w:rsidRDefault="00291DC2" w:rsidP="00E56C17">
      <w:pPr>
        <w:spacing w:after="160" w:line="259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2E8818F" w14:textId="6568902F" w:rsidR="003C4461" w:rsidRPr="003C4461" w:rsidRDefault="001349DF" w:rsidP="00E56C17">
      <w:pPr>
        <w:spacing w:after="160" w:line="259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</w:t>
      </w:r>
      <w:r w:rsidR="003C4461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 w:rsidR="007B607D">
        <w:rPr>
          <w:rFonts w:ascii="Arial" w:hAnsi="Arial" w:cs="Arial"/>
          <w:b/>
          <w:bCs/>
          <w:sz w:val="22"/>
          <w:szCs w:val="22"/>
          <w:lang w:val="en-US"/>
        </w:rPr>
        <w:t>3</w:t>
      </w:r>
      <w:r w:rsidR="003C4461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 w:rsidR="003C4461">
        <w:rPr>
          <w:rFonts w:ascii="Arial" w:hAnsi="Arial" w:cs="Arial"/>
          <w:sz w:val="22"/>
          <w:szCs w:val="22"/>
          <w:lang w:val="en-US"/>
        </w:rPr>
        <w:t>Pathological stage by clinical stage, GSC subtype, and their combination</w:t>
      </w:r>
    </w:p>
    <w:tbl>
      <w:tblPr>
        <w:tblW w:w="8145" w:type="dxa"/>
        <w:tblLook w:val="04A0" w:firstRow="1" w:lastRow="0" w:firstColumn="1" w:lastColumn="0" w:noHBand="0" w:noVBand="1"/>
      </w:tblPr>
      <w:tblGrid>
        <w:gridCol w:w="2592"/>
        <w:gridCol w:w="1088"/>
        <w:gridCol w:w="893"/>
        <w:gridCol w:w="893"/>
        <w:gridCol w:w="893"/>
        <w:gridCol w:w="893"/>
        <w:gridCol w:w="893"/>
      </w:tblGrid>
      <w:tr w:rsidR="00291DC2" w:rsidRPr="00250430" w14:paraId="5DC1C571" w14:textId="77777777" w:rsidTr="00F5171A">
        <w:trPr>
          <w:trHeight w:val="144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DDB8099" w14:textId="77777777" w:rsidR="00291DC2" w:rsidRPr="005E4E0A" w:rsidRDefault="00291DC2" w:rsidP="00E640E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3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1392F" w14:textId="618A6B74" w:rsidR="00291DC2" w:rsidRPr="00980D89" w:rsidRDefault="00291DC2" w:rsidP="00E640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athological stage</w:t>
            </w:r>
          </w:p>
        </w:tc>
      </w:tr>
      <w:tr w:rsidR="00291DC2" w:rsidRPr="00250430" w14:paraId="1B9B4FD6" w14:textId="77777777" w:rsidTr="00F5171A">
        <w:trPr>
          <w:trHeight w:val="144"/>
        </w:trPr>
        <w:tc>
          <w:tcPr>
            <w:tcW w:w="25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C07A2E" w14:textId="77777777" w:rsidR="00291DC2" w:rsidRPr="00980D89" w:rsidRDefault="00291DC2" w:rsidP="00FD5B8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1C39C4" w14:textId="1FCD3491" w:rsidR="00291DC2" w:rsidRPr="00FD5B86" w:rsidRDefault="00291DC2" w:rsidP="00FD5B8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pT0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E0BBD7" w14:textId="1E66633D" w:rsidR="00291DC2" w:rsidRPr="00FD5B86" w:rsidRDefault="00291DC2" w:rsidP="00FD5B8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pTa</w:t>
            </w:r>
            <w:proofErr w:type="spellEnd"/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proofErr w:type="spellStart"/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pTis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930452" w14:textId="58F9D65A" w:rsidR="00291DC2" w:rsidRPr="00FD5B86" w:rsidRDefault="00291DC2" w:rsidP="00FD5B8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pT1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196FC4" w14:textId="03A12792" w:rsidR="00291DC2" w:rsidRPr="00FD5B86" w:rsidRDefault="00291DC2" w:rsidP="00FD5B8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pT2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E191F7" w14:textId="5877BC97" w:rsidR="00291DC2" w:rsidRPr="00FD5B86" w:rsidRDefault="00291DC2" w:rsidP="00FD5B8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pT3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96973" w14:textId="048AE1AC" w:rsidR="00291DC2" w:rsidRPr="00FD5B86" w:rsidRDefault="00291DC2" w:rsidP="00FD5B8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pT4</w:t>
            </w:r>
          </w:p>
        </w:tc>
      </w:tr>
      <w:tr w:rsidR="00291DC2" w:rsidRPr="00980D89" w14:paraId="137FD1CB" w14:textId="77777777" w:rsidTr="00F5171A">
        <w:trPr>
          <w:trHeight w:val="144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286D5" w14:textId="6BAC0E36" w:rsidR="00291DC2" w:rsidRPr="00322A64" w:rsidRDefault="00291DC2" w:rsidP="00FD5B8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22A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otal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0B54CB" w14:textId="274EE146" w:rsidR="00291DC2" w:rsidRPr="00FD5B86" w:rsidRDefault="00291DC2" w:rsidP="00FD5B8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11 (5%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C0F185" w14:textId="1824F613" w:rsidR="00291DC2" w:rsidRPr="00FD5B86" w:rsidRDefault="00291DC2" w:rsidP="00FD5B8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37 (16%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FE6C3B" w14:textId="5D0100DB" w:rsidR="00291DC2" w:rsidRPr="00FD5B86" w:rsidRDefault="00291DC2" w:rsidP="00FD5B8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59 (26%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8B0972" w14:textId="0A8AB61E" w:rsidR="00291DC2" w:rsidRPr="00FD5B86" w:rsidRDefault="00291DC2" w:rsidP="00FD5B8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59 (26%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F6378D" w14:textId="0679473D" w:rsidR="00291DC2" w:rsidRPr="00FD5B86" w:rsidRDefault="00291DC2" w:rsidP="00FD5B8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47 (21%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DED99" w14:textId="75AE9452" w:rsidR="00291DC2" w:rsidRPr="00FD5B86" w:rsidRDefault="00291DC2" w:rsidP="00FD5B8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13 (6%)</w:t>
            </w:r>
          </w:p>
        </w:tc>
      </w:tr>
      <w:tr w:rsidR="00291DC2" w:rsidRPr="00980D89" w14:paraId="038AB1B9" w14:textId="77777777" w:rsidTr="00F5171A">
        <w:trPr>
          <w:trHeight w:val="144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02300" w14:textId="2C4A6C2C" w:rsidR="00291DC2" w:rsidRPr="00C1065A" w:rsidRDefault="00291DC2" w:rsidP="00FD5B8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linical s</w:t>
            </w:r>
            <w:r w:rsidRPr="00C1065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tage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nd</w:t>
            </w:r>
            <w:r w:rsidRPr="00C1065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GSC; n (%)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6B910F" w14:textId="4871594D" w:rsidR="00291DC2" w:rsidRPr="00FD5B86" w:rsidRDefault="00291DC2" w:rsidP="00FD5B8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A8F963" w14:textId="33F7E74E" w:rsidR="00291DC2" w:rsidRPr="00FD5B86" w:rsidRDefault="00291DC2" w:rsidP="00FD5B8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743E6E" w14:textId="0E141861" w:rsidR="00291DC2" w:rsidRPr="00FD5B86" w:rsidRDefault="00291DC2" w:rsidP="00FD5B8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8BD847" w14:textId="1ADC3CC5" w:rsidR="00291DC2" w:rsidRPr="00FD5B86" w:rsidRDefault="00291DC2" w:rsidP="00FD5B8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F4FF3A" w14:textId="0C4DAC6B" w:rsidR="00291DC2" w:rsidRPr="00FD5B86" w:rsidRDefault="00291DC2" w:rsidP="00FD5B8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008F8" w14:textId="288B8A84" w:rsidR="00291DC2" w:rsidRPr="00FD5B86" w:rsidRDefault="00291DC2" w:rsidP="00FD5B8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291DC2" w:rsidRPr="00980D89" w14:paraId="547786A9" w14:textId="77777777" w:rsidTr="00F5171A">
        <w:trPr>
          <w:trHeight w:val="144"/>
        </w:trPr>
        <w:tc>
          <w:tcPr>
            <w:tcW w:w="25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0B52F" w14:textId="67C63061" w:rsidR="00291DC2" w:rsidRPr="00322A64" w:rsidRDefault="00291DC2" w:rsidP="00322A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22A64">
              <w:rPr>
                <w:rFonts w:ascii="Arial" w:hAnsi="Arial" w:cs="Arial"/>
                <w:color w:val="000000"/>
                <w:sz w:val="16"/>
                <w:szCs w:val="16"/>
              </w:rPr>
              <w:t>NMIBC Luminal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33C3C802" w14:textId="0F8E0E48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5 (45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78DCB8FC" w14:textId="57C68685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23 (62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46B18798" w14:textId="76237627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39 (66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23ABA95D" w14:textId="4978AE34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20 (34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0B8D11C8" w14:textId="35BFDA6E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9 (19%)</w:t>
            </w:r>
          </w:p>
        </w:tc>
        <w:tc>
          <w:tcPr>
            <w:tcW w:w="8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FD396" w14:textId="1C2B8A20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3 (23%)</w:t>
            </w:r>
          </w:p>
        </w:tc>
      </w:tr>
      <w:tr w:rsidR="00291DC2" w:rsidRPr="00980D89" w14:paraId="76E13A30" w14:textId="77777777" w:rsidTr="00F5171A">
        <w:trPr>
          <w:trHeight w:val="144"/>
        </w:trPr>
        <w:tc>
          <w:tcPr>
            <w:tcW w:w="25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5DA43" w14:textId="2113D430" w:rsidR="00291DC2" w:rsidRPr="00322A64" w:rsidRDefault="00291DC2" w:rsidP="00322A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22A64">
              <w:rPr>
                <w:rFonts w:ascii="Arial" w:hAnsi="Arial" w:cs="Arial"/>
                <w:color w:val="000000"/>
                <w:sz w:val="16"/>
                <w:szCs w:val="16"/>
              </w:rPr>
              <w:t>NMIBC Non-luminal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2C430027" w14:textId="44BE5871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2 (18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21699A68" w14:textId="5553C0E4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7 (19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6B555122" w14:textId="091BBC81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9 (15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43167EE3" w14:textId="081B53E5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10 (17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510E95EB" w14:textId="1B6E200E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3 (6%)</w:t>
            </w:r>
          </w:p>
        </w:tc>
        <w:tc>
          <w:tcPr>
            <w:tcW w:w="8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A2ED7" w14:textId="6AD084D6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4 (31%)</w:t>
            </w:r>
          </w:p>
        </w:tc>
      </w:tr>
      <w:tr w:rsidR="00291DC2" w:rsidRPr="00980D89" w14:paraId="3D03D8CD" w14:textId="77777777" w:rsidTr="00F5171A">
        <w:trPr>
          <w:trHeight w:val="144"/>
        </w:trPr>
        <w:tc>
          <w:tcPr>
            <w:tcW w:w="25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24D88" w14:textId="325C10DF" w:rsidR="00291DC2" w:rsidRPr="00322A64" w:rsidRDefault="00291DC2" w:rsidP="00322A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22A64">
              <w:rPr>
                <w:rFonts w:ascii="Arial" w:hAnsi="Arial" w:cs="Arial"/>
                <w:color w:val="000000"/>
                <w:sz w:val="16"/>
                <w:szCs w:val="16"/>
              </w:rPr>
              <w:t>cT2 Luminal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56E52B41" w14:textId="742E1EA8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1 (9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30B93614" w14:textId="285B1BDA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2 (5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4C5C7275" w14:textId="4A4847BF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7 (12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119FE080" w14:textId="51F54426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13 (22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3D745ADA" w14:textId="494456DF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15 (32%)</w:t>
            </w:r>
          </w:p>
        </w:tc>
        <w:tc>
          <w:tcPr>
            <w:tcW w:w="8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E3A8F" w14:textId="5DC58685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1 (8%)</w:t>
            </w:r>
          </w:p>
        </w:tc>
      </w:tr>
      <w:tr w:rsidR="00291DC2" w:rsidRPr="00980D89" w14:paraId="2A6A6459" w14:textId="77777777" w:rsidTr="00F5171A">
        <w:trPr>
          <w:trHeight w:val="144"/>
        </w:trPr>
        <w:tc>
          <w:tcPr>
            <w:tcW w:w="25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1104E" w14:textId="4B01A2CF" w:rsidR="00291DC2" w:rsidRPr="00322A64" w:rsidRDefault="00291DC2" w:rsidP="00322A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22A64">
              <w:rPr>
                <w:rFonts w:ascii="Arial" w:hAnsi="Arial" w:cs="Arial"/>
                <w:color w:val="000000"/>
                <w:sz w:val="16"/>
                <w:szCs w:val="16"/>
              </w:rPr>
              <w:t>cT2 Non-luminal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FB6663" w14:textId="45A380AE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3 (27%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93CCF1" w14:textId="2C8C73F2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5 (14%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29FF63" w14:textId="2348D180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4 (7%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373787" w14:textId="3B99D306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16 (27%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5A2995" w14:textId="17415783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20 (43%)</w:t>
            </w:r>
          </w:p>
        </w:tc>
        <w:tc>
          <w:tcPr>
            <w:tcW w:w="8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A1691" w14:textId="40C6F742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5 (38%)</w:t>
            </w:r>
          </w:p>
        </w:tc>
      </w:tr>
      <w:tr w:rsidR="00291DC2" w:rsidRPr="00980D89" w14:paraId="2FD3B86D" w14:textId="77777777" w:rsidTr="00F5171A">
        <w:trPr>
          <w:trHeight w:val="144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8642D" w14:textId="7AF9F1D8" w:rsidR="00291DC2" w:rsidRPr="00C1065A" w:rsidRDefault="00291DC2" w:rsidP="00FD5B8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1065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linical stage (granular); n (%)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47F4E1" w14:textId="412F7D04" w:rsidR="00291DC2" w:rsidRPr="00FD5B86" w:rsidRDefault="00291DC2" w:rsidP="00FD5B8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8A301C" w14:textId="45F0C7D8" w:rsidR="00291DC2" w:rsidRPr="00FD5B86" w:rsidRDefault="00291DC2" w:rsidP="00FD5B8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6469E2" w14:textId="41932B4C" w:rsidR="00291DC2" w:rsidRPr="00FD5B86" w:rsidRDefault="00291DC2" w:rsidP="00FD5B8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3EB00F" w14:textId="0C80BB03" w:rsidR="00291DC2" w:rsidRPr="00FD5B86" w:rsidRDefault="00291DC2" w:rsidP="00FD5B8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F508B0" w14:textId="3F6122CC" w:rsidR="00291DC2" w:rsidRPr="00FD5B86" w:rsidRDefault="00291DC2" w:rsidP="00FD5B8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B2E97" w14:textId="00EA80F0" w:rsidR="00291DC2" w:rsidRPr="00FD5B86" w:rsidRDefault="00291DC2" w:rsidP="00FD5B8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291DC2" w:rsidRPr="00980D89" w14:paraId="4B6A1B5D" w14:textId="77777777" w:rsidTr="00F5171A">
        <w:trPr>
          <w:trHeight w:val="144"/>
        </w:trPr>
        <w:tc>
          <w:tcPr>
            <w:tcW w:w="25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EF28" w14:textId="1E40C5F5" w:rsidR="00291DC2" w:rsidRPr="00322A64" w:rsidRDefault="00291DC2" w:rsidP="00322A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22A64">
              <w:rPr>
                <w:rFonts w:ascii="Arial" w:hAnsi="Arial" w:cs="Arial"/>
                <w:color w:val="000000"/>
                <w:sz w:val="16"/>
                <w:szCs w:val="16"/>
              </w:rPr>
              <w:t>Ta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6A21CF42" w14:textId="0D5429FD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2E190F3D" w14:textId="70DB884D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7 (19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126A5F18" w14:textId="3108F76C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15CEDD95" w14:textId="4008B10B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3C176A02" w14:textId="287CBF6D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A9023" w14:textId="54C87690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</w:tr>
      <w:tr w:rsidR="00291DC2" w:rsidRPr="00980D89" w14:paraId="14FE2201" w14:textId="77777777" w:rsidTr="00F5171A">
        <w:trPr>
          <w:trHeight w:val="144"/>
        </w:trPr>
        <w:tc>
          <w:tcPr>
            <w:tcW w:w="25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8AC68" w14:textId="627BA86D" w:rsidR="00291DC2" w:rsidRPr="00322A64" w:rsidRDefault="00291DC2" w:rsidP="00322A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22A64">
              <w:rPr>
                <w:rFonts w:ascii="Arial" w:hAnsi="Arial" w:cs="Arial"/>
                <w:color w:val="000000"/>
                <w:sz w:val="16"/>
                <w:szCs w:val="16"/>
              </w:rPr>
              <w:t>Tis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21EAE1A8" w14:textId="2EAA577C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4ADFB5A2" w14:textId="57EB0C5B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0347EC42" w14:textId="6F45F6DE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7 (12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793F62BC" w14:textId="6A1C8D7E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7 (12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0FBBC070" w14:textId="646D1BDF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8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22FBA" w14:textId="48D338F1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1 (8%)</w:t>
            </w:r>
          </w:p>
        </w:tc>
      </w:tr>
      <w:tr w:rsidR="00291DC2" w:rsidRPr="00980D89" w14:paraId="592E88E8" w14:textId="77777777" w:rsidTr="00F5171A">
        <w:trPr>
          <w:trHeight w:val="144"/>
        </w:trPr>
        <w:tc>
          <w:tcPr>
            <w:tcW w:w="25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B36C2" w14:textId="43938A09" w:rsidR="00291DC2" w:rsidRPr="00322A64" w:rsidRDefault="00291DC2" w:rsidP="00322A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22A64">
              <w:rPr>
                <w:rFonts w:ascii="Arial" w:hAnsi="Arial" w:cs="Arial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5020ABBC" w14:textId="2503D4EB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7 (64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10691D7F" w14:textId="1F0C033B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23 (62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2B9D4E94" w14:textId="2AE4A954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40 (68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4CDC5B82" w14:textId="2140CC84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23 (39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3CAF589A" w14:textId="4DF2A4FE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11 (23%)</w:t>
            </w:r>
          </w:p>
        </w:tc>
        <w:tc>
          <w:tcPr>
            <w:tcW w:w="8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6E5A3" w14:textId="70B07139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6 (46%)</w:t>
            </w:r>
          </w:p>
        </w:tc>
      </w:tr>
      <w:tr w:rsidR="00291DC2" w:rsidRPr="00980D89" w14:paraId="789241C4" w14:textId="77777777" w:rsidTr="00F5171A">
        <w:trPr>
          <w:trHeight w:val="144"/>
        </w:trPr>
        <w:tc>
          <w:tcPr>
            <w:tcW w:w="25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201E" w14:textId="7C87C4B6" w:rsidR="00291DC2" w:rsidRPr="00322A64" w:rsidRDefault="00291DC2" w:rsidP="00322A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22A64">
              <w:rPr>
                <w:rFonts w:ascii="Arial" w:hAnsi="Arial" w:cs="Arial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A8180E" w14:textId="2ED6D59A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4 (36%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AFC647" w14:textId="02CD3709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7 (19%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564890" w14:textId="15C50FB1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11 (19%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2AB40C" w14:textId="43F7AE5A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29 (49%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4A143E" w14:textId="0FE89441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35 (74%)</w:t>
            </w:r>
          </w:p>
        </w:tc>
        <w:tc>
          <w:tcPr>
            <w:tcW w:w="8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746DE" w14:textId="688C481E" w:rsidR="00291DC2" w:rsidRPr="00FD5B86" w:rsidRDefault="00291DC2" w:rsidP="00322A6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6 (46%)</w:t>
            </w:r>
          </w:p>
        </w:tc>
      </w:tr>
      <w:tr w:rsidR="00291DC2" w:rsidRPr="00980D89" w14:paraId="074EEFE6" w14:textId="77777777" w:rsidTr="00F5171A">
        <w:trPr>
          <w:trHeight w:val="144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1E2C8" w14:textId="2B46741A" w:rsidR="00291DC2" w:rsidRPr="00C1065A" w:rsidRDefault="00291DC2" w:rsidP="00FD5B8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1065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linical stage; n (%)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95DFC1" w14:textId="098978D1" w:rsidR="00291DC2" w:rsidRPr="00FD5B86" w:rsidRDefault="00291DC2" w:rsidP="00FD5B8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B5EBCC" w14:textId="1D66BDBB" w:rsidR="00291DC2" w:rsidRPr="00FD5B86" w:rsidRDefault="00291DC2" w:rsidP="00FD5B8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23AE2C" w14:textId="481D0C1E" w:rsidR="00291DC2" w:rsidRPr="00FD5B86" w:rsidRDefault="00291DC2" w:rsidP="00FD5B8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DDCF9D" w14:textId="45D2EEB9" w:rsidR="00291DC2" w:rsidRPr="00FD5B86" w:rsidRDefault="00291DC2" w:rsidP="00FD5B8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7276A8" w14:textId="2ACE4251" w:rsidR="00291DC2" w:rsidRPr="00FD5B86" w:rsidRDefault="00291DC2" w:rsidP="00FD5B8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EBC7D" w14:textId="3CB29A17" w:rsidR="00291DC2" w:rsidRPr="00FD5B86" w:rsidRDefault="00291DC2" w:rsidP="00FD5B8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291DC2" w:rsidRPr="00980D89" w14:paraId="55CD8E93" w14:textId="77777777" w:rsidTr="00F5171A">
        <w:trPr>
          <w:trHeight w:val="144"/>
        </w:trPr>
        <w:tc>
          <w:tcPr>
            <w:tcW w:w="25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60EA9" w14:textId="0BF22B9C" w:rsidR="00291DC2" w:rsidRPr="00322A64" w:rsidRDefault="00291DC2" w:rsidP="0037648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22A64">
              <w:rPr>
                <w:rFonts w:ascii="Arial" w:hAnsi="Arial" w:cs="Arial"/>
                <w:color w:val="000000"/>
                <w:sz w:val="16"/>
                <w:szCs w:val="16"/>
              </w:rPr>
              <w:t>cNMIBC</w:t>
            </w:r>
            <w:proofErr w:type="spellEnd"/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527D6DDE" w14:textId="466BC9A9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7 (64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30ECBCE2" w14:textId="302435D5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30 (81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0516FEC6" w14:textId="7831F342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48 (81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5E38AF25" w14:textId="2F4E24BD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30 (51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3FA407A4" w14:textId="63E42094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12 (26%)</w:t>
            </w:r>
          </w:p>
        </w:tc>
        <w:tc>
          <w:tcPr>
            <w:tcW w:w="8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5F952" w14:textId="41C2B744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7 (54%)</w:t>
            </w:r>
          </w:p>
        </w:tc>
      </w:tr>
      <w:tr w:rsidR="00291DC2" w:rsidRPr="00980D89" w14:paraId="3EC9CBA0" w14:textId="77777777" w:rsidTr="00F5171A">
        <w:trPr>
          <w:trHeight w:val="144"/>
        </w:trPr>
        <w:tc>
          <w:tcPr>
            <w:tcW w:w="25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3701F" w14:textId="4EB42542" w:rsidR="00291DC2" w:rsidRPr="00322A64" w:rsidRDefault="00291DC2" w:rsidP="0037648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22A64">
              <w:rPr>
                <w:rFonts w:ascii="Arial" w:hAnsi="Arial" w:cs="Arial"/>
                <w:color w:val="000000"/>
                <w:sz w:val="16"/>
                <w:szCs w:val="16"/>
              </w:rPr>
              <w:t>cT2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51437B" w14:textId="488907B9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4 (36%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96A6F2" w14:textId="4BFA1401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7 (19%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8F3C8C" w14:textId="53DE555C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11 (19%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12AE42" w14:textId="137D92F3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29 (49%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B40D4B" w14:textId="537B36AA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35 (74%)</w:t>
            </w:r>
          </w:p>
        </w:tc>
        <w:tc>
          <w:tcPr>
            <w:tcW w:w="8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EBEA0" w14:textId="38ECEF0D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6 (46%)</w:t>
            </w:r>
          </w:p>
        </w:tc>
      </w:tr>
      <w:tr w:rsidR="00291DC2" w:rsidRPr="00980D89" w14:paraId="76DE35CE" w14:textId="77777777" w:rsidTr="00F5171A">
        <w:trPr>
          <w:trHeight w:val="144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57CC9" w14:textId="75F3B53B" w:rsidR="00291DC2" w:rsidRPr="00C1065A" w:rsidRDefault="00291DC2" w:rsidP="00FD5B8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1065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GSC subtype; n (%)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E105AF" w14:textId="1AE0D9D1" w:rsidR="00291DC2" w:rsidRPr="00FD5B86" w:rsidRDefault="00291DC2" w:rsidP="00FD5B8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A3DC2B" w14:textId="036A2A2E" w:rsidR="00291DC2" w:rsidRPr="00FD5B86" w:rsidRDefault="00291DC2" w:rsidP="00FD5B8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425667" w14:textId="36480164" w:rsidR="00291DC2" w:rsidRPr="00FD5B86" w:rsidRDefault="00291DC2" w:rsidP="00FD5B8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EF9A620" w14:textId="74B747BD" w:rsidR="00291DC2" w:rsidRPr="00FD5B86" w:rsidRDefault="00291DC2" w:rsidP="00FD5B8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670B71" w14:textId="349C8C18" w:rsidR="00291DC2" w:rsidRPr="00FD5B86" w:rsidRDefault="00291DC2" w:rsidP="00FD5B8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EC484" w14:textId="3A7BA603" w:rsidR="00291DC2" w:rsidRPr="00FD5B86" w:rsidRDefault="00291DC2" w:rsidP="00FD5B8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291DC2" w:rsidRPr="00980D89" w14:paraId="244D74A8" w14:textId="77777777" w:rsidTr="00F5171A">
        <w:trPr>
          <w:trHeight w:val="144"/>
        </w:trPr>
        <w:tc>
          <w:tcPr>
            <w:tcW w:w="25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329EE" w14:textId="06B00C5E" w:rsidR="00291DC2" w:rsidRPr="00322A64" w:rsidRDefault="00291DC2" w:rsidP="0037648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22A64">
              <w:rPr>
                <w:rFonts w:ascii="Arial" w:hAnsi="Arial" w:cs="Arial"/>
                <w:color w:val="000000"/>
                <w:sz w:val="16"/>
                <w:szCs w:val="16"/>
              </w:rPr>
              <w:t>Luminal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6B2C604E" w14:textId="70483EE4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6 (55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2077902A" w14:textId="1EA19E87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25 (68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25E2709A" w14:textId="394B5186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46 (78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7B069983" w14:textId="1983492A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33 (56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473C2110" w14:textId="5C9A8EAC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24 (51%)</w:t>
            </w:r>
          </w:p>
        </w:tc>
        <w:tc>
          <w:tcPr>
            <w:tcW w:w="8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D40FF" w14:textId="30604217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4 (31%)</w:t>
            </w:r>
          </w:p>
        </w:tc>
      </w:tr>
      <w:tr w:rsidR="00291DC2" w:rsidRPr="00980D89" w14:paraId="4D2B78E3" w14:textId="77777777" w:rsidTr="00F5171A">
        <w:trPr>
          <w:trHeight w:val="144"/>
        </w:trPr>
        <w:tc>
          <w:tcPr>
            <w:tcW w:w="25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10E9F" w14:textId="1CA86755" w:rsidR="00291DC2" w:rsidRPr="00322A64" w:rsidRDefault="00291DC2" w:rsidP="0037648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22A64">
              <w:rPr>
                <w:rFonts w:ascii="Arial" w:hAnsi="Arial" w:cs="Arial"/>
                <w:color w:val="000000"/>
                <w:sz w:val="16"/>
                <w:szCs w:val="16"/>
              </w:rPr>
              <w:t>Non-luminal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1ACF70" w14:textId="21966BE1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5 (45%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94E830" w14:textId="22B55335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12 (32%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9C2D84" w14:textId="2145E223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13 (22%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8ADDA5" w14:textId="11010FF1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26 (44%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65E1BA" w14:textId="70CD3F01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23 (49%)</w:t>
            </w:r>
          </w:p>
        </w:tc>
        <w:tc>
          <w:tcPr>
            <w:tcW w:w="8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16DCC" w14:textId="0CF6FAE2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9 (69%)</w:t>
            </w:r>
          </w:p>
        </w:tc>
      </w:tr>
      <w:tr w:rsidR="00291DC2" w:rsidRPr="00980D89" w14:paraId="1E17AFA3" w14:textId="77777777" w:rsidTr="00F5171A">
        <w:trPr>
          <w:trHeight w:val="144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98C7C" w14:textId="2F3D620C" w:rsidR="00291DC2" w:rsidRPr="00C1065A" w:rsidRDefault="00291DC2" w:rsidP="00FD5B8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1065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GSC subtype (granular); n (%)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1F39BB" w14:textId="218802F7" w:rsidR="00291DC2" w:rsidRPr="00FD5B86" w:rsidRDefault="00291DC2" w:rsidP="00FD5B8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F675C2" w14:textId="376E6791" w:rsidR="00291DC2" w:rsidRPr="00FD5B86" w:rsidRDefault="00291DC2" w:rsidP="00FD5B8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103725" w14:textId="099515B5" w:rsidR="00291DC2" w:rsidRPr="00FD5B86" w:rsidRDefault="00291DC2" w:rsidP="00FD5B8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204B9B" w14:textId="6A779B7E" w:rsidR="00291DC2" w:rsidRPr="00FD5B86" w:rsidRDefault="00291DC2" w:rsidP="00FD5B8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011F86" w14:textId="503A5FBC" w:rsidR="00291DC2" w:rsidRPr="00FD5B86" w:rsidRDefault="00291DC2" w:rsidP="00FD5B8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32396" w14:textId="3E6BFFA0" w:rsidR="00291DC2" w:rsidRPr="00FD5B86" w:rsidRDefault="00291DC2" w:rsidP="00FD5B8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291DC2" w:rsidRPr="00980D89" w14:paraId="072823D1" w14:textId="77777777" w:rsidTr="00F5171A">
        <w:trPr>
          <w:trHeight w:val="144"/>
        </w:trPr>
        <w:tc>
          <w:tcPr>
            <w:tcW w:w="25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DB9D57D" w14:textId="210CE229" w:rsidR="00291DC2" w:rsidRPr="00322A64" w:rsidRDefault="00291DC2" w:rsidP="0037648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22A64">
              <w:rPr>
                <w:rFonts w:ascii="Arial" w:hAnsi="Arial" w:cs="Arial"/>
                <w:color w:val="000000"/>
                <w:sz w:val="16"/>
                <w:szCs w:val="16"/>
              </w:rPr>
              <w:t>Luminal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2D3FC4A6" w14:textId="720B344E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6 (55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0267DC8A" w14:textId="32E29B95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25 (68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65845181" w14:textId="3A7777B9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46 (78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2037A4A0" w14:textId="1438D0D2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33 (56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11B341AE" w14:textId="62AFCF3F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24 (51%)</w:t>
            </w:r>
          </w:p>
        </w:tc>
        <w:tc>
          <w:tcPr>
            <w:tcW w:w="8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B627D" w14:textId="0DAE7E41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4 (31%)</w:t>
            </w:r>
          </w:p>
        </w:tc>
      </w:tr>
      <w:tr w:rsidR="00291DC2" w:rsidRPr="00980D89" w14:paraId="5291FC74" w14:textId="77777777" w:rsidTr="00F5171A">
        <w:trPr>
          <w:trHeight w:val="144"/>
        </w:trPr>
        <w:tc>
          <w:tcPr>
            <w:tcW w:w="25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9F2AADF" w14:textId="064D040F" w:rsidR="00291DC2" w:rsidRPr="00322A64" w:rsidRDefault="00291DC2" w:rsidP="0037648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22A64">
              <w:rPr>
                <w:rFonts w:ascii="Arial" w:hAnsi="Arial" w:cs="Arial"/>
                <w:color w:val="000000"/>
                <w:sz w:val="16"/>
                <w:szCs w:val="16"/>
              </w:rPr>
              <w:t>Infiltrated luminal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5D91EB5A" w14:textId="5A5A7B25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41FEBA54" w14:textId="5C3331A7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7 (19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643F122A" w14:textId="3304AD22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4 (7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62A8B371" w14:textId="5572C68B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5 (8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7CF8DC40" w14:textId="2F37B07E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8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67A29" w14:textId="067A9E21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1 (8%)</w:t>
            </w:r>
          </w:p>
        </w:tc>
      </w:tr>
      <w:tr w:rsidR="00291DC2" w:rsidRPr="00980D89" w14:paraId="60FAF141" w14:textId="77777777" w:rsidTr="00F5171A">
        <w:trPr>
          <w:trHeight w:val="144"/>
        </w:trPr>
        <w:tc>
          <w:tcPr>
            <w:tcW w:w="25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58EDD7C" w14:textId="53A159A9" w:rsidR="00291DC2" w:rsidRPr="00322A64" w:rsidRDefault="00291DC2" w:rsidP="0037648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22A64">
              <w:rPr>
                <w:rFonts w:ascii="Arial" w:hAnsi="Arial" w:cs="Arial"/>
                <w:color w:val="000000"/>
                <w:sz w:val="16"/>
                <w:szCs w:val="16"/>
              </w:rPr>
              <w:t>Basal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14D3B4BE" w14:textId="0E78BFD4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4 (36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18C99692" w14:textId="4963D92B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3 (8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08A225B3" w14:textId="168F2675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8 (14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4F8D0284" w14:textId="0CC31632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15 (25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6FA66E86" w14:textId="33373EC7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15 (32%)</w:t>
            </w:r>
          </w:p>
        </w:tc>
        <w:tc>
          <w:tcPr>
            <w:tcW w:w="8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AEC16" w14:textId="69701E20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6 (46%)</w:t>
            </w:r>
          </w:p>
        </w:tc>
      </w:tr>
      <w:tr w:rsidR="00291DC2" w:rsidRPr="00980D89" w14:paraId="2EB98A37" w14:textId="77777777" w:rsidTr="00F5171A">
        <w:trPr>
          <w:trHeight w:val="144"/>
        </w:trPr>
        <w:tc>
          <w:tcPr>
            <w:tcW w:w="25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6063ED4" w14:textId="6FF99AA8" w:rsidR="00291DC2" w:rsidRPr="00322A64" w:rsidRDefault="00291DC2" w:rsidP="0037648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22A64">
              <w:rPr>
                <w:rFonts w:ascii="Arial" w:hAnsi="Arial" w:cs="Arial"/>
                <w:color w:val="000000"/>
                <w:sz w:val="16"/>
                <w:szCs w:val="16"/>
              </w:rPr>
              <w:t>Claudin low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08A51A4B" w14:textId="01DC92C4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1 (9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40EE6977" w14:textId="05F72021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1550D93E" w14:textId="74984AEF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59AADF49" w14:textId="117FA575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5 (8%)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0B44E377" w14:textId="68FB40C2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6 (13%)</w:t>
            </w:r>
          </w:p>
        </w:tc>
        <w:tc>
          <w:tcPr>
            <w:tcW w:w="8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70DF1" w14:textId="09F048B8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1 (8%)</w:t>
            </w:r>
          </w:p>
        </w:tc>
      </w:tr>
      <w:tr w:rsidR="00291DC2" w:rsidRPr="00980D89" w14:paraId="0DA9403F" w14:textId="77777777" w:rsidTr="00F5171A">
        <w:trPr>
          <w:trHeight w:val="144"/>
        </w:trPr>
        <w:tc>
          <w:tcPr>
            <w:tcW w:w="25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F828AA" w14:textId="55AF1F4F" w:rsidR="00291DC2" w:rsidRPr="00322A64" w:rsidRDefault="00291DC2" w:rsidP="0037648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22A64">
              <w:rPr>
                <w:rFonts w:ascii="Arial" w:hAnsi="Arial" w:cs="Arial"/>
                <w:color w:val="000000"/>
                <w:sz w:val="16"/>
                <w:szCs w:val="16"/>
              </w:rPr>
              <w:t>NE-like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3CBC94" w14:textId="5BCCEA08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1B43CD" w14:textId="5F3B1E07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04AE44" w14:textId="79FBECAC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9E59A6" w14:textId="50B38589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E1F1EC" w14:textId="1216A6C6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8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AC28D" w14:textId="0A08B0C8" w:rsidR="00291DC2" w:rsidRPr="00FD5B86" w:rsidRDefault="00291DC2" w:rsidP="003764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D5B86">
              <w:rPr>
                <w:rFonts w:ascii="Arial" w:hAnsi="Arial" w:cs="Arial"/>
                <w:color w:val="000000"/>
                <w:sz w:val="16"/>
                <w:szCs w:val="16"/>
              </w:rPr>
              <w:t>1 (8%)</w:t>
            </w:r>
          </w:p>
        </w:tc>
      </w:tr>
    </w:tbl>
    <w:p w14:paraId="28306067" w14:textId="77777777" w:rsidR="002862AA" w:rsidRDefault="002862AA" w:rsidP="00E56C17">
      <w:pPr>
        <w:spacing w:after="160" w:line="259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190A89F" w14:textId="27124207" w:rsidR="00710CC1" w:rsidRPr="00980D89" w:rsidRDefault="001349DF" w:rsidP="00E56C17">
      <w:pPr>
        <w:spacing w:after="160" w:line="259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</w:t>
      </w:r>
      <w:r w:rsidR="003C4461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 w:rsidR="007B607D">
        <w:rPr>
          <w:rFonts w:ascii="Arial" w:hAnsi="Arial" w:cs="Arial"/>
          <w:b/>
          <w:bCs/>
          <w:sz w:val="22"/>
          <w:szCs w:val="22"/>
          <w:lang w:val="en-US"/>
        </w:rPr>
        <w:t>4</w:t>
      </w:r>
      <w:r w:rsidR="003C4461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 w:rsidR="003C4461">
        <w:rPr>
          <w:rFonts w:ascii="Arial" w:hAnsi="Arial" w:cs="Arial"/>
          <w:sz w:val="22"/>
          <w:szCs w:val="22"/>
          <w:lang w:val="en-US"/>
        </w:rPr>
        <w:t>Pathological node status by clinical stage, GSC subtype, and their combination.</w:t>
      </w:r>
    </w:p>
    <w:tbl>
      <w:tblPr>
        <w:tblW w:w="90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263"/>
        <w:gridCol w:w="1197"/>
        <w:gridCol w:w="1152"/>
        <w:gridCol w:w="1152"/>
        <w:gridCol w:w="1152"/>
        <w:gridCol w:w="1152"/>
      </w:tblGrid>
      <w:tr w:rsidR="00291DC2" w:rsidRPr="0010516D" w14:paraId="6C0BBEBF" w14:textId="77777777" w:rsidTr="00F5171A">
        <w:trPr>
          <w:trHeight w:val="144"/>
        </w:trPr>
        <w:tc>
          <w:tcPr>
            <w:tcW w:w="3263" w:type="dxa"/>
            <w:shd w:val="clear" w:color="auto" w:fill="auto"/>
            <w:noWrap/>
            <w:vAlign w:val="center"/>
          </w:tcPr>
          <w:p w14:paraId="74B93398" w14:textId="77777777" w:rsidR="00291DC2" w:rsidRPr="0010516D" w:rsidRDefault="00291DC2" w:rsidP="00E640E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580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FD3252" w14:textId="62F8CC00" w:rsidR="00291DC2" w:rsidRPr="00980D89" w:rsidRDefault="00291DC2" w:rsidP="00E640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athological node status</w:t>
            </w:r>
          </w:p>
        </w:tc>
      </w:tr>
      <w:tr w:rsidR="00291DC2" w:rsidRPr="0010516D" w14:paraId="3367FDF0" w14:textId="77777777" w:rsidTr="00F5171A">
        <w:trPr>
          <w:trHeight w:val="144"/>
        </w:trPr>
        <w:tc>
          <w:tcPr>
            <w:tcW w:w="32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1878C" w14:textId="77777777" w:rsidR="00291DC2" w:rsidRPr="00980D89" w:rsidRDefault="00291DC2" w:rsidP="00347F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D9B789" w14:textId="24AF42D8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N0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62ED05" w14:textId="72A40E57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N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2BA205" w14:textId="1AC71073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N2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F38569" w14:textId="61CED488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N3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52070D" w14:textId="56BC4D8E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</w:tr>
      <w:tr w:rsidR="00291DC2" w:rsidRPr="0010516D" w14:paraId="59415B07" w14:textId="77777777" w:rsidTr="00F5171A">
        <w:trPr>
          <w:trHeight w:val="144"/>
        </w:trPr>
        <w:tc>
          <w:tcPr>
            <w:tcW w:w="3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5B54F" w14:textId="251A5DD5" w:rsidR="00291DC2" w:rsidRPr="00980D89" w:rsidRDefault="00291DC2" w:rsidP="00347FA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22A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otal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89585D" w14:textId="1BDDB975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187 (83%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0FB841" w14:textId="24208690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21 (9%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1C98F7" w14:textId="0ED6F99D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16 (7%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24FF3F" w14:textId="6832B175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1 (0%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60BA40" w14:textId="7BCEC2E5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1 (0%)</w:t>
            </w:r>
          </w:p>
        </w:tc>
      </w:tr>
      <w:tr w:rsidR="00291DC2" w:rsidRPr="0010516D" w14:paraId="66B07EFB" w14:textId="77777777" w:rsidTr="00F5171A">
        <w:trPr>
          <w:trHeight w:val="144"/>
        </w:trPr>
        <w:tc>
          <w:tcPr>
            <w:tcW w:w="3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DF4EF" w14:textId="18FBC2A6" w:rsidR="00291DC2" w:rsidRPr="00980D89" w:rsidRDefault="00291DC2" w:rsidP="00347FA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linical s</w:t>
            </w:r>
            <w:r w:rsidRPr="00C1065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tage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nd</w:t>
            </w:r>
            <w:r w:rsidRPr="00C1065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GSC; n (%)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BA430D" w14:textId="6246B39F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AB1579" w14:textId="6888C6FD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63B54D" w14:textId="479CE1A1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2F057E" w14:textId="01341F2E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F2874A" w14:textId="45F91F57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291DC2" w:rsidRPr="0010516D" w14:paraId="177159D1" w14:textId="77777777" w:rsidTr="00F5171A">
        <w:trPr>
          <w:trHeight w:val="144"/>
        </w:trPr>
        <w:tc>
          <w:tcPr>
            <w:tcW w:w="3263" w:type="dxa"/>
            <w:shd w:val="clear" w:color="auto" w:fill="auto"/>
            <w:noWrap/>
            <w:vAlign w:val="bottom"/>
            <w:hideMark/>
          </w:tcPr>
          <w:p w14:paraId="1C044438" w14:textId="4A11CF15" w:rsidR="00291DC2" w:rsidRPr="00980D89" w:rsidRDefault="00291DC2" w:rsidP="00347F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22A64">
              <w:rPr>
                <w:rFonts w:ascii="Arial" w:hAnsi="Arial" w:cs="Arial"/>
                <w:color w:val="000000"/>
                <w:sz w:val="16"/>
                <w:szCs w:val="16"/>
              </w:rPr>
              <w:t>NMIBC Luminal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6AB9D46F" w14:textId="1E5C544F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90 (48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76179A16" w14:textId="571B1764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5 (24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027F3030" w14:textId="455D361D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3 (19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64684E05" w14:textId="23F1C7C2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1085F295" w14:textId="0D89336C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1 (100%)</w:t>
            </w:r>
          </w:p>
        </w:tc>
      </w:tr>
      <w:tr w:rsidR="00291DC2" w:rsidRPr="0010516D" w14:paraId="7AFC45E4" w14:textId="77777777" w:rsidTr="00F5171A">
        <w:trPr>
          <w:trHeight w:val="144"/>
        </w:trPr>
        <w:tc>
          <w:tcPr>
            <w:tcW w:w="3263" w:type="dxa"/>
            <w:shd w:val="clear" w:color="auto" w:fill="auto"/>
            <w:noWrap/>
            <w:vAlign w:val="bottom"/>
            <w:hideMark/>
          </w:tcPr>
          <w:p w14:paraId="728F5E4C" w14:textId="0C3B526D" w:rsidR="00291DC2" w:rsidRPr="00980D89" w:rsidRDefault="00291DC2" w:rsidP="00347F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22A64">
              <w:rPr>
                <w:rFonts w:ascii="Arial" w:hAnsi="Arial" w:cs="Arial"/>
                <w:color w:val="000000"/>
                <w:sz w:val="16"/>
                <w:szCs w:val="16"/>
              </w:rPr>
              <w:t>NMIBC Non-luminal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01216C5E" w14:textId="38894628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31 (17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7A471535" w14:textId="05554DA4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3 (14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140581E7" w14:textId="34904FA4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1 (6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2552C4C" w14:textId="1F4C0FDC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08912DFD" w14:textId="44093720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</w:tr>
      <w:tr w:rsidR="00291DC2" w:rsidRPr="0010516D" w14:paraId="1BB4E26D" w14:textId="77777777" w:rsidTr="00F5171A">
        <w:trPr>
          <w:trHeight w:val="144"/>
        </w:trPr>
        <w:tc>
          <w:tcPr>
            <w:tcW w:w="326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1243D3" w14:textId="5B342D5D" w:rsidR="00291DC2" w:rsidRPr="00980D89" w:rsidRDefault="00291DC2" w:rsidP="00347F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22A64">
              <w:rPr>
                <w:rFonts w:ascii="Arial" w:hAnsi="Arial" w:cs="Arial"/>
                <w:color w:val="000000"/>
                <w:sz w:val="16"/>
                <w:szCs w:val="16"/>
              </w:rPr>
              <w:t>cT2 Luminal</w:t>
            </w:r>
          </w:p>
        </w:tc>
        <w:tc>
          <w:tcPr>
            <w:tcW w:w="119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6C0C334" w14:textId="4F4D38E1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26 (14%)</w:t>
            </w:r>
          </w:p>
        </w:tc>
        <w:tc>
          <w:tcPr>
            <w:tcW w:w="115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C0D7BA7" w14:textId="608BE681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6 (29%)</w:t>
            </w:r>
          </w:p>
        </w:tc>
        <w:tc>
          <w:tcPr>
            <w:tcW w:w="115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C4DA6BC" w14:textId="7216C9BD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6 (38%)</w:t>
            </w:r>
          </w:p>
        </w:tc>
        <w:tc>
          <w:tcPr>
            <w:tcW w:w="115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A0257E2" w14:textId="6F46408F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1 (100%)</w:t>
            </w:r>
          </w:p>
        </w:tc>
        <w:tc>
          <w:tcPr>
            <w:tcW w:w="115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6F24DEC" w14:textId="7527932D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</w:tr>
      <w:tr w:rsidR="00291DC2" w:rsidRPr="0010516D" w14:paraId="2E69C746" w14:textId="77777777" w:rsidTr="00F5171A">
        <w:trPr>
          <w:trHeight w:val="144"/>
        </w:trPr>
        <w:tc>
          <w:tcPr>
            <w:tcW w:w="32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F24BA" w14:textId="2161EBBF" w:rsidR="00291DC2" w:rsidRPr="00980D89" w:rsidRDefault="00291DC2" w:rsidP="00347F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22A64">
              <w:rPr>
                <w:rFonts w:ascii="Arial" w:hAnsi="Arial" w:cs="Arial"/>
                <w:color w:val="000000"/>
                <w:sz w:val="16"/>
                <w:szCs w:val="16"/>
              </w:rPr>
              <w:t>cT2 Non-luminal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109EBB" w14:textId="3CA60BCD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40 (21%)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A63763" w14:textId="491F9B21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7 (33%)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A7A76E" w14:textId="5C8F0ACB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6 (38%)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CF1855" w14:textId="769DE45C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E5218A" w14:textId="224E9CBA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</w:tr>
      <w:tr w:rsidR="00291DC2" w:rsidRPr="0010516D" w14:paraId="2E46EBE2" w14:textId="77777777" w:rsidTr="00F5171A">
        <w:trPr>
          <w:trHeight w:val="144"/>
        </w:trPr>
        <w:tc>
          <w:tcPr>
            <w:tcW w:w="3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E9B14" w14:textId="76157F65" w:rsidR="00291DC2" w:rsidRPr="00980D89" w:rsidRDefault="00291DC2" w:rsidP="00347FA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1065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linical stage (granular); n (%)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600F27" w14:textId="40C718E9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32308D" w14:textId="30EAF509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7D3B7B" w14:textId="645F23BD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5FC89D" w14:textId="57E4174F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9FDADF" w14:textId="4F4CFF1F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291DC2" w:rsidRPr="0010516D" w14:paraId="27932F5E" w14:textId="77777777" w:rsidTr="00F5171A">
        <w:trPr>
          <w:trHeight w:val="144"/>
        </w:trPr>
        <w:tc>
          <w:tcPr>
            <w:tcW w:w="3263" w:type="dxa"/>
            <w:shd w:val="clear" w:color="auto" w:fill="auto"/>
            <w:noWrap/>
            <w:vAlign w:val="bottom"/>
            <w:hideMark/>
          </w:tcPr>
          <w:p w14:paraId="71D40B79" w14:textId="77427D81" w:rsidR="00291DC2" w:rsidRPr="00980D89" w:rsidRDefault="00291DC2" w:rsidP="00347F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22A64">
              <w:rPr>
                <w:rFonts w:ascii="Arial" w:hAnsi="Arial" w:cs="Arial"/>
                <w:color w:val="000000"/>
                <w:sz w:val="16"/>
                <w:szCs w:val="16"/>
              </w:rPr>
              <w:t>Ta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6EC92102" w14:textId="1816374B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8 (4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50433E7" w14:textId="2753EC19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7D47E73A" w14:textId="5995493B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A7E92C2" w14:textId="4F274795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74D0EB86" w14:textId="30F1EF3A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</w:tr>
      <w:tr w:rsidR="00291DC2" w:rsidRPr="0010516D" w14:paraId="6B16EFC5" w14:textId="77777777" w:rsidTr="00F5171A">
        <w:trPr>
          <w:trHeight w:val="144"/>
        </w:trPr>
        <w:tc>
          <w:tcPr>
            <w:tcW w:w="3263" w:type="dxa"/>
            <w:shd w:val="clear" w:color="auto" w:fill="auto"/>
            <w:noWrap/>
            <w:vAlign w:val="bottom"/>
            <w:hideMark/>
          </w:tcPr>
          <w:p w14:paraId="548CF5B9" w14:textId="3F98BBF6" w:rsidR="00291DC2" w:rsidRPr="00980D89" w:rsidRDefault="00291DC2" w:rsidP="00347F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22A64">
              <w:rPr>
                <w:rFonts w:ascii="Arial" w:hAnsi="Arial" w:cs="Arial"/>
                <w:color w:val="000000"/>
                <w:sz w:val="16"/>
                <w:szCs w:val="16"/>
              </w:rPr>
              <w:t>Tis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3EBBAC79" w14:textId="01E659CF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14 (7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0D477DF" w14:textId="7D101E15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2 (10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2077EA7" w14:textId="6E5EFB32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6492A1EF" w14:textId="4CD7AFC3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685B42C9" w14:textId="097EBCC3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</w:tr>
      <w:tr w:rsidR="00291DC2" w:rsidRPr="0010516D" w14:paraId="2BAE9A4D" w14:textId="77777777" w:rsidTr="00F5171A">
        <w:trPr>
          <w:trHeight w:val="144"/>
        </w:trPr>
        <w:tc>
          <w:tcPr>
            <w:tcW w:w="326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9F93B52" w14:textId="1009564E" w:rsidR="00291DC2" w:rsidRPr="00980D89" w:rsidRDefault="00291DC2" w:rsidP="00347F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22A64">
              <w:rPr>
                <w:rFonts w:ascii="Arial" w:hAnsi="Arial" w:cs="Arial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19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965A237" w14:textId="7A1F7ED0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99 (53%)</w:t>
            </w:r>
          </w:p>
        </w:tc>
        <w:tc>
          <w:tcPr>
            <w:tcW w:w="115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B0CE142" w14:textId="2550E674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6 (29%)</w:t>
            </w:r>
          </w:p>
        </w:tc>
        <w:tc>
          <w:tcPr>
            <w:tcW w:w="115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82A938A" w14:textId="2BA5B168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4 (25%)</w:t>
            </w:r>
          </w:p>
        </w:tc>
        <w:tc>
          <w:tcPr>
            <w:tcW w:w="115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46B0AFF" w14:textId="0E939E47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5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991A7C2" w14:textId="502BC5CF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1 (100%)</w:t>
            </w:r>
          </w:p>
        </w:tc>
      </w:tr>
      <w:tr w:rsidR="00291DC2" w:rsidRPr="0010516D" w14:paraId="1CD715E5" w14:textId="77777777" w:rsidTr="00F5171A">
        <w:trPr>
          <w:trHeight w:val="144"/>
        </w:trPr>
        <w:tc>
          <w:tcPr>
            <w:tcW w:w="32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3AFC" w14:textId="37BD5809" w:rsidR="00291DC2" w:rsidRPr="00980D89" w:rsidRDefault="00291DC2" w:rsidP="00347F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22A64">
              <w:rPr>
                <w:rFonts w:ascii="Arial" w:hAnsi="Arial" w:cs="Arial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7DCC89" w14:textId="3DBE4096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66 (35%)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1C6855" w14:textId="46C08D10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13 (62%)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DB4012" w14:textId="63F07F18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12 (75%)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35DF6A" w14:textId="1C48A538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1 (100%)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C89622" w14:textId="29F72598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</w:tr>
      <w:tr w:rsidR="00291DC2" w:rsidRPr="0010516D" w14:paraId="2CB83262" w14:textId="77777777" w:rsidTr="00F5171A">
        <w:trPr>
          <w:trHeight w:val="144"/>
        </w:trPr>
        <w:tc>
          <w:tcPr>
            <w:tcW w:w="3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FA91E" w14:textId="415C381C" w:rsidR="00291DC2" w:rsidRPr="00980D89" w:rsidRDefault="00291DC2" w:rsidP="00347FA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1065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linical stage; n (%)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B79CD9" w14:textId="79AD244B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08E61B" w14:textId="3633BB81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709045" w14:textId="6D8C30A9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5B87A6" w14:textId="3D6F2FDE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6FCA50" w14:textId="23959B2F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291DC2" w:rsidRPr="0010516D" w14:paraId="032C74A8" w14:textId="77777777" w:rsidTr="00F5171A">
        <w:trPr>
          <w:trHeight w:val="144"/>
        </w:trPr>
        <w:tc>
          <w:tcPr>
            <w:tcW w:w="326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1719B77" w14:textId="2733D3D9" w:rsidR="00291DC2" w:rsidRPr="00980D89" w:rsidRDefault="00291DC2" w:rsidP="00347F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322A64">
              <w:rPr>
                <w:rFonts w:ascii="Arial" w:hAnsi="Arial" w:cs="Arial"/>
                <w:color w:val="000000"/>
                <w:sz w:val="16"/>
                <w:szCs w:val="16"/>
              </w:rPr>
              <w:t>cNMIBC</w:t>
            </w:r>
            <w:proofErr w:type="spellEnd"/>
          </w:p>
        </w:tc>
        <w:tc>
          <w:tcPr>
            <w:tcW w:w="119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E65F11B" w14:textId="28C006A5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121 (65%)</w:t>
            </w:r>
          </w:p>
        </w:tc>
        <w:tc>
          <w:tcPr>
            <w:tcW w:w="115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7DF8095" w14:textId="69CBAA2D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8 (38%)</w:t>
            </w:r>
          </w:p>
        </w:tc>
        <w:tc>
          <w:tcPr>
            <w:tcW w:w="115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454C3FF" w14:textId="454C7011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4 (25%)</w:t>
            </w:r>
          </w:p>
        </w:tc>
        <w:tc>
          <w:tcPr>
            <w:tcW w:w="115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2EFEEBF" w14:textId="20740F59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5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9A6D873" w14:textId="1F7D94A3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1 (100%)</w:t>
            </w:r>
          </w:p>
        </w:tc>
      </w:tr>
      <w:tr w:rsidR="00291DC2" w:rsidRPr="0010516D" w14:paraId="43E8D968" w14:textId="77777777" w:rsidTr="00F5171A">
        <w:trPr>
          <w:trHeight w:val="144"/>
        </w:trPr>
        <w:tc>
          <w:tcPr>
            <w:tcW w:w="32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3FA17" w14:textId="2D836F5E" w:rsidR="00291DC2" w:rsidRPr="00980D89" w:rsidRDefault="00291DC2" w:rsidP="00347F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22A64">
              <w:rPr>
                <w:rFonts w:ascii="Arial" w:hAnsi="Arial" w:cs="Arial"/>
                <w:color w:val="000000"/>
                <w:sz w:val="16"/>
                <w:szCs w:val="16"/>
              </w:rPr>
              <w:t>cT2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1E32E0" w14:textId="5968E7A1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66 (35%)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92A925" w14:textId="288B0420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13 (62%)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6FCE54" w14:textId="782A0408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12 (75%)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4B36D9" w14:textId="7EE9A0E3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1 (100%)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83DD81" w14:textId="63CE1993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</w:tr>
      <w:tr w:rsidR="00291DC2" w:rsidRPr="0010516D" w14:paraId="3AF4DC28" w14:textId="77777777" w:rsidTr="00F5171A">
        <w:trPr>
          <w:trHeight w:val="144"/>
        </w:trPr>
        <w:tc>
          <w:tcPr>
            <w:tcW w:w="3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936AF" w14:textId="04AFAE3B" w:rsidR="00291DC2" w:rsidRPr="00980D89" w:rsidRDefault="00291DC2" w:rsidP="00347FA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1065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GSC subtype; n (%)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E3B17D" w14:textId="607CBD80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1CE10C" w14:textId="40F3B53D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F284FD" w14:textId="3191C9B3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E4D305" w14:textId="1BE1694F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80635A" w14:textId="6D8ED72A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291DC2" w:rsidRPr="0010516D" w14:paraId="50DC18F4" w14:textId="77777777" w:rsidTr="00F5171A">
        <w:trPr>
          <w:trHeight w:val="144"/>
        </w:trPr>
        <w:tc>
          <w:tcPr>
            <w:tcW w:w="326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AECCC3" w14:textId="581DF9BB" w:rsidR="00291DC2" w:rsidRPr="00980D89" w:rsidRDefault="00291DC2" w:rsidP="00347F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22A64">
              <w:rPr>
                <w:rFonts w:ascii="Arial" w:hAnsi="Arial" w:cs="Arial"/>
                <w:color w:val="000000"/>
                <w:sz w:val="16"/>
                <w:szCs w:val="16"/>
              </w:rPr>
              <w:t>Luminal</w:t>
            </w:r>
          </w:p>
        </w:tc>
        <w:tc>
          <w:tcPr>
            <w:tcW w:w="119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2F233B2" w14:textId="5C3A74A0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116 (62%)</w:t>
            </w:r>
          </w:p>
        </w:tc>
        <w:tc>
          <w:tcPr>
            <w:tcW w:w="115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0B63238" w14:textId="4998F3EC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11 (52%)</w:t>
            </w:r>
          </w:p>
        </w:tc>
        <w:tc>
          <w:tcPr>
            <w:tcW w:w="115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8B1603D" w14:textId="0BD26E64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9 (56%)</w:t>
            </w:r>
          </w:p>
        </w:tc>
        <w:tc>
          <w:tcPr>
            <w:tcW w:w="115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7C5F274" w14:textId="22E1BB03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1 (100%)</w:t>
            </w:r>
          </w:p>
        </w:tc>
        <w:tc>
          <w:tcPr>
            <w:tcW w:w="115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FF3345E" w14:textId="48D01CE9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1 (100%)</w:t>
            </w:r>
          </w:p>
        </w:tc>
      </w:tr>
      <w:tr w:rsidR="00291DC2" w:rsidRPr="0010516D" w14:paraId="6485FEC5" w14:textId="77777777" w:rsidTr="00F5171A">
        <w:trPr>
          <w:trHeight w:val="144"/>
        </w:trPr>
        <w:tc>
          <w:tcPr>
            <w:tcW w:w="32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63870" w14:textId="208F4C35" w:rsidR="00291DC2" w:rsidRPr="00980D89" w:rsidRDefault="00291DC2" w:rsidP="00347F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22A64">
              <w:rPr>
                <w:rFonts w:ascii="Arial" w:hAnsi="Arial" w:cs="Arial"/>
                <w:color w:val="000000"/>
                <w:sz w:val="16"/>
                <w:szCs w:val="16"/>
              </w:rPr>
              <w:t>Non-luminal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9FE2DA" w14:textId="44451202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71 (38%)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CE8796" w14:textId="28D0A361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10 (48%)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34366C" w14:textId="6718931B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7 (44%)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18982A" w14:textId="34D06EF7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924F4F" w14:textId="3B3DD2BF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</w:tr>
      <w:tr w:rsidR="00291DC2" w:rsidRPr="0010516D" w14:paraId="0A40DB57" w14:textId="77777777" w:rsidTr="00F5171A">
        <w:trPr>
          <w:trHeight w:val="144"/>
        </w:trPr>
        <w:tc>
          <w:tcPr>
            <w:tcW w:w="3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BAF86" w14:textId="1633E2D8" w:rsidR="00291DC2" w:rsidRPr="00980D89" w:rsidRDefault="00291DC2" w:rsidP="00347FA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1065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GSC subtype (granular); n (%)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D966FF" w14:textId="494C1534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510AC5" w14:textId="0BDD7131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170201" w14:textId="41A5ACA8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B4C36B" w14:textId="7922A876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B9BECE" w14:textId="39F4A31F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291DC2" w:rsidRPr="0010516D" w14:paraId="41321FD0" w14:textId="77777777" w:rsidTr="00F5171A">
        <w:trPr>
          <w:trHeight w:val="144"/>
        </w:trPr>
        <w:tc>
          <w:tcPr>
            <w:tcW w:w="3263" w:type="dxa"/>
            <w:shd w:val="clear" w:color="auto" w:fill="auto"/>
            <w:noWrap/>
            <w:vAlign w:val="bottom"/>
            <w:hideMark/>
          </w:tcPr>
          <w:p w14:paraId="752B59F1" w14:textId="069869FC" w:rsidR="00291DC2" w:rsidRPr="00980D89" w:rsidRDefault="00291DC2" w:rsidP="00347F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22A64">
              <w:rPr>
                <w:rFonts w:ascii="Arial" w:hAnsi="Arial" w:cs="Arial"/>
                <w:color w:val="000000"/>
                <w:sz w:val="16"/>
                <w:szCs w:val="16"/>
              </w:rPr>
              <w:t>Luminal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1B265B61" w14:textId="12FCE203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116 (62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298C5036" w14:textId="0A7737A7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11 (52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06EDF566" w14:textId="1A9EBBBD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9 (56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71EBEBFF" w14:textId="569512BB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1 (100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02C97A58" w14:textId="2FFC7E4E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1 (100%)</w:t>
            </w:r>
          </w:p>
        </w:tc>
      </w:tr>
      <w:tr w:rsidR="00291DC2" w:rsidRPr="0010516D" w14:paraId="6CDADDA2" w14:textId="77777777" w:rsidTr="00F5171A">
        <w:trPr>
          <w:trHeight w:val="144"/>
        </w:trPr>
        <w:tc>
          <w:tcPr>
            <w:tcW w:w="3263" w:type="dxa"/>
            <w:shd w:val="clear" w:color="auto" w:fill="auto"/>
            <w:noWrap/>
            <w:vAlign w:val="bottom"/>
            <w:hideMark/>
          </w:tcPr>
          <w:p w14:paraId="3AFB3D61" w14:textId="0544D7F5" w:rsidR="00291DC2" w:rsidRPr="00980D89" w:rsidRDefault="00291DC2" w:rsidP="00347F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22A64">
              <w:rPr>
                <w:rFonts w:ascii="Arial" w:hAnsi="Arial" w:cs="Arial"/>
                <w:color w:val="000000"/>
                <w:sz w:val="16"/>
                <w:szCs w:val="16"/>
              </w:rPr>
              <w:t>Infiltrated luminal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536E8017" w14:textId="2D321D61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17 (9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5134C1A1" w14:textId="769DD406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6FF51E11" w14:textId="1FDBD674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1 (6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298F778D" w14:textId="4FBEE5C0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7FEA1BFC" w14:textId="6980C6C5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</w:tr>
      <w:tr w:rsidR="00291DC2" w:rsidRPr="0010516D" w14:paraId="18DCA3E8" w14:textId="77777777" w:rsidTr="00F5171A">
        <w:trPr>
          <w:trHeight w:val="144"/>
        </w:trPr>
        <w:tc>
          <w:tcPr>
            <w:tcW w:w="3263" w:type="dxa"/>
            <w:shd w:val="clear" w:color="auto" w:fill="auto"/>
            <w:noWrap/>
            <w:vAlign w:val="bottom"/>
            <w:hideMark/>
          </w:tcPr>
          <w:p w14:paraId="23758318" w14:textId="3131CA60" w:rsidR="00291DC2" w:rsidRPr="00980D89" w:rsidRDefault="00291DC2" w:rsidP="00347F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22A64">
              <w:rPr>
                <w:rFonts w:ascii="Arial" w:hAnsi="Arial" w:cs="Arial"/>
                <w:color w:val="000000"/>
                <w:sz w:val="16"/>
                <w:szCs w:val="16"/>
              </w:rPr>
              <w:t>Basal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6E32F147" w14:textId="6B989EC1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40 (21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35F2E86" w14:textId="590F3BFC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6 (29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65889CB9" w14:textId="387D25B6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5 (31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4F16170" w14:textId="341C97ED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7B33E5AB" w14:textId="47FD2CA6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</w:tr>
      <w:tr w:rsidR="00291DC2" w:rsidRPr="0010516D" w14:paraId="463E747E" w14:textId="77777777" w:rsidTr="00F5171A">
        <w:trPr>
          <w:trHeight w:val="144"/>
        </w:trPr>
        <w:tc>
          <w:tcPr>
            <w:tcW w:w="3263" w:type="dxa"/>
            <w:shd w:val="clear" w:color="auto" w:fill="auto"/>
            <w:noWrap/>
            <w:vAlign w:val="bottom"/>
            <w:hideMark/>
          </w:tcPr>
          <w:p w14:paraId="6388C1DD" w14:textId="1282D9F4" w:rsidR="00291DC2" w:rsidRPr="00980D89" w:rsidRDefault="00291DC2" w:rsidP="00347F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22A64">
              <w:rPr>
                <w:rFonts w:ascii="Arial" w:hAnsi="Arial" w:cs="Arial"/>
                <w:color w:val="000000"/>
                <w:sz w:val="16"/>
                <w:szCs w:val="16"/>
              </w:rPr>
              <w:t>Claudin low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1082192C" w14:textId="54A39B3E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11 (6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6A0C7750" w14:textId="23877709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3 (14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7B4A1917" w14:textId="1EEE621F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1 (6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64B1902C" w14:textId="3A370E89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0AF4DBE7" w14:textId="6D357E5A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</w:tr>
      <w:tr w:rsidR="00291DC2" w:rsidRPr="0010516D" w14:paraId="34C795CF" w14:textId="77777777" w:rsidTr="00F5171A">
        <w:trPr>
          <w:trHeight w:val="144"/>
        </w:trPr>
        <w:tc>
          <w:tcPr>
            <w:tcW w:w="3263" w:type="dxa"/>
            <w:shd w:val="clear" w:color="auto" w:fill="auto"/>
            <w:noWrap/>
            <w:vAlign w:val="bottom"/>
            <w:hideMark/>
          </w:tcPr>
          <w:p w14:paraId="6507E35B" w14:textId="59E2F8D3" w:rsidR="00291DC2" w:rsidRPr="00980D89" w:rsidRDefault="00291DC2" w:rsidP="00347FA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22A64">
              <w:rPr>
                <w:rFonts w:ascii="Arial" w:hAnsi="Arial" w:cs="Arial"/>
                <w:color w:val="000000"/>
                <w:sz w:val="16"/>
                <w:szCs w:val="16"/>
              </w:rPr>
              <w:t>NE-like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7AAA153D" w14:textId="1C42DC85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3 (2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69FDB6AD" w14:textId="4C12A3E5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1 (5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555EBE1" w14:textId="02267045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0C46F933" w14:textId="17ADC602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19D2C091" w14:textId="00920463" w:rsidR="00291DC2" w:rsidRPr="00347FA9" w:rsidRDefault="00291DC2" w:rsidP="00347F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47FA9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</w:tr>
    </w:tbl>
    <w:p w14:paraId="6713958A" w14:textId="77777777" w:rsidR="003C4461" w:rsidRDefault="003C4461" w:rsidP="00E56C17">
      <w:pPr>
        <w:spacing w:after="160" w:line="259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704232B" w14:textId="77777777" w:rsidR="003C4461" w:rsidRDefault="003C4461" w:rsidP="00E56C17">
      <w:pPr>
        <w:spacing w:after="160" w:line="259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A5F6E0D" w14:textId="77777777" w:rsidR="002862AA" w:rsidRDefault="002862AA" w:rsidP="00E56C17">
      <w:pPr>
        <w:spacing w:after="160" w:line="259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12480C5" w14:textId="77777777" w:rsidR="00347FA9" w:rsidRDefault="00347FA9" w:rsidP="00E56C17">
      <w:pPr>
        <w:spacing w:after="160" w:line="259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DD99678" w14:textId="77777777" w:rsidR="00347FA9" w:rsidRDefault="00347FA9" w:rsidP="00E56C17">
      <w:pPr>
        <w:spacing w:after="160" w:line="259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83A7F5C" w14:textId="60541B36" w:rsidR="00E56C17" w:rsidRPr="00E56C17" w:rsidRDefault="001349DF" w:rsidP="00E56C17">
      <w:pPr>
        <w:spacing w:after="160" w:line="259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</w:t>
      </w:r>
      <w:r w:rsidR="00E56C17" w:rsidRPr="00E56C17">
        <w:rPr>
          <w:rFonts w:ascii="Arial" w:hAnsi="Arial" w:cs="Arial"/>
          <w:b/>
          <w:bCs/>
          <w:sz w:val="22"/>
          <w:szCs w:val="22"/>
          <w:lang w:val="en-US"/>
        </w:rPr>
        <w:t xml:space="preserve">Figure 1: </w:t>
      </w:r>
      <w:r w:rsidR="00E56C17" w:rsidRPr="00E56C17">
        <w:rPr>
          <w:rFonts w:ascii="Arial" w:hAnsi="Arial" w:cs="Arial"/>
          <w:sz w:val="22"/>
          <w:szCs w:val="22"/>
          <w:lang w:val="en-US"/>
        </w:rPr>
        <w:t>Kaplan-Meier plot of overall survival by NOC disease at RC.</w:t>
      </w:r>
    </w:p>
    <w:p w14:paraId="6734A67D" w14:textId="4E614737" w:rsidR="00E56C17" w:rsidRPr="00E56C17" w:rsidRDefault="00CD3E13" w:rsidP="00E56C17">
      <w:pPr>
        <w:spacing w:after="160" w:line="259" w:lineRule="auto"/>
        <w:rPr>
          <w:rFonts w:ascii="Arial" w:hAnsi="Arial" w:cs="Arial"/>
          <w:sz w:val="22"/>
          <w:szCs w:val="22"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71D02938" wp14:editId="296A19A7">
            <wp:extent cx="5029200" cy="4114800"/>
            <wp:effectExtent l="0" t="0" r="0" b="0"/>
            <wp:docPr id="1607908444" name="Picture 5" descr="A graph of survival and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7908444" name="Picture 5" descr="A graph of survival and number of patien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E400D8" w14:textId="77777777" w:rsidR="00E56C17" w:rsidRPr="00E56C17" w:rsidRDefault="00E56C17" w:rsidP="00E56C17">
      <w:pPr>
        <w:spacing w:after="160" w:line="259" w:lineRule="auto"/>
        <w:rPr>
          <w:rFonts w:ascii="Arial" w:hAnsi="Arial" w:cs="Arial"/>
          <w:sz w:val="22"/>
          <w:szCs w:val="22"/>
          <w:lang w:val="en-US"/>
        </w:rPr>
      </w:pPr>
    </w:p>
    <w:p w14:paraId="006A4B3D" w14:textId="429ABC06" w:rsidR="00E640EC" w:rsidRDefault="00E640EC" w:rsidP="0031636F">
      <w:pPr>
        <w:rPr>
          <w:rFonts w:ascii="Arial" w:hAnsi="Arial" w:cs="Arial"/>
          <w:sz w:val="20"/>
          <w:szCs w:val="20"/>
          <w:lang w:val="en-US"/>
        </w:rPr>
      </w:pPr>
    </w:p>
    <w:p w14:paraId="452C06C6" w14:textId="450CB68B" w:rsidR="00E111B1" w:rsidRDefault="00E111B1" w:rsidP="0031636F">
      <w:pPr>
        <w:rPr>
          <w:rFonts w:ascii="Arial" w:hAnsi="Arial" w:cs="Arial"/>
          <w:sz w:val="20"/>
          <w:szCs w:val="20"/>
          <w:lang w:val="en-US"/>
        </w:rPr>
      </w:pPr>
    </w:p>
    <w:p w14:paraId="13C3B975" w14:textId="56AE7181" w:rsidR="00E111B1" w:rsidRDefault="00E111B1" w:rsidP="0031636F">
      <w:pPr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sectPr w:rsidR="00E111B1">
      <w:footerReference w:type="even" r:id="rId13"/>
      <w:footerReference w:type="default" r:id="rId14"/>
      <w:footerReference w:type="first" r:id="rId1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26C709" w14:textId="77777777" w:rsidR="008E5979" w:rsidRDefault="008E5979" w:rsidP="00DB5500">
      <w:r>
        <w:separator/>
      </w:r>
    </w:p>
  </w:endnote>
  <w:endnote w:type="continuationSeparator" w:id="0">
    <w:p w14:paraId="117F5CFD" w14:textId="77777777" w:rsidR="008E5979" w:rsidRDefault="008E5979" w:rsidP="00DB55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418651" w14:textId="31D8D70C" w:rsidR="007F4C79" w:rsidRDefault="007F4C79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6BEAB78" wp14:editId="55611DF9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8255" b="0"/>
              <wp:wrapNone/>
              <wp:docPr id="823831367" name="Text Box 2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36CFECB" w14:textId="47779553" w:rsidR="007F4C79" w:rsidRPr="007F4C79" w:rsidRDefault="007F4C79" w:rsidP="007F4C79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7F4C7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66BEAB7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ONFIDENTIAL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" filled="f" stroked="f">
              <v:textbox style="mso-fit-shape-to-text:t" inset="20pt,0,0,15pt">
                <w:txbxContent>
                  <w:p w14:paraId="436CFECB" w14:textId="47779553" w:rsidR="007F4C79" w:rsidRPr="007F4C79" w:rsidRDefault="007F4C79" w:rsidP="007F4C79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7F4C79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00731D" w14:textId="4E52CF7A" w:rsidR="007F4C79" w:rsidRDefault="007F4C79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59EE62B8" wp14:editId="10E011C5">
              <wp:simplePos x="0" y="0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8255" b="0"/>
              <wp:wrapNone/>
              <wp:docPr id="2049591189" name="Text Box 3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C1CA21A" w14:textId="318399F6" w:rsidR="007F4C79" w:rsidRPr="007F4C79" w:rsidRDefault="007F4C79" w:rsidP="007F4C79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7F4C7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59EE62B8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CONFIDENTIAL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" filled="f" stroked="f">
              <v:textbox style="mso-fit-shape-to-text:t" inset="20pt,0,0,15pt">
                <w:txbxContent>
                  <w:p w14:paraId="3C1CA21A" w14:textId="318399F6" w:rsidR="007F4C79" w:rsidRPr="007F4C79" w:rsidRDefault="007F4C79" w:rsidP="007F4C79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7F4C79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717D1A" w14:textId="3EEE3704" w:rsidR="007F4C79" w:rsidRDefault="007F4C79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3C16D05" wp14:editId="52600572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8255" b="0"/>
              <wp:wrapNone/>
              <wp:docPr id="52613062" name="Text Box 1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94FA40E" w14:textId="4F5567E7" w:rsidR="007F4C79" w:rsidRPr="007F4C79" w:rsidRDefault="007F4C79" w:rsidP="007F4C79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7F4C7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53C16D0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ONFIDENTIAL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NP/DwIAACE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" filled="f" stroked="f">
              <v:textbox style="mso-fit-shape-to-text:t" inset="20pt,0,0,15pt">
                <w:txbxContent>
                  <w:p w14:paraId="094FA40E" w14:textId="4F5567E7" w:rsidR="007F4C79" w:rsidRPr="007F4C79" w:rsidRDefault="007F4C79" w:rsidP="007F4C79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7F4C79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F0FBD4" w14:textId="77777777" w:rsidR="008E5979" w:rsidRDefault="008E5979" w:rsidP="00DB5500">
      <w:r>
        <w:separator/>
      </w:r>
    </w:p>
  </w:footnote>
  <w:footnote w:type="continuationSeparator" w:id="0">
    <w:p w14:paraId="105E279D" w14:textId="77777777" w:rsidR="008E5979" w:rsidRDefault="008E5979" w:rsidP="00DB55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83553"/>
    <w:multiLevelType w:val="hybridMultilevel"/>
    <w:tmpl w:val="DBDAD9F8"/>
    <w:lvl w:ilvl="0" w:tplc="82E8937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5860EDF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D452FA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51BC10D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36B62B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214605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1C5410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C049A7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7610C9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">
    <w:nsid w:val="0D8C5697"/>
    <w:multiLevelType w:val="multilevel"/>
    <w:tmpl w:val="647C3D9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0CA4314"/>
    <w:multiLevelType w:val="hybridMultilevel"/>
    <w:tmpl w:val="43382C16"/>
    <w:lvl w:ilvl="0" w:tplc="C618039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452C5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77A8C9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44F01D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20CE07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41488B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47FAD07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5A00B8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8488C1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">
    <w:nsid w:val="128410DA"/>
    <w:multiLevelType w:val="hybridMultilevel"/>
    <w:tmpl w:val="63BCA8E0"/>
    <w:lvl w:ilvl="0" w:tplc="474E10B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57FE04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9678033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5266A7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6E7C25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FDC4FD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1946EB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ED64AC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6A8E2F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4">
    <w:nsid w:val="17BC349E"/>
    <w:multiLevelType w:val="hybridMultilevel"/>
    <w:tmpl w:val="87AA0DC4"/>
    <w:lvl w:ilvl="0" w:tplc="79A2C8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5BAA10F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490C66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5ECF91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99DE41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834204F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325EB0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BE30EBE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77AED6A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>
    <w:nsid w:val="1E9609F4"/>
    <w:multiLevelType w:val="multilevel"/>
    <w:tmpl w:val="12C219F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166057C"/>
    <w:multiLevelType w:val="multilevel"/>
    <w:tmpl w:val="16FAE0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E7A38B3"/>
    <w:multiLevelType w:val="multilevel"/>
    <w:tmpl w:val="E8FA7E6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FF86D3B"/>
    <w:multiLevelType w:val="hybridMultilevel"/>
    <w:tmpl w:val="613A68CE"/>
    <w:lvl w:ilvl="0" w:tplc="020CDB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ACAAF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BE8A9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2F443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1CC86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D8A9C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FEA8D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90047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6DE57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>
    <w:nsid w:val="349C0811"/>
    <w:multiLevelType w:val="multilevel"/>
    <w:tmpl w:val="4D52BA6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432E7FBA"/>
    <w:multiLevelType w:val="multilevel"/>
    <w:tmpl w:val="CC9E48B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46FE36FE"/>
    <w:multiLevelType w:val="hybridMultilevel"/>
    <w:tmpl w:val="BD6C5874"/>
    <w:lvl w:ilvl="0" w:tplc="DCA8B8B6">
      <w:start w:val="1"/>
      <w:numFmt w:val="decimal"/>
      <w:lvlText w:val="%1)"/>
      <w:lvlJc w:val="left"/>
      <w:pPr>
        <w:ind w:left="1080" w:hanging="360"/>
      </w:pPr>
    </w:lvl>
    <w:lvl w:ilvl="1" w:tplc="9976B008">
      <w:start w:val="1"/>
      <w:numFmt w:val="decimal"/>
      <w:lvlText w:val="%2)"/>
      <w:lvlJc w:val="left"/>
      <w:pPr>
        <w:ind w:left="1080" w:hanging="360"/>
      </w:pPr>
    </w:lvl>
    <w:lvl w:ilvl="2" w:tplc="B13CFCD4">
      <w:start w:val="1"/>
      <w:numFmt w:val="decimal"/>
      <w:lvlText w:val="%3)"/>
      <w:lvlJc w:val="left"/>
      <w:pPr>
        <w:ind w:left="1080" w:hanging="360"/>
      </w:pPr>
    </w:lvl>
    <w:lvl w:ilvl="3" w:tplc="E0166A16">
      <w:start w:val="1"/>
      <w:numFmt w:val="decimal"/>
      <w:lvlText w:val="%4)"/>
      <w:lvlJc w:val="left"/>
      <w:pPr>
        <w:ind w:left="1080" w:hanging="360"/>
      </w:pPr>
    </w:lvl>
    <w:lvl w:ilvl="4" w:tplc="37701164">
      <w:start w:val="1"/>
      <w:numFmt w:val="decimal"/>
      <w:lvlText w:val="%5)"/>
      <w:lvlJc w:val="left"/>
      <w:pPr>
        <w:ind w:left="1080" w:hanging="360"/>
      </w:pPr>
    </w:lvl>
    <w:lvl w:ilvl="5" w:tplc="8CBEC3A2">
      <w:start w:val="1"/>
      <w:numFmt w:val="decimal"/>
      <w:lvlText w:val="%6)"/>
      <w:lvlJc w:val="left"/>
      <w:pPr>
        <w:ind w:left="1080" w:hanging="360"/>
      </w:pPr>
    </w:lvl>
    <w:lvl w:ilvl="6" w:tplc="A5F2A606">
      <w:start w:val="1"/>
      <w:numFmt w:val="decimal"/>
      <w:lvlText w:val="%7)"/>
      <w:lvlJc w:val="left"/>
      <w:pPr>
        <w:ind w:left="1080" w:hanging="360"/>
      </w:pPr>
    </w:lvl>
    <w:lvl w:ilvl="7" w:tplc="C7742C10">
      <w:start w:val="1"/>
      <w:numFmt w:val="decimal"/>
      <w:lvlText w:val="%8)"/>
      <w:lvlJc w:val="left"/>
      <w:pPr>
        <w:ind w:left="1080" w:hanging="360"/>
      </w:pPr>
    </w:lvl>
    <w:lvl w:ilvl="8" w:tplc="D1CCFCCE">
      <w:start w:val="1"/>
      <w:numFmt w:val="decimal"/>
      <w:lvlText w:val="%9)"/>
      <w:lvlJc w:val="left"/>
      <w:pPr>
        <w:ind w:left="1080" w:hanging="360"/>
      </w:pPr>
    </w:lvl>
  </w:abstractNum>
  <w:abstractNum w:abstractNumId="12">
    <w:nsid w:val="4A7E761E"/>
    <w:multiLevelType w:val="hybridMultilevel"/>
    <w:tmpl w:val="48E8658A"/>
    <w:lvl w:ilvl="0" w:tplc="FBDA8EC4">
      <w:start w:val="1"/>
      <w:numFmt w:val="decimal"/>
      <w:lvlText w:val="%1)"/>
      <w:lvlJc w:val="left"/>
      <w:pPr>
        <w:ind w:left="1080" w:hanging="360"/>
      </w:pPr>
    </w:lvl>
    <w:lvl w:ilvl="1" w:tplc="9A1A7D6E">
      <w:start w:val="1"/>
      <w:numFmt w:val="decimal"/>
      <w:lvlText w:val="%2)"/>
      <w:lvlJc w:val="left"/>
      <w:pPr>
        <w:ind w:left="1080" w:hanging="360"/>
      </w:pPr>
    </w:lvl>
    <w:lvl w:ilvl="2" w:tplc="7D48CCF0">
      <w:start w:val="1"/>
      <w:numFmt w:val="decimal"/>
      <w:lvlText w:val="%3)"/>
      <w:lvlJc w:val="left"/>
      <w:pPr>
        <w:ind w:left="1080" w:hanging="360"/>
      </w:pPr>
    </w:lvl>
    <w:lvl w:ilvl="3" w:tplc="A21223CA">
      <w:start w:val="1"/>
      <w:numFmt w:val="decimal"/>
      <w:lvlText w:val="%4)"/>
      <w:lvlJc w:val="left"/>
      <w:pPr>
        <w:ind w:left="1080" w:hanging="360"/>
      </w:pPr>
    </w:lvl>
    <w:lvl w:ilvl="4" w:tplc="7CA4013E">
      <w:start w:val="1"/>
      <w:numFmt w:val="decimal"/>
      <w:lvlText w:val="%5)"/>
      <w:lvlJc w:val="left"/>
      <w:pPr>
        <w:ind w:left="1080" w:hanging="360"/>
      </w:pPr>
    </w:lvl>
    <w:lvl w:ilvl="5" w:tplc="293676CE">
      <w:start w:val="1"/>
      <w:numFmt w:val="decimal"/>
      <w:lvlText w:val="%6)"/>
      <w:lvlJc w:val="left"/>
      <w:pPr>
        <w:ind w:left="1080" w:hanging="360"/>
      </w:pPr>
    </w:lvl>
    <w:lvl w:ilvl="6" w:tplc="58B23666">
      <w:start w:val="1"/>
      <w:numFmt w:val="decimal"/>
      <w:lvlText w:val="%7)"/>
      <w:lvlJc w:val="left"/>
      <w:pPr>
        <w:ind w:left="1080" w:hanging="360"/>
      </w:pPr>
    </w:lvl>
    <w:lvl w:ilvl="7" w:tplc="589E37A6">
      <w:start w:val="1"/>
      <w:numFmt w:val="decimal"/>
      <w:lvlText w:val="%8)"/>
      <w:lvlJc w:val="left"/>
      <w:pPr>
        <w:ind w:left="1080" w:hanging="360"/>
      </w:pPr>
    </w:lvl>
    <w:lvl w:ilvl="8" w:tplc="23C82F62">
      <w:start w:val="1"/>
      <w:numFmt w:val="decimal"/>
      <w:lvlText w:val="%9)"/>
      <w:lvlJc w:val="left"/>
      <w:pPr>
        <w:ind w:left="1080" w:hanging="360"/>
      </w:pPr>
    </w:lvl>
  </w:abstractNum>
  <w:abstractNum w:abstractNumId="13">
    <w:nsid w:val="4DCA16E4"/>
    <w:multiLevelType w:val="hybridMultilevel"/>
    <w:tmpl w:val="B37C0F20"/>
    <w:lvl w:ilvl="0" w:tplc="ABFC638C">
      <w:start w:val="1"/>
      <w:numFmt w:val="decimal"/>
      <w:lvlText w:val="%1)"/>
      <w:lvlJc w:val="left"/>
      <w:pPr>
        <w:ind w:left="1080" w:hanging="360"/>
      </w:pPr>
    </w:lvl>
    <w:lvl w:ilvl="1" w:tplc="55122812">
      <w:start w:val="1"/>
      <w:numFmt w:val="decimal"/>
      <w:lvlText w:val="%2)"/>
      <w:lvlJc w:val="left"/>
      <w:pPr>
        <w:ind w:left="1080" w:hanging="360"/>
      </w:pPr>
    </w:lvl>
    <w:lvl w:ilvl="2" w:tplc="BACA743C">
      <w:start w:val="1"/>
      <w:numFmt w:val="decimal"/>
      <w:lvlText w:val="%3)"/>
      <w:lvlJc w:val="left"/>
      <w:pPr>
        <w:ind w:left="1080" w:hanging="360"/>
      </w:pPr>
    </w:lvl>
    <w:lvl w:ilvl="3" w:tplc="A4FCCDF4">
      <w:start w:val="1"/>
      <w:numFmt w:val="decimal"/>
      <w:lvlText w:val="%4)"/>
      <w:lvlJc w:val="left"/>
      <w:pPr>
        <w:ind w:left="1080" w:hanging="360"/>
      </w:pPr>
    </w:lvl>
    <w:lvl w:ilvl="4" w:tplc="BDF85E08">
      <w:start w:val="1"/>
      <w:numFmt w:val="decimal"/>
      <w:lvlText w:val="%5)"/>
      <w:lvlJc w:val="left"/>
      <w:pPr>
        <w:ind w:left="1080" w:hanging="360"/>
      </w:pPr>
    </w:lvl>
    <w:lvl w:ilvl="5" w:tplc="AF76C87C">
      <w:start w:val="1"/>
      <w:numFmt w:val="decimal"/>
      <w:lvlText w:val="%6)"/>
      <w:lvlJc w:val="left"/>
      <w:pPr>
        <w:ind w:left="1080" w:hanging="360"/>
      </w:pPr>
    </w:lvl>
    <w:lvl w:ilvl="6" w:tplc="DDEEA488">
      <w:start w:val="1"/>
      <w:numFmt w:val="decimal"/>
      <w:lvlText w:val="%7)"/>
      <w:lvlJc w:val="left"/>
      <w:pPr>
        <w:ind w:left="1080" w:hanging="360"/>
      </w:pPr>
    </w:lvl>
    <w:lvl w:ilvl="7" w:tplc="7D68766E">
      <w:start w:val="1"/>
      <w:numFmt w:val="decimal"/>
      <w:lvlText w:val="%8)"/>
      <w:lvlJc w:val="left"/>
      <w:pPr>
        <w:ind w:left="1080" w:hanging="360"/>
      </w:pPr>
    </w:lvl>
    <w:lvl w:ilvl="8" w:tplc="F2346BD2">
      <w:start w:val="1"/>
      <w:numFmt w:val="decimal"/>
      <w:lvlText w:val="%9)"/>
      <w:lvlJc w:val="left"/>
      <w:pPr>
        <w:ind w:left="1080" w:hanging="360"/>
      </w:pPr>
    </w:lvl>
  </w:abstractNum>
  <w:abstractNum w:abstractNumId="14">
    <w:nsid w:val="50C44571"/>
    <w:multiLevelType w:val="multilevel"/>
    <w:tmpl w:val="923A51F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55DF20BB"/>
    <w:multiLevelType w:val="hybridMultilevel"/>
    <w:tmpl w:val="9E909808"/>
    <w:lvl w:ilvl="0" w:tplc="EECC89EE">
      <w:start w:val="1"/>
      <w:numFmt w:val="decimal"/>
      <w:lvlText w:val="%1)"/>
      <w:lvlJc w:val="left"/>
      <w:pPr>
        <w:ind w:left="1080" w:hanging="360"/>
      </w:pPr>
    </w:lvl>
    <w:lvl w:ilvl="1" w:tplc="E2DCC5A6">
      <w:start w:val="1"/>
      <w:numFmt w:val="decimal"/>
      <w:lvlText w:val="%2)"/>
      <w:lvlJc w:val="left"/>
      <w:pPr>
        <w:ind w:left="1080" w:hanging="360"/>
      </w:pPr>
    </w:lvl>
    <w:lvl w:ilvl="2" w:tplc="EABA61FC">
      <w:start w:val="1"/>
      <w:numFmt w:val="decimal"/>
      <w:lvlText w:val="%3)"/>
      <w:lvlJc w:val="left"/>
      <w:pPr>
        <w:ind w:left="1080" w:hanging="360"/>
      </w:pPr>
    </w:lvl>
    <w:lvl w:ilvl="3" w:tplc="86641C0C">
      <w:start w:val="1"/>
      <w:numFmt w:val="decimal"/>
      <w:lvlText w:val="%4)"/>
      <w:lvlJc w:val="left"/>
      <w:pPr>
        <w:ind w:left="1080" w:hanging="360"/>
      </w:pPr>
    </w:lvl>
    <w:lvl w:ilvl="4" w:tplc="57B2B688">
      <w:start w:val="1"/>
      <w:numFmt w:val="decimal"/>
      <w:lvlText w:val="%5)"/>
      <w:lvlJc w:val="left"/>
      <w:pPr>
        <w:ind w:left="1080" w:hanging="360"/>
      </w:pPr>
    </w:lvl>
    <w:lvl w:ilvl="5" w:tplc="F18AC232">
      <w:start w:val="1"/>
      <w:numFmt w:val="decimal"/>
      <w:lvlText w:val="%6)"/>
      <w:lvlJc w:val="left"/>
      <w:pPr>
        <w:ind w:left="1080" w:hanging="360"/>
      </w:pPr>
    </w:lvl>
    <w:lvl w:ilvl="6" w:tplc="8DAA171C">
      <w:start w:val="1"/>
      <w:numFmt w:val="decimal"/>
      <w:lvlText w:val="%7)"/>
      <w:lvlJc w:val="left"/>
      <w:pPr>
        <w:ind w:left="1080" w:hanging="360"/>
      </w:pPr>
    </w:lvl>
    <w:lvl w:ilvl="7" w:tplc="0BAABF82">
      <w:start w:val="1"/>
      <w:numFmt w:val="decimal"/>
      <w:lvlText w:val="%8)"/>
      <w:lvlJc w:val="left"/>
      <w:pPr>
        <w:ind w:left="1080" w:hanging="360"/>
      </w:pPr>
    </w:lvl>
    <w:lvl w:ilvl="8" w:tplc="80EEA958">
      <w:start w:val="1"/>
      <w:numFmt w:val="decimal"/>
      <w:lvlText w:val="%9)"/>
      <w:lvlJc w:val="left"/>
      <w:pPr>
        <w:ind w:left="1080" w:hanging="360"/>
      </w:pPr>
    </w:lvl>
  </w:abstractNum>
  <w:abstractNum w:abstractNumId="16">
    <w:nsid w:val="59832ECC"/>
    <w:multiLevelType w:val="multilevel"/>
    <w:tmpl w:val="0F8A91A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60125859"/>
    <w:multiLevelType w:val="multilevel"/>
    <w:tmpl w:val="13D8CA8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695E0AC4"/>
    <w:multiLevelType w:val="multilevel"/>
    <w:tmpl w:val="68EA4CD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6C815240"/>
    <w:multiLevelType w:val="hybridMultilevel"/>
    <w:tmpl w:val="704A2D28"/>
    <w:lvl w:ilvl="0" w:tplc="C98A2E84">
      <w:start w:val="1"/>
      <w:numFmt w:val="decimal"/>
      <w:lvlText w:val="%1)"/>
      <w:lvlJc w:val="left"/>
      <w:pPr>
        <w:ind w:left="1080" w:hanging="360"/>
      </w:pPr>
    </w:lvl>
    <w:lvl w:ilvl="1" w:tplc="D09A5DEE">
      <w:start w:val="1"/>
      <w:numFmt w:val="decimal"/>
      <w:lvlText w:val="%2)"/>
      <w:lvlJc w:val="left"/>
      <w:pPr>
        <w:ind w:left="1080" w:hanging="360"/>
      </w:pPr>
    </w:lvl>
    <w:lvl w:ilvl="2" w:tplc="EB78EEEA">
      <w:start w:val="1"/>
      <w:numFmt w:val="decimal"/>
      <w:lvlText w:val="%3)"/>
      <w:lvlJc w:val="left"/>
      <w:pPr>
        <w:ind w:left="1080" w:hanging="360"/>
      </w:pPr>
    </w:lvl>
    <w:lvl w:ilvl="3" w:tplc="431E300A">
      <w:start w:val="1"/>
      <w:numFmt w:val="decimal"/>
      <w:lvlText w:val="%4)"/>
      <w:lvlJc w:val="left"/>
      <w:pPr>
        <w:ind w:left="1080" w:hanging="360"/>
      </w:pPr>
    </w:lvl>
    <w:lvl w:ilvl="4" w:tplc="3D1CE366">
      <w:start w:val="1"/>
      <w:numFmt w:val="decimal"/>
      <w:lvlText w:val="%5)"/>
      <w:lvlJc w:val="left"/>
      <w:pPr>
        <w:ind w:left="1080" w:hanging="360"/>
      </w:pPr>
    </w:lvl>
    <w:lvl w:ilvl="5" w:tplc="532AD6FC">
      <w:start w:val="1"/>
      <w:numFmt w:val="decimal"/>
      <w:lvlText w:val="%6)"/>
      <w:lvlJc w:val="left"/>
      <w:pPr>
        <w:ind w:left="1080" w:hanging="360"/>
      </w:pPr>
    </w:lvl>
    <w:lvl w:ilvl="6" w:tplc="01A8F670">
      <w:start w:val="1"/>
      <w:numFmt w:val="decimal"/>
      <w:lvlText w:val="%7)"/>
      <w:lvlJc w:val="left"/>
      <w:pPr>
        <w:ind w:left="1080" w:hanging="360"/>
      </w:pPr>
    </w:lvl>
    <w:lvl w:ilvl="7" w:tplc="B6044A8C">
      <w:start w:val="1"/>
      <w:numFmt w:val="decimal"/>
      <w:lvlText w:val="%8)"/>
      <w:lvlJc w:val="left"/>
      <w:pPr>
        <w:ind w:left="1080" w:hanging="360"/>
      </w:pPr>
    </w:lvl>
    <w:lvl w:ilvl="8" w:tplc="40E03242">
      <w:start w:val="1"/>
      <w:numFmt w:val="decimal"/>
      <w:lvlText w:val="%9)"/>
      <w:lvlJc w:val="left"/>
      <w:pPr>
        <w:ind w:left="1080" w:hanging="360"/>
      </w:pPr>
    </w:lvl>
  </w:abstractNum>
  <w:abstractNum w:abstractNumId="20">
    <w:nsid w:val="73CF18C2"/>
    <w:multiLevelType w:val="hybridMultilevel"/>
    <w:tmpl w:val="F91AEBA0"/>
    <w:lvl w:ilvl="0" w:tplc="05F291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62A0B6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5EA4440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608C429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6BAE580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8C5C1F4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98CCD3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BFAEFDA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9EC6ADA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1">
    <w:nsid w:val="75131D8D"/>
    <w:multiLevelType w:val="hybridMultilevel"/>
    <w:tmpl w:val="B4B87B38"/>
    <w:lvl w:ilvl="0" w:tplc="B7167208">
      <w:start w:val="1"/>
      <w:numFmt w:val="decimal"/>
      <w:lvlText w:val="%1)"/>
      <w:lvlJc w:val="left"/>
      <w:pPr>
        <w:ind w:left="1080" w:hanging="360"/>
      </w:pPr>
    </w:lvl>
    <w:lvl w:ilvl="1" w:tplc="021C5A4C">
      <w:start w:val="1"/>
      <w:numFmt w:val="decimal"/>
      <w:lvlText w:val="%2)"/>
      <w:lvlJc w:val="left"/>
      <w:pPr>
        <w:ind w:left="1080" w:hanging="360"/>
      </w:pPr>
    </w:lvl>
    <w:lvl w:ilvl="2" w:tplc="B17EA4FE">
      <w:start w:val="1"/>
      <w:numFmt w:val="decimal"/>
      <w:lvlText w:val="%3)"/>
      <w:lvlJc w:val="left"/>
      <w:pPr>
        <w:ind w:left="1080" w:hanging="360"/>
      </w:pPr>
    </w:lvl>
    <w:lvl w:ilvl="3" w:tplc="0FF47B0C">
      <w:start w:val="1"/>
      <w:numFmt w:val="decimal"/>
      <w:lvlText w:val="%4)"/>
      <w:lvlJc w:val="left"/>
      <w:pPr>
        <w:ind w:left="1080" w:hanging="360"/>
      </w:pPr>
    </w:lvl>
    <w:lvl w:ilvl="4" w:tplc="1C50A176">
      <w:start w:val="1"/>
      <w:numFmt w:val="decimal"/>
      <w:lvlText w:val="%5)"/>
      <w:lvlJc w:val="left"/>
      <w:pPr>
        <w:ind w:left="1080" w:hanging="360"/>
      </w:pPr>
    </w:lvl>
    <w:lvl w:ilvl="5" w:tplc="D986763E">
      <w:start w:val="1"/>
      <w:numFmt w:val="decimal"/>
      <w:lvlText w:val="%6)"/>
      <w:lvlJc w:val="left"/>
      <w:pPr>
        <w:ind w:left="1080" w:hanging="360"/>
      </w:pPr>
    </w:lvl>
    <w:lvl w:ilvl="6" w:tplc="C8FC0B8A">
      <w:start w:val="1"/>
      <w:numFmt w:val="decimal"/>
      <w:lvlText w:val="%7)"/>
      <w:lvlJc w:val="left"/>
      <w:pPr>
        <w:ind w:left="1080" w:hanging="360"/>
      </w:pPr>
    </w:lvl>
    <w:lvl w:ilvl="7" w:tplc="1F1CF802">
      <w:start w:val="1"/>
      <w:numFmt w:val="decimal"/>
      <w:lvlText w:val="%8)"/>
      <w:lvlJc w:val="left"/>
      <w:pPr>
        <w:ind w:left="1080" w:hanging="360"/>
      </w:pPr>
    </w:lvl>
    <w:lvl w:ilvl="8" w:tplc="2968C83C">
      <w:start w:val="1"/>
      <w:numFmt w:val="decimal"/>
      <w:lvlText w:val="%9)"/>
      <w:lvlJc w:val="left"/>
      <w:pPr>
        <w:ind w:left="1080" w:hanging="360"/>
      </w:pPr>
    </w:lvl>
  </w:abstractNum>
  <w:abstractNum w:abstractNumId="22">
    <w:nsid w:val="753A7BA4"/>
    <w:multiLevelType w:val="hybridMultilevel"/>
    <w:tmpl w:val="50B0BF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6FD1749"/>
    <w:multiLevelType w:val="multilevel"/>
    <w:tmpl w:val="FD8C88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7C9C2DF8"/>
    <w:multiLevelType w:val="hybridMultilevel"/>
    <w:tmpl w:val="77569C68"/>
    <w:lvl w:ilvl="0" w:tplc="BE648A94">
      <w:start w:val="1"/>
      <w:numFmt w:val="decimal"/>
      <w:lvlText w:val="%1)"/>
      <w:lvlJc w:val="left"/>
      <w:pPr>
        <w:ind w:left="1080" w:hanging="360"/>
      </w:pPr>
    </w:lvl>
    <w:lvl w:ilvl="1" w:tplc="F1CE25CE">
      <w:start w:val="1"/>
      <w:numFmt w:val="decimal"/>
      <w:lvlText w:val="%2)"/>
      <w:lvlJc w:val="left"/>
      <w:pPr>
        <w:ind w:left="1080" w:hanging="360"/>
      </w:pPr>
    </w:lvl>
    <w:lvl w:ilvl="2" w:tplc="C2EEBDA0">
      <w:start w:val="1"/>
      <w:numFmt w:val="decimal"/>
      <w:lvlText w:val="%3)"/>
      <w:lvlJc w:val="left"/>
      <w:pPr>
        <w:ind w:left="1080" w:hanging="360"/>
      </w:pPr>
    </w:lvl>
    <w:lvl w:ilvl="3" w:tplc="4F48FD04">
      <w:start w:val="1"/>
      <w:numFmt w:val="decimal"/>
      <w:lvlText w:val="%4)"/>
      <w:lvlJc w:val="left"/>
      <w:pPr>
        <w:ind w:left="1080" w:hanging="360"/>
      </w:pPr>
    </w:lvl>
    <w:lvl w:ilvl="4" w:tplc="13B8EE7C">
      <w:start w:val="1"/>
      <w:numFmt w:val="decimal"/>
      <w:lvlText w:val="%5)"/>
      <w:lvlJc w:val="left"/>
      <w:pPr>
        <w:ind w:left="1080" w:hanging="360"/>
      </w:pPr>
    </w:lvl>
    <w:lvl w:ilvl="5" w:tplc="92FEAAD6">
      <w:start w:val="1"/>
      <w:numFmt w:val="decimal"/>
      <w:lvlText w:val="%6)"/>
      <w:lvlJc w:val="left"/>
      <w:pPr>
        <w:ind w:left="1080" w:hanging="360"/>
      </w:pPr>
    </w:lvl>
    <w:lvl w:ilvl="6" w:tplc="3DBE09A6">
      <w:start w:val="1"/>
      <w:numFmt w:val="decimal"/>
      <w:lvlText w:val="%7)"/>
      <w:lvlJc w:val="left"/>
      <w:pPr>
        <w:ind w:left="1080" w:hanging="360"/>
      </w:pPr>
    </w:lvl>
    <w:lvl w:ilvl="7" w:tplc="9B9AFF68">
      <w:start w:val="1"/>
      <w:numFmt w:val="decimal"/>
      <w:lvlText w:val="%8)"/>
      <w:lvlJc w:val="left"/>
      <w:pPr>
        <w:ind w:left="1080" w:hanging="360"/>
      </w:pPr>
    </w:lvl>
    <w:lvl w:ilvl="8" w:tplc="EFE26B2C">
      <w:start w:val="1"/>
      <w:numFmt w:val="decimal"/>
      <w:lvlText w:val="%9)"/>
      <w:lvlJc w:val="left"/>
      <w:pPr>
        <w:ind w:left="1080" w:hanging="360"/>
      </w:pPr>
    </w:lvl>
  </w:abstractNum>
  <w:abstractNum w:abstractNumId="25">
    <w:nsid w:val="7DBD0DCB"/>
    <w:multiLevelType w:val="hybridMultilevel"/>
    <w:tmpl w:val="9F5876D4"/>
    <w:lvl w:ilvl="0" w:tplc="1F9858F2">
      <w:start w:val="1"/>
      <w:numFmt w:val="decimal"/>
      <w:lvlText w:val="%1)"/>
      <w:lvlJc w:val="left"/>
      <w:pPr>
        <w:ind w:left="1080" w:hanging="360"/>
      </w:pPr>
    </w:lvl>
    <w:lvl w:ilvl="1" w:tplc="C6CAC8E0">
      <w:start w:val="1"/>
      <w:numFmt w:val="decimal"/>
      <w:lvlText w:val="%2)"/>
      <w:lvlJc w:val="left"/>
      <w:pPr>
        <w:ind w:left="1080" w:hanging="360"/>
      </w:pPr>
    </w:lvl>
    <w:lvl w:ilvl="2" w:tplc="F140ED4E">
      <w:start w:val="1"/>
      <w:numFmt w:val="decimal"/>
      <w:lvlText w:val="%3)"/>
      <w:lvlJc w:val="left"/>
      <w:pPr>
        <w:ind w:left="1080" w:hanging="360"/>
      </w:pPr>
    </w:lvl>
    <w:lvl w:ilvl="3" w:tplc="76401264">
      <w:start w:val="1"/>
      <w:numFmt w:val="decimal"/>
      <w:lvlText w:val="%4)"/>
      <w:lvlJc w:val="left"/>
      <w:pPr>
        <w:ind w:left="1080" w:hanging="360"/>
      </w:pPr>
    </w:lvl>
    <w:lvl w:ilvl="4" w:tplc="FE469160">
      <w:start w:val="1"/>
      <w:numFmt w:val="decimal"/>
      <w:lvlText w:val="%5)"/>
      <w:lvlJc w:val="left"/>
      <w:pPr>
        <w:ind w:left="1080" w:hanging="360"/>
      </w:pPr>
    </w:lvl>
    <w:lvl w:ilvl="5" w:tplc="9CEED65E">
      <w:start w:val="1"/>
      <w:numFmt w:val="decimal"/>
      <w:lvlText w:val="%6)"/>
      <w:lvlJc w:val="left"/>
      <w:pPr>
        <w:ind w:left="1080" w:hanging="360"/>
      </w:pPr>
    </w:lvl>
    <w:lvl w:ilvl="6" w:tplc="4D5AD232">
      <w:start w:val="1"/>
      <w:numFmt w:val="decimal"/>
      <w:lvlText w:val="%7)"/>
      <w:lvlJc w:val="left"/>
      <w:pPr>
        <w:ind w:left="1080" w:hanging="360"/>
      </w:pPr>
    </w:lvl>
    <w:lvl w:ilvl="7" w:tplc="58728234">
      <w:start w:val="1"/>
      <w:numFmt w:val="decimal"/>
      <w:lvlText w:val="%8)"/>
      <w:lvlJc w:val="left"/>
      <w:pPr>
        <w:ind w:left="1080" w:hanging="360"/>
      </w:pPr>
    </w:lvl>
    <w:lvl w:ilvl="8" w:tplc="94424EB8">
      <w:start w:val="1"/>
      <w:numFmt w:val="decimal"/>
      <w:lvlText w:val="%9)"/>
      <w:lvlJc w:val="left"/>
      <w:pPr>
        <w:ind w:left="1080" w:hanging="360"/>
      </w:pPr>
    </w:lvl>
  </w:abstractNum>
  <w:abstractNum w:abstractNumId="26">
    <w:nsid w:val="7EBD7D72"/>
    <w:multiLevelType w:val="hybridMultilevel"/>
    <w:tmpl w:val="96DE43BA"/>
    <w:lvl w:ilvl="0" w:tplc="B8F4ECF8">
      <w:start w:val="1"/>
      <w:numFmt w:val="decimal"/>
      <w:lvlText w:val="%1)"/>
      <w:lvlJc w:val="left"/>
      <w:pPr>
        <w:ind w:left="1080" w:hanging="360"/>
      </w:pPr>
    </w:lvl>
    <w:lvl w:ilvl="1" w:tplc="8482FBA4">
      <w:start w:val="1"/>
      <w:numFmt w:val="decimal"/>
      <w:lvlText w:val="%2)"/>
      <w:lvlJc w:val="left"/>
      <w:pPr>
        <w:ind w:left="1080" w:hanging="360"/>
      </w:pPr>
    </w:lvl>
    <w:lvl w:ilvl="2" w:tplc="49BE804E">
      <w:start w:val="1"/>
      <w:numFmt w:val="decimal"/>
      <w:lvlText w:val="%3)"/>
      <w:lvlJc w:val="left"/>
      <w:pPr>
        <w:ind w:left="1080" w:hanging="360"/>
      </w:pPr>
    </w:lvl>
    <w:lvl w:ilvl="3" w:tplc="94422342">
      <w:start w:val="1"/>
      <w:numFmt w:val="decimal"/>
      <w:lvlText w:val="%4)"/>
      <w:lvlJc w:val="left"/>
      <w:pPr>
        <w:ind w:left="1080" w:hanging="360"/>
      </w:pPr>
    </w:lvl>
    <w:lvl w:ilvl="4" w:tplc="E1E00E4A">
      <w:start w:val="1"/>
      <w:numFmt w:val="decimal"/>
      <w:lvlText w:val="%5)"/>
      <w:lvlJc w:val="left"/>
      <w:pPr>
        <w:ind w:left="1080" w:hanging="360"/>
      </w:pPr>
    </w:lvl>
    <w:lvl w:ilvl="5" w:tplc="892AA22C">
      <w:start w:val="1"/>
      <w:numFmt w:val="decimal"/>
      <w:lvlText w:val="%6)"/>
      <w:lvlJc w:val="left"/>
      <w:pPr>
        <w:ind w:left="1080" w:hanging="360"/>
      </w:pPr>
    </w:lvl>
    <w:lvl w:ilvl="6" w:tplc="FD1A987A">
      <w:start w:val="1"/>
      <w:numFmt w:val="decimal"/>
      <w:lvlText w:val="%7)"/>
      <w:lvlJc w:val="left"/>
      <w:pPr>
        <w:ind w:left="1080" w:hanging="360"/>
      </w:pPr>
    </w:lvl>
    <w:lvl w:ilvl="7" w:tplc="16A05C70">
      <w:start w:val="1"/>
      <w:numFmt w:val="decimal"/>
      <w:lvlText w:val="%8)"/>
      <w:lvlJc w:val="left"/>
      <w:pPr>
        <w:ind w:left="1080" w:hanging="360"/>
      </w:pPr>
    </w:lvl>
    <w:lvl w:ilvl="8" w:tplc="9DF40F00">
      <w:start w:val="1"/>
      <w:numFmt w:val="decimal"/>
      <w:lvlText w:val="%9)"/>
      <w:lvlJc w:val="left"/>
      <w:pPr>
        <w:ind w:left="1080" w:hanging="360"/>
      </w:pPr>
    </w:lvl>
  </w:abstractNum>
  <w:num w:numId="1">
    <w:abstractNumId w:val="6"/>
  </w:num>
  <w:num w:numId="2">
    <w:abstractNumId w:val="7"/>
  </w:num>
  <w:num w:numId="3">
    <w:abstractNumId w:val="10"/>
  </w:num>
  <w:num w:numId="4">
    <w:abstractNumId w:val="14"/>
  </w:num>
  <w:num w:numId="5">
    <w:abstractNumId w:val="18"/>
  </w:num>
  <w:num w:numId="6">
    <w:abstractNumId w:val="9"/>
  </w:num>
  <w:num w:numId="7">
    <w:abstractNumId w:val="23"/>
  </w:num>
  <w:num w:numId="8">
    <w:abstractNumId w:val="1"/>
  </w:num>
  <w:num w:numId="9">
    <w:abstractNumId w:val="17"/>
  </w:num>
  <w:num w:numId="10">
    <w:abstractNumId w:val="5"/>
  </w:num>
  <w:num w:numId="11">
    <w:abstractNumId w:val="16"/>
  </w:num>
  <w:num w:numId="12">
    <w:abstractNumId w:val="12"/>
  </w:num>
  <w:num w:numId="13">
    <w:abstractNumId w:val="13"/>
  </w:num>
  <w:num w:numId="14">
    <w:abstractNumId w:val="26"/>
  </w:num>
  <w:num w:numId="15">
    <w:abstractNumId w:val="24"/>
  </w:num>
  <w:num w:numId="16">
    <w:abstractNumId w:val="21"/>
  </w:num>
  <w:num w:numId="17">
    <w:abstractNumId w:val="11"/>
  </w:num>
  <w:num w:numId="18">
    <w:abstractNumId w:val="19"/>
  </w:num>
  <w:num w:numId="19">
    <w:abstractNumId w:val="0"/>
  </w:num>
  <w:num w:numId="20">
    <w:abstractNumId w:val="15"/>
  </w:num>
  <w:num w:numId="21">
    <w:abstractNumId w:val="25"/>
  </w:num>
  <w:num w:numId="22">
    <w:abstractNumId w:val="4"/>
  </w:num>
  <w:num w:numId="23">
    <w:abstractNumId w:val="2"/>
  </w:num>
  <w:num w:numId="24">
    <w:abstractNumId w:val="20"/>
  </w:num>
  <w:num w:numId="25">
    <w:abstractNumId w:val="8"/>
  </w:num>
  <w:num w:numId="26">
    <w:abstractNumId w:val="3"/>
  </w:num>
  <w:num w:numId="27">
    <w:abstractNumId w:val="22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5z9sd0rfawwwefvs3x9f5q59z9epd9092z&quot;&gt;Micropaper-Converted&lt;record-ids&gt;&lt;item&gt;8&lt;/item&gt;&lt;item&gt;11&lt;/item&gt;&lt;item&gt;21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/record-ids&gt;&lt;/item&gt;&lt;/Libraries&gt;"/>
  </w:docVars>
  <w:rsids>
    <w:rsidRoot w:val="00482C3C"/>
    <w:rsid w:val="00000DB2"/>
    <w:rsid w:val="00007301"/>
    <w:rsid w:val="000114C5"/>
    <w:rsid w:val="00015609"/>
    <w:rsid w:val="000203E9"/>
    <w:rsid w:val="00026919"/>
    <w:rsid w:val="00032E34"/>
    <w:rsid w:val="00036138"/>
    <w:rsid w:val="000455A9"/>
    <w:rsid w:val="000467D3"/>
    <w:rsid w:val="000507E9"/>
    <w:rsid w:val="00053766"/>
    <w:rsid w:val="000543E5"/>
    <w:rsid w:val="0005738C"/>
    <w:rsid w:val="00057431"/>
    <w:rsid w:val="00065A3A"/>
    <w:rsid w:val="00066099"/>
    <w:rsid w:val="00066480"/>
    <w:rsid w:val="00066BDB"/>
    <w:rsid w:val="00073F39"/>
    <w:rsid w:val="00075711"/>
    <w:rsid w:val="00075F07"/>
    <w:rsid w:val="000810B9"/>
    <w:rsid w:val="00084599"/>
    <w:rsid w:val="000852F9"/>
    <w:rsid w:val="00085B05"/>
    <w:rsid w:val="00086B4F"/>
    <w:rsid w:val="00094706"/>
    <w:rsid w:val="000A2954"/>
    <w:rsid w:val="000A6FF2"/>
    <w:rsid w:val="000B1534"/>
    <w:rsid w:val="000B1736"/>
    <w:rsid w:val="000B4CB3"/>
    <w:rsid w:val="000C10B3"/>
    <w:rsid w:val="000C4A2F"/>
    <w:rsid w:val="000C6226"/>
    <w:rsid w:val="000C6DC4"/>
    <w:rsid w:val="000C6E20"/>
    <w:rsid w:val="000D0B61"/>
    <w:rsid w:val="000D2E21"/>
    <w:rsid w:val="000D35AD"/>
    <w:rsid w:val="000D5ACD"/>
    <w:rsid w:val="000E1E0D"/>
    <w:rsid w:val="000E391A"/>
    <w:rsid w:val="000F4518"/>
    <w:rsid w:val="000F7B18"/>
    <w:rsid w:val="00102B9C"/>
    <w:rsid w:val="00105CC7"/>
    <w:rsid w:val="001129BC"/>
    <w:rsid w:val="00112CA3"/>
    <w:rsid w:val="001334C1"/>
    <w:rsid w:val="00133F09"/>
    <w:rsid w:val="001349DF"/>
    <w:rsid w:val="001410FA"/>
    <w:rsid w:val="00144C7D"/>
    <w:rsid w:val="00146130"/>
    <w:rsid w:val="00146C38"/>
    <w:rsid w:val="00151ACA"/>
    <w:rsid w:val="001615FF"/>
    <w:rsid w:val="00162C1B"/>
    <w:rsid w:val="00165F64"/>
    <w:rsid w:val="00171065"/>
    <w:rsid w:val="00173C91"/>
    <w:rsid w:val="00174260"/>
    <w:rsid w:val="001817E8"/>
    <w:rsid w:val="00186992"/>
    <w:rsid w:val="00187A52"/>
    <w:rsid w:val="001904ED"/>
    <w:rsid w:val="001935E5"/>
    <w:rsid w:val="001A2636"/>
    <w:rsid w:val="001A4315"/>
    <w:rsid w:val="001A4C57"/>
    <w:rsid w:val="001A721B"/>
    <w:rsid w:val="001B198E"/>
    <w:rsid w:val="001B2AAB"/>
    <w:rsid w:val="001B6ABF"/>
    <w:rsid w:val="001C1768"/>
    <w:rsid w:val="001C767D"/>
    <w:rsid w:val="001D1EE4"/>
    <w:rsid w:val="001D396E"/>
    <w:rsid w:val="001D7A5C"/>
    <w:rsid w:val="001E1019"/>
    <w:rsid w:val="001E1E0D"/>
    <w:rsid w:val="001E3B03"/>
    <w:rsid w:val="001E59B3"/>
    <w:rsid w:val="001E5E63"/>
    <w:rsid w:val="001F19CE"/>
    <w:rsid w:val="001F7CBA"/>
    <w:rsid w:val="002006CA"/>
    <w:rsid w:val="0020511A"/>
    <w:rsid w:val="00205F3C"/>
    <w:rsid w:val="00211ADC"/>
    <w:rsid w:val="00215C2E"/>
    <w:rsid w:val="0022130D"/>
    <w:rsid w:val="00224485"/>
    <w:rsid w:val="0022593E"/>
    <w:rsid w:val="00226DD5"/>
    <w:rsid w:val="00227141"/>
    <w:rsid w:val="0022764D"/>
    <w:rsid w:val="002358CB"/>
    <w:rsid w:val="00235B7B"/>
    <w:rsid w:val="00253060"/>
    <w:rsid w:val="00255435"/>
    <w:rsid w:val="00256C06"/>
    <w:rsid w:val="002640E5"/>
    <w:rsid w:val="00264291"/>
    <w:rsid w:val="00275302"/>
    <w:rsid w:val="0028060F"/>
    <w:rsid w:val="002862AA"/>
    <w:rsid w:val="002866E9"/>
    <w:rsid w:val="00286C50"/>
    <w:rsid w:val="00286DBC"/>
    <w:rsid w:val="00287122"/>
    <w:rsid w:val="002902CC"/>
    <w:rsid w:val="00291DC2"/>
    <w:rsid w:val="00291E42"/>
    <w:rsid w:val="002945A8"/>
    <w:rsid w:val="002A0069"/>
    <w:rsid w:val="002A2EE0"/>
    <w:rsid w:val="002A3AB6"/>
    <w:rsid w:val="002A3F3C"/>
    <w:rsid w:val="002A5A63"/>
    <w:rsid w:val="002A5C96"/>
    <w:rsid w:val="002B05E4"/>
    <w:rsid w:val="002B2C42"/>
    <w:rsid w:val="002B4297"/>
    <w:rsid w:val="002B6522"/>
    <w:rsid w:val="002B69F5"/>
    <w:rsid w:val="002C2C02"/>
    <w:rsid w:val="002C54FF"/>
    <w:rsid w:val="002D12CD"/>
    <w:rsid w:val="002D43C7"/>
    <w:rsid w:val="002E079A"/>
    <w:rsid w:val="002E2D38"/>
    <w:rsid w:val="002E4365"/>
    <w:rsid w:val="002E466F"/>
    <w:rsid w:val="002E6A85"/>
    <w:rsid w:val="002E7878"/>
    <w:rsid w:val="002F6290"/>
    <w:rsid w:val="00311834"/>
    <w:rsid w:val="00311CB6"/>
    <w:rsid w:val="003142E6"/>
    <w:rsid w:val="0031636F"/>
    <w:rsid w:val="00316ED4"/>
    <w:rsid w:val="0032035E"/>
    <w:rsid w:val="00322A64"/>
    <w:rsid w:val="003242F0"/>
    <w:rsid w:val="00332EBD"/>
    <w:rsid w:val="00347FA9"/>
    <w:rsid w:val="0035301C"/>
    <w:rsid w:val="00363E43"/>
    <w:rsid w:val="00364E9C"/>
    <w:rsid w:val="00365C03"/>
    <w:rsid w:val="00370CFD"/>
    <w:rsid w:val="00375CF0"/>
    <w:rsid w:val="00376065"/>
    <w:rsid w:val="00376484"/>
    <w:rsid w:val="003807B6"/>
    <w:rsid w:val="0038506E"/>
    <w:rsid w:val="00386641"/>
    <w:rsid w:val="00386A41"/>
    <w:rsid w:val="00386BC9"/>
    <w:rsid w:val="00387FD0"/>
    <w:rsid w:val="00392C82"/>
    <w:rsid w:val="00395F92"/>
    <w:rsid w:val="00396362"/>
    <w:rsid w:val="003967B8"/>
    <w:rsid w:val="00396F8F"/>
    <w:rsid w:val="003A6948"/>
    <w:rsid w:val="003B157D"/>
    <w:rsid w:val="003B31CE"/>
    <w:rsid w:val="003B7CB5"/>
    <w:rsid w:val="003C2F0E"/>
    <w:rsid w:val="003C4461"/>
    <w:rsid w:val="003C728D"/>
    <w:rsid w:val="003D4D1D"/>
    <w:rsid w:val="003D621B"/>
    <w:rsid w:val="003D66B1"/>
    <w:rsid w:val="003E3B84"/>
    <w:rsid w:val="003E41C5"/>
    <w:rsid w:val="003E5379"/>
    <w:rsid w:val="003E5F92"/>
    <w:rsid w:val="003F20EE"/>
    <w:rsid w:val="003F2DE4"/>
    <w:rsid w:val="003F51EA"/>
    <w:rsid w:val="00403A59"/>
    <w:rsid w:val="004056D6"/>
    <w:rsid w:val="00413337"/>
    <w:rsid w:val="00415109"/>
    <w:rsid w:val="0042543A"/>
    <w:rsid w:val="0043115E"/>
    <w:rsid w:val="00432F46"/>
    <w:rsid w:val="00434DEB"/>
    <w:rsid w:val="00440159"/>
    <w:rsid w:val="00443245"/>
    <w:rsid w:val="00457DEA"/>
    <w:rsid w:val="00457E70"/>
    <w:rsid w:val="004630E7"/>
    <w:rsid w:val="004643AB"/>
    <w:rsid w:val="0046475D"/>
    <w:rsid w:val="00472D85"/>
    <w:rsid w:val="0047385A"/>
    <w:rsid w:val="004739A7"/>
    <w:rsid w:val="00480CEE"/>
    <w:rsid w:val="00482C3C"/>
    <w:rsid w:val="00486ADB"/>
    <w:rsid w:val="00487C08"/>
    <w:rsid w:val="0049312D"/>
    <w:rsid w:val="00495E12"/>
    <w:rsid w:val="00497B5F"/>
    <w:rsid w:val="004A4426"/>
    <w:rsid w:val="004A6938"/>
    <w:rsid w:val="004A7294"/>
    <w:rsid w:val="004B3808"/>
    <w:rsid w:val="004B4F61"/>
    <w:rsid w:val="004C15FF"/>
    <w:rsid w:val="004C2974"/>
    <w:rsid w:val="004C496F"/>
    <w:rsid w:val="004D58E2"/>
    <w:rsid w:val="004E087F"/>
    <w:rsid w:val="004E1364"/>
    <w:rsid w:val="004E5426"/>
    <w:rsid w:val="004E6614"/>
    <w:rsid w:val="004E6D49"/>
    <w:rsid w:val="004E7C25"/>
    <w:rsid w:val="004F004F"/>
    <w:rsid w:val="00501933"/>
    <w:rsid w:val="00504AB3"/>
    <w:rsid w:val="0050662C"/>
    <w:rsid w:val="0052172E"/>
    <w:rsid w:val="0052488E"/>
    <w:rsid w:val="0052520E"/>
    <w:rsid w:val="005331A5"/>
    <w:rsid w:val="0053324E"/>
    <w:rsid w:val="00535301"/>
    <w:rsid w:val="00540416"/>
    <w:rsid w:val="00542A2E"/>
    <w:rsid w:val="00545F8E"/>
    <w:rsid w:val="0054683E"/>
    <w:rsid w:val="00552BE6"/>
    <w:rsid w:val="00557532"/>
    <w:rsid w:val="00560108"/>
    <w:rsid w:val="005648E6"/>
    <w:rsid w:val="005717FD"/>
    <w:rsid w:val="00573662"/>
    <w:rsid w:val="00575366"/>
    <w:rsid w:val="00581D77"/>
    <w:rsid w:val="00594619"/>
    <w:rsid w:val="00594AB7"/>
    <w:rsid w:val="005A3AA9"/>
    <w:rsid w:val="005A41B3"/>
    <w:rsid w:val="005A549D"/>
    <w:rsid w:val="005A6DC1"/>
    <w:rsid w:val="005A72E5"/>
    <w:rsid w:val="005B02EA"/>
    <w:rsid w:val="005B2DC6"/>
    <w:rsid w:val="005B5040"/>
    <w:rsid w:val="005C3712"/>
    <w:rsid w:val="005C71D2"/>
    <w:rsid w:val="005D49AF"/>
    <w:rsid w:val="005D4C14"/>
    <w:rsid w:val="005D6F3D"/>
    <w:rsid w:val="005E0FB0"/>
    <w:rsid w:val="005E1FC4"/>
    <w:rsid w:val="005E76C0"/>
    <w:rsid w:val="005E7B53"/>
    <w:rsid w:val="005F0D62"/>
    <w:rsid w:val="005F4C7A"/>
    <w:rsid w:val="006036C3"/>
    <w:rsid w:val="00603892"/>
    <w:rsid w:val="00612B4D"/>
    <w:rsid w:val="00616ED1"/>
    <w:rsid w:val="00620B43"/>
    <w:rsid w:val="006233B4"/>
    <w:rsid w:val="00624ED2"/>
    <w:rsid w:val="00625094"/>
    <w:rsid w:val="00625454"/>
    <w:rsid w:val="00625E10"/>
    <w:rsid w:val="00626A7E"/>
    <w:rsid w:val="00632F0F"/>
    <w:rsid w:val="006356D8"/>
    <w:rsid w:val="0063683E"/>
    <w:rsid w:val="00636A12"/>
    <w:rsid w:val="00644325"/>
    <w:rsid w:val="00645D2A"/>
    <w:rsid w:val="006511FC"/>
    <w:rsid w:val="00654827"/>
    <w:rsid w:val="00657DAC"/>
    <w:rsid w:val="00661136"/>
    <w:rsid w:val="00662EE9"/>
    <w:rsid w:val="006651E6"/>
    <w:rsid w:val="0067102C"/>
    <w:rsid w:val="006735A6"/>
    <w:rsid w:val="00673EAB"/>
    <w:rsid w:val="00674557"/>
    <w:rsid w:val="00677491"/>
    <w:rsid w:val="0069268A"/>
    <w:rsid w:val="00694D13"/>
    <w:rsid w:val="006951CC"/>
    <w:rsid w:val="006A0FBD"/>
    <w:rsid w:val="006A13C0"/>
    <w:rsid w:val="006C1901"/>
    <w:rsid w:val="006C2124"/>
    <w:rsid w:val="006C3519"/>
    <w:rsid w:val="006C3C8D"/>
    <w:rsid w:val="006C7FC5"/>
    <w:rsid w:val="006D0524"/>
    <w:rsid w:val="006D14CE"/>
    <w:rsid w:val="006D6FD7"/>
    <w:rsid w:val="006E2DE0"/>
    <w:rsid w:val="006E5473"/>
    <w:rsid w:val="006E5E43"/>
    <w:rsid w:val="006E7129"/>
    <w:rsid w:val="006F0668"/>
    <w:rsid w:val="006F1150"/>
    <w:rsid w:val="006F159F"/>
    <w:rsid w:val="006F5139"/>
    <w:rsid w:val="006F563D"/>
    <w:rsid w:val="006FE413"/>
    <w:rsid w:val="007010F2"/>
    <w:rsid w:val="0070748A"/>
    <w:rsid w:val="00707C92"/>
    <w:rsid w:val="00710CC1"/>
    <w:rsid w:val="00713A9E"/>
    <w:rsid w:val="00716633"/>
    <w:rsid w:val="00717033"/>
    <w:rsid w:val="0072010D"/>
    <w:rsid w:val="007221F7"/>
    <w:rsid w:val="00734FBF"/>
    <w:rsid w:val="00742BDD"/>
    <w:rsid w:val="00742E82"/>
    <w:rsid w:val="0074684F"/>
    <w:rsid w:val="007518BA"/>
    <w:rsid w:val="0075626D"/>
    <w:rsid w:val="007565A2"/>
    <w:rsid w:val="007625B2"/>
    <w:rsid w:val="00767D0F"/>
    <w:rsid w:val="007729B7"/>
    <w:rsid w:val="007746AD"/>
    <w:rsid w:val="00776F04"/>
    <w:rsid w:val="00776F7D"/>
    <w:rsid w:val="00780A13"/>
    <w:rsid w:val="007847F1"/>
    <w:rsid w:val="00784C40"/>
    <w:rsid w:val="00784E04"/>
    <w:rsid w:val="00785555"/>
    <w:rsid w:val="00790D2C"/>
    <w:rsid w:val="007921C6"/>
    <w:rsid w:val="00793336"/>
    <w:rsid w:val="00795380"/>
    <w:rsid w:val="007A49C8"/>
    <w:rsid w:val="007A55D3"/>
    <w:rsid w:val="007B607D"/>
    <w:rsid w:val="007B6F4B"/>
    <w:rsid w:val="007C2B56"/>
    <w:rsid w:val="007C449C"/>
    <w:rsid w:val="007C4820"/>
    <w:rsid w:val="007C5DDA"/>
    <w:rsid w:val="007C66FD"/>
    <w:rsid w:val="007D2478"/>
    <w:rsid w:val="007D3B8D"/>
    <w:rsid w:val="007D5A41"/>
    <w:rsid w:val="007D7562"/>
    <w:rsid w:val="007F26E6"/>
    <w:rsid w:val="007F27EF"/>
    <w:rsid w:val="007F4C79"/>
    <w:rsid w:val="00800A51"/>
    <w:rsid w:val="008015AA"/>
    <w:rsid w:val="008033F2"/>
    <w:rsid w:val="008049F1"/>
    <w:rsid w:val="00806405"/>
    <w:rsid w:val="00810D9C"/>
    <w:rsid w:val="008141D1"/>
    <w:rsid w:val="0081427B"/>
    <w:rsid w:val="00820A3F"/>
    <w:rsid w:val="008228EA"/>
    <w:rsid w:val="00824324"/>
    <w:rsid w:val="008269EF"/>
    <w:rsid w:val="00826EDE"/>
    <w:rsid w:val="00832DC5"/>
    <w:rsid w:val="00835DD4"/>
    <w:rsid w:val="00836B63"/>
    <w:rsid w:val="00840CE5"/>
    <w:rsid w:val="00841505"/>
    <w:rsid w:val="00841AFC"/>
    <w:rsid w:val="00844118"/>
    <w:rsid w:val="00844C48"/>
    <w:rsid w:val="00845257"/>
    <w:rsid w:val="00846A1E"/>
    <w:rsid w:val="00851BAB"/>
    <w:rsid w:val="00852951"/>
    <w:rsid w:val="00855B23"/>
    <w:rsid w:val="00855EB5"/>
    <w:rsid w:val="008576A5"/>
    <w:rsid w:val="00857CD5"/>
    <w:rsid w:val="00867EF0"/>
    <w:rsid w:val="00874772"/>
    <w:rsid w:val="00874A09"/>
    <w:rsid w:val="00895AF5"/>
    <w:rsid w:val="008972CD"/>
    <w:rsid w:val="008975E9"/>
    <w:rsid w:val="008A1B7F"/>
    <w:rsid w:val="008A4B54"/>
    <w:rsid w:val="008B12AB"/>
    <w:rsid w:val="008B39F3"/>
    <w:rsid w:val="008B591B"/>
    <w:rsid w:val="008B72CF"/>
    <w:rsid w:val="008B79CC"/>
    <w:rsid w:val="008C0207"/>
    <w:rsid w:val="008C02FF"/>
    <w:rsid w:val="008D2147"/>
    <w:rsid w:val="008D79B8"/>
    <w:rsid w:val="008E047D"/>
    <w:rsid w:val="008E5979"/>
    <w:rsid w:val="008E683C"/>
    <w:rsid w:val="008E7583"/>
    <w:rsid w:val="008F691F"/>
    <w:rsid w:val="00907E68"/>
    <w:rsid w:val="00911931"/>
    <w:rsid w:val="009122FB"/>
    <w:rsid w:val="00912560"/>
    <w:rsid w:val="00923605"/>
    <w:rsid w:val="00923B38"/>
    <w:rsid w:val="0092424B"/>
    <w:rsid w:val="00925A1F"/>
    <w:rsid w:val="009273EE"/>
    <w:rsid w:val="009336C3"/>
    <w:rsid w:val="00933892"/>
    <w:rsid w:val="00933D15"/>
    <w:rsid w:val="0094567E"/>
    <w:rsid w:val="00952BC9"/>
    <w:rsid w:val="00957D60"/>
    <w:rsid w:val="00957DB9"/>
    <w:rsid w:val="009734A2"/>
    <w:rsid w:val="0097467C"/>
    <w:rsid w:val="00980D89"/>
    <w:rsid w:val="00981086"/>
    <w:rsid w:val="00981CCF"/>
    <w:rsid w:val="00993839"/>
    <w:rsid w:val="009A3406"/>
    <w:rsid w:val="009A42AE"/>
    <w:rsid w:val="009A4838"/>
    <w:rsid w:val="009A6F4E"/>
    <w:rsid w:val="009A7935"/>
    <w:rsid w:val="009B0F96"/>
    <w:rsid w:val="009B5BB9"/>
    <w:rsid w:val="009B7682"/>
    <w:rsid w:val="009B7DFA"/>
    <w:rsid w:val="009D0F05"/>
    <w:rsid w:val="009D16AD"/>
    <w:rsid w:val="009D24F8"/>
    <w:rsid w:val="009D2529"/>
    <w:rsid w:val="009D5263"/>
    <w:rsid w:val="009E1805"/>
    <w:rsid w:val="009E7432"/>
    <w:rsid w:val="009F2D2C"/>
    <w:rsid w:val="009F6F9C"/>
    <w:rsid w:val="00A04364"/>
    <w:rsid w:val="00A11896"/>
    <w:rsid w:val="00A16C94"/>
    <w:rsid w:val="00A27D10"/>
    <w:rsid w:val="00A35877"/>
    <w:rsid w:val="00A436AC"/>
    <w:rsid w:val="00A44717"/>
    <w:rsid w:val="00A45B39"/>
    <w:rsid w:val="00A477A4"/>
    <w:rsid w:val="00A537A9"/>
    <w:rsid w:val="00A54B14"/>
    <w:rsid w:val="00A55CFB"/>
    <w:rsid w:val="00A5663B"/>
    <w:rsid w:val="00A65BD7"/>
    <w:rsid w:val="00A66C72"/>
    <w:rsid w:val="00A712FB"/>
    <w:rsid w:val="00A753FB"/>
    <w:rsid w:val="00A80147"/>
    <w:rsid w:val="00A8252E"/>
    <w:rsid w:val="00A9035C"/>
    <w:rsid w:val="00A92771"/>
    <w:rsid w:val="00A96BEE"/>
    <w:rsid w:val="00AA0561"/>
    <w:rsid w:val="00AA0AE9"/>
    <w:rsid w:val="00AA27E6"/>
    <w:rsid w:val="00AA50AC"/>
    <w:rsid w:val="00AA75A7"/>
    <w:rsid w:val="00AB3FAF"/>
    <w:rsid w:val="00AB62E9"/>
    <w:rsid w:val="00AB63B5"/>
    <w:rsid w:val="00AC1827"/>
    <w:rsid w:val="00AC41CF"/>
    <w:rsid w:val="00AC518B"/>
    <w:rsid w:val="00AC6214"/>
    <w:rsid w:val="00AD0B6A"/>
    <w:rsid w:val="00AD6A8F"/>
    <w:rsid w:val="00AD790B"/>
    <w:rsid w:val="00AE38AE"/>
    <w:rsid w:val="00AF678F"/>
    <w:rsid w:val="00B02DA0"/>
    <w:rsid w:val="00B116E7"/>
    <w:rsid w:val="00B15215"/>
    <w:rsid w:val="00B3371D"/>
    <w:rsid w:val="00B364A7"/>
    <w:rsid w:val="00B37CC9"/>
    <w:rsid w:val="00B37D13"/>
    <w:rsid w:val="00B401B1"/>
    <w:rsid w:val="00B405C3"/>
    <w:rsid w:val="00B40DE3"/>
    <w:rsid w:val="00B446EB"/>
    <w:rsid w:val="00B5086F"/>
    <w:rsid w:val="00B57DDC"/>
    <w:rsid w:val="00B63A57"/>
    <w:rsid w:val="00B67468"/>
    <w:rsid w:val="00B71CD0"/>
    <w:rsid w:val="00B84D8E"/>
    <w:rsid w:val="00B90628"/>
    <w:rsid w:val="00B96756"/>
    <w:rsid w:val="00B96AEA"/>
    <w:rsid w:val="00B974B6"/>
    <w:rsid w:val="00BA255B"/>
    <w:rsid w:val="00BA2AED"/>
    <w:rsid w:val="00BA4287"/>
    <w:rsid w:val="00BB2E7B"/>
    <w:rsid w:val="00BC0132"/>
    <w:rsid w:val="00BC098E"/>
    <w:rsid w:val="00BC1F13"/>
    <w:rsid w:val="00BC2320"/>
    <w:rsid w:val="00BC559F"/>
    <w:rsid w:val="00BC65AB"/>
    <w:rsid w:val="00BD153C"/>
    <w:rsid w:val="00BD3664"/>
    <w:rsid w:val="00BD3F7E"/>
    <w:rsid w:val="00BD6118"/>
    <w:rsid w:val="00BD7C9E"/>
    <w:rsid w:val="00BE2E48"/>
    <w:rsid w:val="00BE4078"/>
    <w:rsid w:val="00BE6CA2"/>
    <w:rsid w:val="00BE7713"/>
    <w:rsid w:val="00BF2D07"/>
    <w:rsid w:val="00BF32B5"/>
    <w:rsid w:val="00BF72DF"/>
    <w:rsid w:val="00C039C0"/>
    <w:rsid w:val="00C04437"/>
    <w:rsid w:val="00C04477"/>
    <w:rsid w:val="00C04CDE"/>
    <w:rsid w:val="00C07D9A"/>
    <w:rsid w:val="00C10241"/>
    <w:rsid w:val="00C1065A"/>
    <w:rsid w:val="00C13EE4"/>
    <w:rsid w:val="00C17659"/>
    <w:rsid w:val="00C213FD"/>
    <w:rsid w:val="00C26120"/>
    <w:rsid w:val="00C36C86"/>
    <w:rsid w:val="00C44D44"/>
    <w:rsid w:val="00C4794B"/>
    <w:rsid w:val="00C5728D"/>
    <w:rsid w:val="00C60384"/>
    <w:rsid w:val="00C62052"/>
    <w:rsid w:val="00C7669A"/>
    <w:rsid w:val="00C773C8"/>
    <w:rsid w:val="00C8431F"/>
    <w:rsid w:val="00C84D76"/>
    <w:rsid w:val="00C85815"/>
    <w:rsid w:val="00C86C2C"/>
    <w:rsid w:val="00C90F35"/>
    <w:rsid w:val="00C94368"/>
    <w:rsid w:val="00C95B62"/>
    <w:rsid w:val="00C95D75"/>
    <w:rsid w:val="00CA055F"/>
    <w:rsid w:val="00CA5D2F"/>
    <w:rsid w:val="00CA62D6"/>
    <w:rsid w:val="00CB0953"/>
    <w:rsid w:val="00CC0842"/>
    <w:rsid w:val="00CC1214"/>
    <w:rsid w:val="00CC17E7"/>
    <w:rsid w:val="00CC5431"/>
    <w:rsid w:val="00CC6177"/>
    <w:rsid w:val="00CC6A6B"/>
    <w:rsid w:val="00CC6F8F"/>
    <w:rsid w:val="00CD18C3"/>
    <w:rsid w:val="00CD251E"/>
    <w:rsid w:val="00CD3E13"/>
    <w:rsid w:val="00CD6C77"/>
    <w:rsid w:val="00CE42EA"/>
    <w:rsid w:val="00CE4D35"/>
    <w:rsid w:val="00CE5456"/>
    <w:rsid w:val="00CF52C3"/>
    <w:rsid w:val="00D00E11"/>
    <w:rsid w:val="00D01A89"/>
    <w:rsid w:val="00D11782"/>
    <w:rsid w:val="00D137D0"/>
    <w:rsid w:val="00D17842"/>
    <w:rsid w:val="00D25A27"/>
    <w:rsid w:val="00D36D58"/>
    <w:rsid w:val="00D41247"/>
    <w:rsid w:val="00D42690"/>
    <w:rsid w:val="00D44A30"/>
    <w:rsid w:val="00D4576A"/>
    <w:rsid w:val="00D519F2"/>
    <w:rsid w:val="00D577DB"/>
    <w:rsid w:val="00D60EAF"/>
    <w:rsid w:val="00D72528"/>
    <w:rsid w:val="00D735C2"/>
    <w:rsid w:val="00D75CC2"/>
    <w:rsid w:val="00D80050"/>
    <w:rsid w:val="00D963DB"/>
    <w:rsid w:val="00D96517"/>
    <w:rsid w:val="00DA080C"/>
    <w:rsid w:val="00DA0CF1"/>
    <w:rsid w:val="00DA3CD0"/>
    <w:rsid w:val="00DB247D"/>
    <w:rsid w:val="00DB278D"/>
    <w:rsid w:val="00DB5500"/>
    <w:rsid w:val="00DB5D98"/>
    <w:rsid w:val="00DB6E3E"/>
    <w:rsid w:val="00DB7B11"/>
    <w:rsid w:val="00DD208B"/>
    <w:rsid w:val="00DD4A71"/>
    <w:rsid w:val="00DF05A8"/>
    <w:rsid w:val="00DF096E"/>
    <w:rsid w:val="00DF3C62"/>
    <w:rsid w:val="00DF3CE1"/>
    <w:rsid w:val="00DF5C2F"/>
    <w:rsid w:val="00E02C56"/>
    <w:rsid w:val="00E07CB5"/>
    <w:rsid w:val="00E10C17"/>
    <w:rsid w:val="00E111B1"/>
    <w:rsid w:val="00E115F7"/>
    <w:rsid w:val="00E14B12"/>
    <w:rsid w:val="00E14FD8"/>
    <w:rsid w:val="00E2462B"/>
    <w:rsid w:val="00E31652"/>
    <w:rsid w:val="00E34ACF"/>
    <w:rsid w:val="00E44D03"/>
    <w:rsid w:val="00E46A32"/>
    <w:rsid w:val="00E5613E"/>
    <w:rsid w:val="00E56C17"/>
    <w:rsid w:val="00E640EC"/>
    <w:rsid w:val="00E6633B"/>
    <w:rsid w:val="00E76E10"/>
    <w:rsid w:val="00E8168E"/>
    <w:rsid w:val="00E81C46"/>
    <w:rsid w:val="00E84990"/>
    <w:rsid w:val="00E93BEA"/>
    <w:rsid w:val="00E94A58"/>
    <w:rsid w:val="00E95648"/>
    <w:rsid w:val="00E96A71"/>
    <w:rsid w:val="00EA7BE2"/>
    <w:rsid w:val="00EB2431"/>
    <w:rsid w:val="00EB4C72"/>
    <w:rsid w:val="00EB7D1A"/>
    <w:rsid w:val="00EC1A18"/>
    <w:rsid w:val="00EC57FB"/>
    <w:rsid w:val="00ED1693"/>
    <w:rsid w:val="00ED1A02"/>
    <w:rsid w:val="00ED4C45"/>
    <w:rsid w:val="00ED5F87"/>
    <w:rsid w:val="00EE1577"/>
    <w:rsid w:val="00EE26C7"/>
    <w:rsid w:val="00EE3138"/>
    <w:rsid w:val="00EE4A23"/>
    <w:rsid w:val="00EF42BC"/>
    <w:rsid w:val="00EF5150"/>
    <w:rsid w:val="00F009F0"/>
    <w:rsid w:val="00F06E67"/>
    <w:rsid w:val="00F127F7"/>
    <w:rsid w:val="00F160C4"/>
    <w:rsid w:val="00F16531"/>
    <w:rsid w:val="00F21826"/>
    <w:rsid w:val="00F2737B"/>
    <w:rsid w:val="00F30A52"/>
    <w:rsid w:val="00F3303B"/>
    <w:rsid w:val="00F417B1"/>
    <w:rsid w:val="00F42076"/>
    <w:rsid w:val="00F43061"/>
    <w:rsid w:val="00F45397"/>
    <w:rsid w:val="00F5171A"/>
    <w:rsid w:val="00F53BBF"/>
    <w:rsid w:val="00F56CB8"/>
    <w:rsid w:val="00F77350"/>
    <w:rsid w:val="00F8238A"/>
    <w:rsid w:val="00F841CB"/>
    <w:rsid w:val="00F85C33"/>
    <w:rsid w:val="00F868CB"/>
    <w:rsid w:val="00F8696B"/>
    <w:rsid w:val="00F86DFF"/>
    <w:rsid w:val="00F978CE"/>
    <w:rsid w:val="00FA177C"/>
    <w:rsid w:val="00FA1DA0"/>
    <w:rsid w:val="00FA67D0"/>
    <w:rsid w:val="00FB5332"/>
    <w:rsid w:val="00FD1F09"/>
    <w:rsid w:val="00FD5B86"/>
    <w:rsid w:val="00FE6967"/>
    <w:rsid w:val="00FF5573"/>
    <w:rsid w:val="00FF6670"/>
    <w:rsid w:val="00FF78FF"/>
    <w:rsid w:val="0134DE6C"/>
    <w:rsid w:val="02D119C9"/>
    <w:rsid w:val="05830AEB"/>
    <w:rsid w:val="05E069E9"/>
    <w:rsid w:val="06330CF5"/>
    <w:rsid w:val="07F62100"/>
    <w:rsid w:val="08725768"/>
    <w:rsid w:val="094BF0AB"/>
    <w:rsid w:val="0B2B3508"/>
    <w:rsid w:val="0BE895CC"/>
    <w:rsid w:val="0C580FEA"/>
    <w:rsid w:val="0D331FA6"/>
    <w:rsid w:val="0D4E495C"/>
    <w:rsid w:val="0D8F0CDC"/>
    <w:rsid w:val="0EDB0717"/>
    <w:rsid w:val="11128508"/>
    <w:rsid w:val="116C7EFE"/>
    <w:rsid w:val="11D31AB8"/>
    <w:rsid w:val="12D033DD"/>
    <w:rsid w:val="131DCD78"/>
    <w:rsid w:val="135E09E2"/>
    <w:rsid w:val="14611674"/>
    <w:rsid w:val="14D53FC6"/>
    <w:rsid w:val="152705E4"/>
    <w:rsid w:val="1592E52B"/>
    <w:rsid w:val="162B8A10"/>
    <w:rsid w:val="163AF2B4"/>
    <w:rsid w:val="16CAE1A5"/>
    <w:rsid w:val="17472081"/>
    <w:rsid w:val="17C86CA0"/>
    <w:rsid w:val="188EEA2B"/>
    <w:rsid w:val="19F4496F"/>
    <w:rsid w:val="1A2B028E"/>
    <w:rsid w:val="1C123FDE"/>
    <w:rsid w:val="1D4AF223"/>
    <w:rsid w:val="1DED8CFF"/>
    <w:rsid w:val="1E4C2563"/>
    <w:rsid w:val="1ECB3478"/>
    <w:rsid w:val="1FA42866"/>
    <w:rsid w:val="2005D69C"/>
    <w:rsid w:val="20544A90"/>
    <w:rsid w:val="206D24E9"/>
    <w:rsid w:val="20CE961A"/>
    <w:rsid w:val="20F3AA56"/>
    <w:rsid w:val="2265D77D"/>
    <w:rsid w:val="23283427"/>
    <w:rsid w:val="23EE1BDA"/>
    <w:rsid w:val="24542363"/>
    <w:rsid w:val="24B3D602"/>
    <w:rsid w:val="260A0CE5"/>
    <w:rsid w:val="269B46CB"/>
    <w:rsid w:val="27AAF889"/>
    <w:rsid w:val="27F7B3F8"/>
    <w:rsid w:val="28B20968"/>
    <w:rsid w:val="28D52A1B"/>
    <w:rsid w:val="28E699B9"/>
    <w:rsid w:val="2911FAF1"/>
    <w:rsid w:val="297CDA2B"/>
    <w:rsid w:val="2AAF78C8"/>
    <w:rsid w:val="2DD68AB6"/>
    <w:rsid w:val="2E36100E"/>
    <w:rsid w:val="2EB04976"/>
    <w:rsid w:val="2F41C098"/>
    <w:rsid w:val="31E998D0"/>
    <w:rsid w:val="35478496"/>
    <w:rsid w:val="36E4FBBD"/>
    <w:rsid w:val="3A741E6C"/>
    <w:rsid w:val="3AF82A27"/>
    <w:rsid w:val="3BC52C53"/>
    <w:rsid w:val="3CCEC9E4"/>
    <w:rsid w:val="3D084B71"/>
    <w:rsid w:val="3D53B520"/>
    <w:rsid w:val="3DB658DC"/>
    <w:rsid w:val="3DC2C3A1"/>
    <w:rsid w:val="3F180D3A"/>
    <w:rsid w:val="427D0C67"/>
    <w:rsid w:val="42C0C204"/>
    <w:rsid w:val="42C8DC0E"/>
    <w:rsid w:val="434789CC"/>
    <w:rsid w:val="434CE9C3"/>
    <w:rsid w:val="43689BDE"/>
    <w:rsid w:val="44625E4D"/>
    <w:rsid w:val="449DBF2A"/>
    <w:rsid w:val="454D8977"/>
    <w:rsid w:val="465DA966"/>
    <w:rsid w:val="46820A5D"/>
    <w:rsid w:val="46E9FD68"/>
    <w:rsid w:val="4775496F"/>
    <w:rsid w:val="47CB3A2F"/>
    <w:rsid w:val="49F929A4"/>
    <w:rsid w:val="4A874531"/>
    <w:rsid w:val="4C225B16"/>
    <w:rsid w:val="4C47A555"/>
    <w:rsid w:val="4C6434BA"/>
    <w:rsid w:val="4CD3E9A1"/>
    <w:rsid w:val="4E0789BE"/>
    <w:rsid w:val="4E86FC84"/>
    <w:rsid w:val="4EFCA6D5"/>
    <w:rsid w:val="53BF5362"/>
    <w:rsid w:val="54A7FA6C"/>
    <w:rsid w:val="56C7888A"/>
    <w:rsid w:val="58CB7CEA"/>
    <w:rsid w:val="5956F559"/>
    <w:rsid w:val="59580A71"/>
    <w:rsid w:val="5ABFCA51"/>
    <w:rsid w:val="5AD5C2CF"/>
    <w:rsid w:val="5B49EA17"/>
    <w:rsid w:val="5BB398BF"/>
    <w:rsid w:val="5C459E16"/>
    <w:rsid w:val="5C4A44FC"/>
    <w:rsid w:val="5E305F48"/>
    <w:rsid w:val="5E5521A4"/>
    <w:rsid w:val="5EA317A5"/>
    <w:rsid w:val="5ECBA609"/>
    <w:rsid w:val="5F16C56E"/>
    <w:rsid w:val="5F49A9F7"/>
    <w:rsid w:val="61EFF27D"/>
    <w:rsid w:val="61F08830"/>
    <w:rsid w:val="634B80FD"/>
    <w:rsid w:val="63522CE9"/>
    <w:rsid w:val="635AD606"/>
    <w:rsid w:val="63FB8976"/>
    <w:rsid w:val="645FB5EC"/>
    <w:rsid w:val="65B967A8"/>
    <w:rsid w:val="667D4FB6"/>
    <w:rsid w:val="67A60225"/>
    <w:rsid w:val="6816500A"/>
    <w:rsid w:val="6905C711"/>
    <w:rsid w:val="69439822"/>
    <w:rsid w:val="6991A2F1"/>
    <w:rsid w:val="6B5EF9D6"/>
    <w:rsid w:val="6BAFC852"/>
    <w:rsid w:val="6E1E93CA"/>
    <w:rsid w:val="6EC2ADAC"/>
    <w:rsid w:val="6F363755"/>
    <w:rsid w:val="6F6601B0"/>
    <w:rsid w:val="70296986"/>
    <w:rsid w:val="7068CB88"/>
    <w:rsid w:val="71735F8D"/>
    <w:rsid w:val="71BC1281"/>
    <w:rsid w:val="71E58DCB"/>
    <w:rsid w:val="729380FA"/>
    <w:rsid w:val="72E481AB"/>
    <w:rsid w:val="73CD6D80"/>
    <w:rsid w:val="744773B0"/>
    <w:rsid w:val="74EE2DD2"/>
    <w:rsid w:val="751C76AD"/>
    <w:rsid w:val="75F94142"/>
    <w:rsid w:val="78154578"/>
    <w:rsid w:val="78573108"/>
    <w:rsid w:val="78C7CD0B"/>
    <w:rsid w:val="7912A134"/>
    <w:rsid w:val="79FED184"/>
    <w:rsid w:val="7A2F020A"/>
    <w:rsid w:val="7B0E3404"/>
    <w:rsid w:val="7B93E3BF"/>
    <w:rsid w:val="7D9509A3"/>
    <w:rsid w:val="7EA8D737"/>
    <w:rsid w:val="7EC9F694"/>
    <w:rsid w:val="7F7F5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73F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935"/>
  </w:style>
  <w:style w:type="paragraph" w:styleId="Heading1">
    <w:name w:val="heading 1"/>
    <w:basedOn w:val="Normal"/>
    <w:link w:val="Heading1Char"/>
    <w:uiPriority w:val="9"/>
    <w:qFormat/>
    <w:rsid w:val="006E5E4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6E5E43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07D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7D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7D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7D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7D9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27D10"/>
    <w:pPr>
      <w:ind w:left="720"/>
      <w:contextualSpacing/>
    </w:pPr>
  </w:style>
  <w:style w:type="paragraph" w:styleId="Revision">
    <w:name w:val="Revision"/>
    <w:hidden/>
    <w:uiPriority w:val="99"/>
    <w:semiHidden/>
    <w:rsid w:val="00C84D76"/>
  </w:style>
  <w:style w:type="table" w:styleId="TableGrid">
    <w:name w:val="Table Grid"/>
    <w:basedOn w:val="TableNormal"/>
    <w:uiPriority w:val="39"/>
    <w:rsid w:val="00D457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1B6AB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573662"/>
    <w:rPr>
      <w:color w:val="666666"/>
    </w:rPr>
  </w:style>
  <w:style w:type="paragraph" w:customStyle="1" w:styleId="paragraph">
    <w:name w:val="paragraph"/>
    <w:basedOn w:val="Normal"/>
    <w:rsid w:val="00112CA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normaltextrun">
    <w:name w:val="normaltextrun"/>
    <w:basedOn w:val="DefaultParagraphFont"/>
    <w:rsid w:val="00112CA3"/>
  </w:style>
  <w:style w:type="character" w:customStyle="1" w:styleId="eop">
    <w:name w:val="eop"/>
    <w:basedOn w:val="DefaultParagraphFont"/>
    <w:rsid w:val="00112CA3"/>
  </w:style>
  <w:style w:type="character" w:styleId="Hyperlink">
    <w:name w:val="Hyperlink"/>
    <w:basedOn w:val="DefaultParagraphFont"/>
    <w:uiPriority w:val="99"/>
    <w:unhideWhenUsed/>
    <w:rsid w:val="0069268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9268A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1C767D"/>
  </w:style>
  <w:style w:type="character" w:customStyle="1" w:styleId="docsum-journal-citation">
    <w:name w:val="docsum-journal-citation"/>
    <w:basedOn w:val="DefaultParagraphFont"/>
    <w:rsid w:val="001C767D"/>
  </w:style>
  <w:style w:type="character" w:customStyle="1" w:styleId="citation-part">
    <w:name w:val="citation-part"/>
    <w:basedOn w:val="DefaultParagraphFont"/>
    <w:rsid w:val="001C767D"/>
  </w:style>
  <w:style w:type="character" w:customStyle="1" w:styleId="docsum-pmid">
    <w:name w:val="docsum-pmid"/>
    <w:basedOn w:val="DefaultParagraphFont"/>
    <w:rsid w:val="001C767D"/>
  </w:style>
  <w:style w:type="character" w:customStyle="1" w:styleId="Heading1Char">
    <w:name w:val="Heading 1 Char"/>
    <w:basedOn w:val="DefaultParagraphFont"/>
    <w:link w:val="Heading1"/>
    <w:uiPriority w:val="9"/>
    <w:rsid w:val="006E5E43"/>
    <w:rPr>
      <w:rFonts w:ascii="Times New Roman" w:eastAsia="Times New Roman" w:hAnsi="Times New Roman" w:cs="Times New Roman"/>
      <w:b/>
      <w:bCs/>
      <w:kern w:val="36"/>
      <w:sz w:val="48"/>
      <w:szCs w:val="48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E5E43"/>
    <w:rPr>
      <w:rFonts w:ascii="Times New Roman" w:eastAsia="Times New Roman" w:hAnsi="Times New Roman" w:cs="Times New Roman"/>
      <w:b/>
      <w:bCs/>
      <w:kern w:val="0"/>
      <w:sz w:val="36"/>
      <w:szCs w:val="36"/>
      <w:lang w:val="en-US"/>
      <w14:ligatures w14:val="none"/>
    </w:rPr>
  </w:style>
  <w:style w:type="character" w:customStyle="1" w:styleId="period">
    <w:name w:val="period"/>
    <w:basedOn w:val="DefaultParagraphFont"/>
    <w:rsid w:val="006E5E43"/>
  </w:style>
  <w:style w:type="character" w:customStyle="1" w:styleId="cit">
    <w:name w:val="cit"/>
    <w:basedOn w:val="DefaultParagraphFont"/>
    <w:rsid w:val="006E5E43"/>
  </w:style>
  <w:style w:type="character" w:customStyle="1" w:styleId="citation-doi">
    <w:name w:val="citation-doi"/>
    <w:basedOn w:val="DefaultParagraphFont"/>
    <w:rsid w:val="006E5E43"/>
  </w:style>
  <w:style w:type="character" w:customStyle="1" w:styleId="secondary-date">
    <w:name w:val="secondary-date"/>
    <w:basedOn w:val="DefaultParagraphFont"/>
    <w:rsid w:val="006E5E43"/>
  </w:style>
  <w:style w:type="character" w:customStyle="1" w:styleId="authors-list-item">
    <w:name w:val="authors-list-item"/>
    <w:basedOn w:val="DefaultParagraphFont"/>
    <w:rsid w:val="006E5E43"/>
  </w:style>
  <w:style w:type="character" w:customStyle="1" w:styleId="author-sup-separator">
    <w:name w:val="author-sup-separator"/>
    <w:basedOn w:val="DefaultParagraphFont"/>
    <w:rsid w:val="006E5E43"/>
  </w:style>
  <w:style w:type="character" w:customStyle="1" w:styleId="comma">
    <w:name w:val="comma"/>
    <w:basedOn w:val="DefaultParagraphFont"/>
    <w:rsid w:val="006E5E43"/>
  </w:style>
  <w:style w:type="character" w:customStyle="1" w:styleId="Title1">
    <w:name w:val="Title1"/>
    <w:basedOn w:val="DefaultParagraphFont"/>
    <w:rsid w:val="006E5E43"/>
  </w:style>
  <w:style w:type="character" w:customStyle="1" w:styleId="identifier">
    <w:name w:val="identifier"/>
    <w:basedOn w:val="DefaultParagraphFont"/>
    <w:rsid w:val="006E5E43"/>
  </w:style>
  <w:style w:type="character" w:customStyle="1" w:styleId="id-label">
    <w:name w:val="id-label"/>
    <w:basedOn w:val="DefaultParagraphFont"/>
    <w:rsid w:val="006E5E43"/>
  </w:style>
  <w:style w:type="character" w:styleId="Strong">
    <w:name w:val="Strong"/>
    <w:basedOn w:val="DefaultParagraphFont"/>
    <w:uiPriority w:val="22"/>
    <w:qFormat/>
    <w:rsid w:val="006E5E43"/>
    <w:rPr>
      <w:b/>
      <w:bCs/>
    </w:rPr>
  </w:style>
  <w:style w:type="character" w:customStyle="1" w:styleId="Mention1">
    <w:name w:val="Mention1"/>
    <w:basedOn w:val="DefaultParagraphFont"/>
    <w:uiPriority w:val="99"/>
    <w:unhideWhenUsed/>
    <w:rPr>
      <w:color w:val="2B579A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40E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0E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640EC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40E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40EC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40EC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B55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5500"/>
  </w:style>
  <w:style w:type="paragraph" w:styleId="Footer">
    <w:name w:val="footer"/>
    <w:basedOn w:val="Normal"/>
    <w:link w:val="FooterChar"/>
    <w:uiPriority w:val="99"/>
    <w:unhideWhenUsed/>
    <w:rsid w:val="00DB55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5500"/>
  </w:style>
  <w:style w:type="paragraph" w:customStyle="1" w:styleId="Default">
    <w:name w:val="Default"/>
    <w:rsid w:val="00211ADC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val="en-US"/>
      <w14:ligatures w14:val="none"/>
    </w:rPr>
  </w:style>
  <w:style w:type="character" w:customStyle="1" w:styleId="apple-converted-space">
    <w:name w:val="apple-converted-space"/>
    <w:basedOn w:val="DefaultParagraphFont"/>
    <w:rsid w:val="00CC121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935"/>
  </w:style>
  <w:style w:type="paragraph" w:styleId="Heading1">
    <w:name w:val="heading 1"/>
    <w:basedOn w:val="Normal"/>
    <w:link w:val="Heading1Char"/>
    <w:uiPriority w:val="9"/>
    <w:qFormat/>
    <w:rsid w:val="006E5E4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6E5E43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07D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7D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7D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7D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7D9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27D10"/>
    <w:pPr>
      <w:ind w:left="720"/>
      <w:contextualSpacing/>
    </w:pPr>
  </w:style>
  <w:style w:type="paragraph" w:styleId="Revision">
    <w:name w:val="Revision"/>
    <w:hidden/>
    <w:uiPriority w:val="99"/>
    <w:semiHidden/>
    <w:rsid w:val="00C84D76"/>
  </w:style>
  <w:style w:type="table" w:styleId="TableGrid">
    <w:name w:val="Table Grid"/>
    <w:basedOn w:val="TableNormal"/>
    <w:uiPriority w:val="39"/>
    <w:rsid w:val="00D457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1B6AB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573662"/>
    <w:rPr>
      <w:color w:val="666666"/>
    </w:rPr>
  </w:style>
  <w:style w:type="paragraph" w:customStyle="1" w:styleId="paragraph">
    <w:name w:val="paragraph"/>
    <w:basedOn w:val="Normal"/>
    <w:rsid w:val="00112CA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normaltextrun">
    <w:name w:val="normaltextrun"/>
    <w:basedOn w:val="DefaultParagraphFont"/>
    <w:rsid w:val="00112CA3"/>
  </w:style>
  <w:style w:type="character" w:customStyle="1" w:styleId="eop">
    <w:name w:val="eop"/>
    <w:basedOn w:val="DefaultParagraphFont"/>
    <w:rsid w:val="00112CA3"/>
  </w:style>
  <w:style w:type="character" w:styleId="Hyperlink">
    <w:name w:val="Hyperlink"/>
    <w:basedOn w:val="DefaultParagraphFont"/>
    <w:uiPriority w:val="99"/>
    <w:unhideWhenUsed/>
    <w:rsid w:val="0069268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9268A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1C767D"/>
  </w:style>
  <w:style w:type="character" w:customStyle="1" w:styleId="docsum-journal-citation">
    <w:name w:val="docsum-journal-citation"/>
    <w:basedOn w:val="DefaultParagraphFont"/>
    <w:rsid w:val="001C767D"/>
  </w:style>
  <w:style w:type="character" w:customStyle="1" w:styleId="citation-part">
    <w:name w:val="citation-part"/>
    <w:basedOn w:val="DefaultParagraphFont"/>
    <w:rsid w:val="001C767D"/>
  </w:style>
  <w:style w:type="character" w:customStyle="1" w:styleId="docsum-pmid">
    <w:name w:val="docsum-pmid"/>
    <w:basedOn w:val="DefaultParagraphFont"/>
    <w:rsid w:val="001C767D"/>
  </w:style>
  <w:style w:type="character" w:customStyle="1" w:styleId="Heading1Char">
    <w:name w:val="Heading 1 Char"/>
    <w:basedOn w:val="DefaultParagraphFont"/>
    <w:link w:val="Heading1"/>
    <w:uiPriority w:val="9"/>
    <w:rsid w:val="006E5E43"/>
    <w:rPr>
      <w:rFonts w:ascii="Times New Roman" w:eastAsia="Times New Roman" w:hAnsi="Times New Roman" w:cs="Times New Roman"/>
      <w:b/>
      <w:bCs/>
      <w:kern w:val="36"/>
      <w:sz w:val="48"/>
      <w:szCs w:val="48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E5E43"/>
    <w:rPr>
      <w:rFonts w:ascii="Times New Roman" w:eastAsia="Times New Roman" w:hAnsi="Times New Roman" w:cs="Times New Roman"/>
      <w:b/>
      <w:bCs/>
      <w:kern w:val="0"/>
      <w:sz w:val="36"/>
      <w:szCs w:val="36"/>
      <w:lang w:val="en-US"/>
      <w14:ligatures w14:val="none"/>
    </w:rPr>
  </w:style>
  <w:style w:type="character" w:customStyle="1" w:styleId="period">
    <w:name w:val="period"/>
    <w:basedOn w:val="DefaultParagraphFont"/>
    <w:rsid w:val="006E5E43"/>
  </w:style>
  <w:style w:type="character" w:customStyle="1" w:styleId="cit">
    <w:name w:val="cit"/>
    <w:basedOn w:val="DefaultParagraphFont"/>
    <w:rsid w:val="006E5E43"/>
  </w:style>
  <w:style w:type="character" w:customStyle="1" w:styleId="citation-doi">
    <w:name w:val="citation-doi"/>
    <w:basedOn w:val="DefaultParagraphFont"/>
    <w:rsid w:val="006E5E43"/>
  </w:style>
  <w:style w:type="character" w:customStyle="1" w:styleId="secondary-date">
    <w:name w:val="secondary-date"/>
    <w:basedOn w:val="DefaultParagraphFont"/>
    <w:rsid w:val="006E5E43"/>
  </w:style>
  <w:style w:type="character" w:customStyle="1" w:styleId="authors-list-item">
    <w:name w:val="authors-list-item"/>
    <w:basedOn w:val="DefaultParagraphFont"/>
    <w:rsid w:val="006E5E43"/>
  </w:style>
  <w:style w:type="character" w:customStyle="1" w:styleId="author-sup-separator">
    <w:name w:val="author-sup-separator"/>
    <w:basedOn w:val="DefaultParagraphFont"/>
    <w:rsid w:val="006E5E43"/>
  </w:style>
  <w:style w:type="character" w:customStyle="1" w:styleId="comma">
    <w:name w:val="comma"/>
    <w:basedOn w:val="DefaultParagraphFont"/>
    <w:rsid w:val="006E5E43"/>
  </w:style>
  <w:style w:type="character" w:customStyle="1" w:styleId="Title1">
    <w:name w:val="Title1"/>
    <w:basedOn w:val="DefaultParagraphFont"/>
    <w:rsid w:val="006E5E43"/>
  </w:style>
  <w:style w:type="character" w:customStyle="1" w:styleId="identifier">
    <w:name w:val="identifier"/>
    <w:basedOn w:val="DefaultParagraphFont"/>
    <w:rsid w:val="006E5E43"/>
  </w:style>
  <w:style w:type="character" w:customStyle="1" w:styleId="id-label">
    <w:name w:val="id-label"/>
    <w:basedOn w:val="DefaultParagraphFont"/>
    <w:rsid w:val="006E5E43"/>
  </w:style>
  <w:style w:type="character" w:styleId="Strong">
    <w:name w:val="Strong"/>
    <w:basedOn w:val="DefaultParagraphFont"/>
    <w:uiPriority w:val="22"/>
    <w:qFormat/>
    <w:rsid w:val="006E5E43"/>
    <w:rPr>
      <w:b/>
      <w:bCs/>
    </w:rPr>
  </w:style>
  <w:style w:type="character" w:customStyle="1" w:styleId="Mention1">
    <w:name w:val="Mention1"/>
    <w:basedOn w:val="DefaultParagraphFont"/>
    <w:uiPriority w:val="99"/>
    <w:unhideWhenUsed/>
    <w:rPr>
      <w:color w:val="2B579A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40E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0E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640EC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40E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40EC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40EC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B55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5500"/>
  </w:style>
  <w:style w:type="paragraph" w:styleId="Footer">
    <w:name w:val="footer"/>
    <w:basedOn w:val="Normal"/>
    <w:link w:val="FooterChar"/>
    <w:uiPriority w:val="99"/>
    <w:unhideWhenUsed/>
    <w:rsid w:val="00DB55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5500"/>
  </w:style>
  <w:style w:type="paragraph" w:customStyle="1" w:styleId="Default">
    <w:name w:val="Default"/>
    <w:rsid w:val="00211ADC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val="en-US"/>
      <w14:ligatures w14:val="none"/>
    </w:rPr>
  </w:style>
  <w:style w:type="character" w:customStyle="1" w:styleId="apple-converted-space">
    <w:name w:val="apple-converted-space"/>
    <w:basedOn w:val="DefaultParagraphFont"/>
    <w:rsid w:val="00CC12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9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27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8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00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140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081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7480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94722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146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152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0665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3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9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9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49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41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179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019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8581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5807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4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442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4572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72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61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018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1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34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04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70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813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2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130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773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029528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781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128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5460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07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7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793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3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9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9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34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1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553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889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1907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082482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051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006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16176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65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032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852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87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7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60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92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06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67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54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93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77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6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67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18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09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60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20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4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37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47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44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469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223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4986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80574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81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616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2384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95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83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487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64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070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053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513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5537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1720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480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11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0936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53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258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698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3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42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932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03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982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736184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959407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3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beaf056-c7e5-49cd-86e0-cdbf00aec5ae" xsi:nil="true"/>
    <lcf76f155ced4ddcb4097134ff3c332f xmlns="035240b8-c56f-496c-86d7-36041161004d">
      <Terms xmlns="http://schemas.microsoft.com/office/infopath/2007/PartnerControls"/>
    </lcf76f155ced4ddcb4097134ff3c332f>
    <SharedWithUsers xmlns="fbeaf056-c7e5-49cd-86e0-cdbf00aec5ae">
      <UserInfo>
        <DisplayName>Elai Davicioni</DisplayName>
        <AccountId>27</AccountId>
        <AccountType/>
      </UserInfo>
      <UserInfo>
        <DisplayName>Ruochen Jiang</DisplayName>
        <AccountId>42</AccountId>
        <AccountType/>
      </UserInfo>
      <UserInfo>
        <DisplayName>Joep de Jong</DisplayName>
        <AccountId>425</AccountId>
        <AccountType/>
      </UserInfo>
    </SharedWithUsers>
    <Note xmlns="035240b8-c56f-496c-86d7-36041161004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776D2E7AA66C4486F03DE593C670F9" ma:contentTypeVersion="17" ma:contentTypeDescription="Create a new document." ma:contentTypeScope="" ma:versionID="371ef0595290fa5a065312cf884c9298">
  <xsd:schema xmlns:xsd="http://www.w3.org/2001/XMLSchema" xmlns:xs="http://www.w3.org/2001/XMLSchema" xmlns:p="http://schemas.microsoft.com/office/2006/metadata/properties" xmlns:ns2="035240b8-c56f-496c-86d7-36041161004d" xmlns:ns3="fbeaf056-c7e5-49cd-86e0-cdbf00aec5ae" targetNamespace="http://schemas.microsoft.com/office/2006/metadata/properties" ma:root="true" ma:fieldsID="df30deb957a4bf1e0797042db379e736" ns2:_="" ns3:_="">
    <xsd:import namespace="035240b8-c56f-496c-86d7-36041161004d"/>
    <xsd:import namespace="fbeaf056-c7e5-49cd-86e0-cdbf00aec5a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No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5240b8-c56f-496c-86d7-3604116100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e58b80aa-b29f-4562-8aaf-4d1a383d8d0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Note" ma:index="23" nillable="true" ma:displayName="Note" ma:description="Description of file content" ma:format="Dropdown" ma:internalName="Not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eaf056-c7e5-49cd-86e0-cdbf00aec5a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3e136ff-5e8e-411a-90dd-da38eb75c2f4}" ma:internalName="TaxCatchAll" ma:showField="CatchAllData" ma:web="fbeaf056-c7e5-49cd-86e0-cdbf00aec5a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164257-695F-4831-9EE0-8C6ADBBB3BD6}">
  <ds:schemaRefs>
    <ds:schemaRef ds:uri="http://schemas.microsoft.com/office/2006/metadata/properties"/>
    <ds:schemaRef ds:uri="http://schemas.microsoft.com/office/infopath/2007/PartnerControls"/>
    <ds:schemaRef ds:uri="fbeaf056-c7e5-49cd-86e0-cdbf00aec5ae"/>
    <ds:schemaRef ds:uri="035240b8-c56f-496c-86d7-36041161004d"/>
  </ds:schemaRefs>
</ds:datastoreItem>
</file>

<file path=customXml/itemProps2.xml><?xml version="1.0" encoding="utf-8"?>
<ds:datastoreItem xmlns:ds="http://schemas.openxmlformats.org/officeDocument/2006/customXml" ds:itemID="{8756683D-A5F4-4461-8556-A77F759409F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7FFA65F-CDAF-49C9-B5E4-28A2AB7432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5240b8-c56f-496c-86d7-36041161004d"/>
    <ds:schemaRef ds:uri="fbeaf056-c7e5-49cd-86e0-cdbf00aec5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440CDEC-3809-4B37-A35F-C735538C1B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2</Words>
  <Characters>315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wan Gibb, Ph.D.</dc:creator>
  <cp:lastModifiedBy>LH</cp:lastModifiedBy>
  <cp:revision>5</cp:revision>
  <dcterms:created xsi:type="dcterms:W3CDTF">2024-12-11T08:48:00Z</dcterms:created>
  <dcterms:modified xsi:type="dcterms:W3CDTF">2024-12-11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776D2E7AA66C4486F03DE593C670F9</vt:lpwstr>
  </property>
  <property fmtid="{D5CDD505-2E9C-101B-9397-08002B2CF9AE}" pid="3" name="MediaServiceImageTags">
    <vt:lpwstr/>
  </property>
  <property fmtid="{D5CDD505-2E9C-101B-9397-08002B2CF9AE}" pid="4" name="ClassificationContentMarkingFooterShapeIds">
    <vt:lpwstr>322cfc6,311aab47,7a2a4795</vt:lpwstr>
  </property>
  <property fmtid="{D5CDD505-2E9C-101B-9397-08002B2CF9AE}" pid="5" name="ClassificationContentMarkingFooterFontProps">
    <vt:lpwstr>#000000,10,Calibri</vt:lpwstr>
  </property>
  <property fmtid="{D5CDD505-2E9C-101B-9397-08002B2CF9AE}" pid="6" name="ClassificationContentMarkingFooterText">
    <vt:lpwstr>CONFIDENTIAL</vt:lpwstr>
  </property>
  <property fmtid="{D5CDD505-2E9C-101B-9397-08002B2CF9AE}" pid="7" name="MSIP_Label_daf69420-7356-43ce-989f-cc1324b6da61_Enabled">
    <vt:lpwstr>true</vt:lpwstr>
  </property>
  <property fmtid="{D5CDD505-2E9C-101B-9397-08002B2CF9AE}" pid="8" name="MSIP_Label_daf69420-7356-43ce-989f-cc1324b6da61_SetDate">
    <vt:lpwstr>2024-05-27T16:13:12Z</vt:lpwstr>
  </property>
  <property fmtid="{D5CDD505-2E9C-101B-9397-08002B2CF9AE}" pid="9" name="MSIP_Label_daf69420-7356-43ce-989f-cc1324b6da61_Method">
    <vt:lpwstr>Privileged</vt:lpwstr>
  </property>
  <property fmtid="{D5CDD505-2E9C-101B-9397-08002B2CF9AE}" pid="10" name="MSIP_Label_daf69420-7356-43ce-989f-cc1324b6da61_Name">
    <vt:lpwstr>Confidential</vt:lpwstr>
  </property>
  <property fmtid="{D5CDD505-2E9C-101B-9397-08002B2CF9AE}" pid="11" name="MSIP_Label_daf69420-7356-43ce-989f-cc1324b6da61_SiteId">
    <vt:lpwstr>a63249ac-3e0b-4a24-9e0c-c90ab9891e30</vt:lpwstr>
  </property>
  <property fmtid="{D5CDD505-2E9C-101B-9397-08002B2CF9AE}" pid="12" name="MSIP_Label_daf69420-7356-43ce-989f-cc1324b6da61_ActionId">
    <vt:lpwstr>b274d237-ce05-430e-a0c4-ee0f3c4b24a4</vt:lpwstr>
  </property>
  <property fmtid="{D5CDD505-2E9C-101B-9397-08002B2CF9AE}" pid="13" name="MSIP_Label_daf69420-7356-43ce-989f-cc1324b6da61_ContentBits">
    <vt:lpwstr>2</vt:lpwstr>
  </property>
</Properties>
</file>